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8DCAE" w14:textId="6AA1D62B" w:rsidR="006621CE" w:rsidRPr="001C7869" w:rsidRDefault="004550DF" w:rsidP="001C7869">
      <w:pPr>
        <w:rPr>
          <w:b/>
          <w:lang w:val="en-US"/>
        </w:rPr>
      </w:pPr>
      <w:r>
        <w:rPr>
          <w:b/>
          <w:lang w:val="en-US"/>
        </w:rPr>
        <w:t xml:space="preserve">Supporting information </w:t>
      </w:r>
      <w:r w:rsidR="00253EB1">
        <w:rPr>
          <w:b/>
          <w:lang w:val="en-US"/>
        </w:rPr>
        <w:t xml:space="preserve">1. </w:t>
      </w:r>
      <w:r w:rsidR="00253283" w:rsidRPr="001C7869">
        <w:rPr>
          <w:b/>
          <w:lang w:val="en-US"/>
        </w:rPr>
        <w:t xml:space="preserve">Online survey </w:t>
      </w:r>
      <w:r w:rsidR="005523CE" w:rsidRPr="001C7869">
        <w:rPr>
          <w:b/>
          <w:lang w:val="en-US"/>
        </w:rPr>
        <w:t>–</w:t>
      </w:r>
      <w:r w:rsidR="009F340B" w:rsidRPr="001C7869">
        <w:rPr>
          <w:b/>
          <w:lang w:val="en-US"/>
        </w:rPr>
        <w:t xml:space="preserve"> </w:t>
      </w:r>
      <w:r w:rsidR="005523CE" w:rsidRPr="001C7869">
        <w:rPr>
          <w:b/>
          <w:lang w:val="en-US"/>
        </w:rPr>
        <w:t>Communication with low health literate patients</w:t>
      </w:r>
    </w:p>
    <w:p w14:paraId="45A6B1CA" w14:textId="77777777" w:rsidR="00F74BFB" w:rsidRPr="005523CE" w:rsidRDefault="00F74BFB" w:rsidP="00F74BFB">
      <w:pPr>
        <w:pStyle w:val="Geenafstand"/>
        <w:spacing w:line="276" w:lineRule="auto"/>
        <w:rPr>
          <w:rFonts w:asciiTheme="minorHAnsi" w:hAnsiTheme="minorHAnsi"/>
          <w:lang w:val="en-US"/>
        </w:rPr>
      </w:pPr>
    </w:p>
    <w:p w14:paraId="26FF5D2A" w14:textId="6FF83BBE" w:rsidR="00F74BFB" w:rsidRPr="005523CE" w:rsidRDefault="001C7869" w:rsidP="007A1715">
      <w:pPr>
        <w:pStyle w:val="Geenafstand"/>
        <w:numPr>
          <w:ilvl w:val="0"/>
          <w:numId w:val="18"/>
        </w:numPr>
        <w:spacing w:line="276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Please</w:t>
      </w:r>
      <w:r w:rsidR="00253283" w:rsidRPr="005523CE">
        <w:rPr>
          <w:rFonts w:asciiTheme="minorHAnsi" w:hAnsiTheme="minorHAnsi"/>
          <w:b/>
          <w:lang w:val="en-US"/>
        </w:rPr>
        <w:t xml:space="preserve"> indicate your background below</w:t>
      </w:r>
      <w:r>
        <w:rPr>
          <w:rFonts w:asciiTheme="minorHAnsi" w:hAnsiTheme="minorHAnsi"/>
          <w:b/>
          <w:lang w:val="en-US"/>
        </w:rPr>
        <w:t>.</w:t>
      </w:r>
    </w:p>
    <w:p w14:paraId="2DA5D260" w14:textId="77777777" w:rsidR="00F74BFB" w:rsidRPr="005523CE" w:rsidRDefault="00F74BFB" w:rsidP="00F74BFB">
      <w:pPr>
        <w:pStyle w:val="Geenafstand"/>
        <w:spacing w:line="276" w:lineRule="auto"/>
        <w:rPr>
          <w:rFonts w:asciiTheme="minorHAnsi" w:hAnsiTheme="minorHAnsi"/>
          <w:lang w:val="en-US"/>
        </w:rPr>
      </w:pPr>
    </w:p>
    <w:p w14:paraId="4D84769B" w14:textId="48471A4A" w:rsidR="00F74BFB" w:rsidRPr="005523CE" w:rsidRDefault="00E3348B" w:rsidP="00F74BFB">
      <w:pPr>
        <w:spacing w:after="0"/>
        <w:rPr>
          <w:rFonts w:cs="Arial"/>
          <w:lang w:val="en-US"/>
        </w:rPr>
      </w:pPr>
      <w:r w:rsidRPr="005523CE">
        <w:rPr>
          <w:rFonts w:cs="Arial"/>
          <w:lang w:val="en-US"/>
        </w:rPr>
        <w:t>Organization and department</w:t>
      </w:r>
      <w:r w:rsidR="00F74BFB" w:rsidRPr="005523CE">
        <w:rPr>
          <w:rFonts w:cs="Arial"/>
          <w:lang w:val="en-US"/>
        </w:rPr>
        <w:t>:</w:t>
      </w:r>
      <w:r w:rsidRPr="005523CE">
        <w:rPr>
          <w:rFonts w:cs="Arial"/>
          <w:lang w:val="en-US"/>
        </w:rPr>
        <w:t xml:space="preserve"> </w:t>
      </w:r>
      <w:r w:rsidR="00F74BFB" w:rsidRPr="005523CE">
        <w:rPr>
          <w:rFonts w:cs="Arial"/>
          <w:lang w:val="en-US"/>
        </w:rPr>
        <w:t>………………………………………………………………………..………………………………………………</w:t>
      </w:r>
    </w:p>
    <w:p w14:paraId="6DC6E7F4" w14:textId="173BAA85" w:rsidR="00484197" w:rsidRPr="005523CE" w:rsidRDefault="00E3348B" w:rsidP="001C7869">
      <w:pPr>
        <w:spacing w:after="0"/>
        <w:rPr>
          <w:rFonts w:cs="Arial"/>
          <w:lang w:val="en-US"/>
        </w:rPr>
      </w:pPr>
      <w:r w:rsidRPr="005523CE">
        <w:rPr>
          <w:rFonts w:cs="Arial"/>
          <w:lang w:val="en-US"/>
        </w:rPr>
        <w:t>Profession</w:t>
      </w:r>
      <w:r w:rsidR="00F74BFB" w:rsidRPr="005523CE">
        <w:rPr>
          <w:rFonts w:cs="Arial"/>
          <w:lang w:val="en-US"/>
        </w:rPr>
        <w:t>:</w:t>
      </w:r>
      <w:r w:rsidR="008A7E01" w:rsidRPr="005523CE">
        <w:rPr>
          <w:rFonts w:cs="Arial"/>
          <w:lang w:val="en-US"/>
        </w:rPr>
        <w:t xml:space="preserve"> </w:t>
      </w:r>
      <w:r w:rsidR="008059E8">
        <w:rPr>
          <w:rFonts w:cs="Arial"/>
          <w:lang w:val="en-US"/>
        </w:rPr>
        <w:br/>
      </w:r>
      <w:r w:rsidR="00933EE7" w:rsidRPr="005523CE">
        <w:rPr>
          <w:rFonts w:cs="Tahoma"/>
        </w:rPr>
        <w:sym w:font="Wingdings" w:char="F071"/>
      </w:r>
      <w:r w:rsidRPr="005523CE">
        <w:rPr>
          <w:rFonts w:cs="Arial"/>
          <w:lang w:val="en-US"/>
        </w:rPr>
        <w:t xml:space="preserve"> general practitioner</w:t>
      </w:r>
      <w:r w:rsidR="00C272CF" w:rsidRPr="005523CE">
        <w:rPr>
          <w:rFonts w:cs="Arial"/>
          <w:lang w:val="en-US"/>
        </w:rPr>
        <w:t xml:space="preserve"> </w:t>
      </w:r>
      <w:r w:rsidR="00484197" w:rsidRPr="005523CE">
        <w:rPr>
          <w:rFonts w:cs="Arial"/>
          <w:lang w:val="en-US"/>
        </w:rPr>
        <w:br/>
      </w:r>
      <w:r w:rsidR="00933EE7" w:rsidRPr="005523CE">
        <w:rPr>
          <w:rFonts w:cs="Tahoma"/>
        </w:rPr>
        <w:sym w:font="Wingdings" w:char="F071"/>
      </w:r>
      <w:r w:rsidRPr="005523CE">
        <w:rPr>
          <w:rFonts w:cs="Tahoma"/>
          <w:lang w:val="en-US"/>
        </w:rPr>
        <w:t xml:space="preserve"> </w:t>
      </w:r>
      <w:r w:rsidR="005523CE" w:rsidRPr="005523CE">
        <w:rPr>
          <w:rFonts w:cs="Arial"/>
          <w:lang w:val="en-US"/>
        </w:rPr>
        <w:t>general practice nurse</w:t>
      </w:r>
    </w:p>
    <w:p w14:paraId="02BD7F12" w14:textId="1D01AAB7" w:rsidR="00F74BFB" w:rsidRPr="005523CE" w:rsidRDefault="00933EE7" w:rsidP="001C7869">
      <w:pPr>
        <w:spacing w:after="0"/>
        <w:rPr>
          <w:rFonts w:cs="Arial"/>
          <w:lang w:val="en-US"/>
        </w:rPr>
      </w:pPr>
      <w:r w:rsidRPr="005523CE">
        <w:rPr>
          <w:rFonts w:cs="Tahoma"/>
        </w:rPr>
        <w:sym w:font="Wingdings" w:char="F071"/>
      </w:r>
      <w:r w:rsidR="00E3348B" w:rsidRPr="005523CE">
        <w:rPr>
          <w:rFonts w:cs="Tahoma"/>
          <w:lang w:val="en-US"/>
        </w:rPr>
        <w:t xml:space="preserve"> </w:t>
      </w:r>
      <w:r w:rsidR="00E3348B" w:rsidRPr="005523CE">
        <w:rPr>
          <w:rFonts w:cs="Arial"/>
          <w:lang w:val="en-US"/>
        </w:rPr>
        <w:t xml:space="preserve">nurse </w:t>
      </w:r>
      <w:r w:rsidR="00484197" w:rsidRPr="005523CE">
        <w:rPr>
          <w:rFonts w:cs="Arial"/>
          <w:lang w:val="en-US"/>
        </w:rPr>
        <w:br/>
      </w:r>
      <w:r w:rsidRPr="005523CE">
        <w:rPr>
          <w:rFonts w:cs="Tahoma"/>
        </w:rPr>
        <w:sym w:font="Wingdings" w:char="F071"/>
      </w:r>
      <w:r w:rsidR="00E3348B" w:rsidRPr="005523CE">
        <w:rPr>
          <w:rFonts w:cs="Tahoma"/>
          <w:lang w:val="en-US"/>
        </w:rPr>
        <w:t xml:space="preserve"> </w:t>
      </w:r>
      <w:r w:rsidR="00E3348B" w:rsidRPr="005523CE">
        <w:rPr>
          <w:rFonts w:cs="Arial"/>
          <w:lang w:val="en-US"/>
        </w:rPr>
        <w:t>medical specialist</w:t>
      </w:r>
      <w:r w:rsidR="00484197" w:rsidRPr="005523CE">
        <w:rPr>
          <w:rFonts w:cs="Arial"/>
          <w:lang w:val="en-US"/>
        </w:rPr>
        <w:br/>
      </w:r>
      <w:r w:rsidRPr="005523CE">
        <w:rPr>
          <w:rFonts w:cs="Tahoma"/>
        </w:rPr>
        <w:sym w:font="Wingdings" w:char="F071"/>
      </w:r>
      <w:r w:rsidR="00E3348B" w:rsidRPr="005523CE">
        <w:rPr>
          <w:rFonts w:cs="Tahoma"/>
          <w:lang w:val="en-US"/>
        </w:rPr>
        <w:t xml:space="preserve"> </w:t>
      </w:r>
      <w:r w:rsidR="00E3348B" w:rsidRPr="005523CE">
        <w:rPr>
          <w:rFonts w:cs="Arial"/>
          <w:lang w:val="en-US"/>
        </w:rPr>
        <w:t>other</w:t>
      </w:r>
      <w:r w:rsidR="008A7E01" w:rsidRPr="005523CE">
        <w:rPr>
          <w:rFonts w:cs="Arial"/>
          <w:lang w:val="en-US"/>
        </w:rPr>
        <w:t>………..</w:t>
      </w:r>
    </w:p>
    <w:p w14:paraId="3AC079BB" w14:textId="24AE7804" w:rsidR="00F74BFB" w:rsidRPr="005523CE" w:rsidRDefault="00E3348B" w:rsidP="00F74BFB">
      <w:pPr>
        <w:spacing w:after="0"/>
        <w:rPr>
          <w:rFonts w:cs="Arial"/>
          <w:lang w:val="en-US"/>
        </w:rPr>
      </w:pPr>
      <w:r w:rsidRPr="005523CE">
        <w:rPr>
          <w:rFonts w:cs="Arial"/>
          <w:lang w:val="en-US"/>
        </w:rPr>
        <w:t>How many days a week do you work</w:t>
      </w:r>
      <w:r w:rsidR="00F74BFB" w:rsidRPr="005523CE">
        <w:rPr>
          <w:rFonts w:cs="Arial"/>
          <w:lang w:val="en-US"/>
        </w:rPr>
        <w:t>?</w:t>
      </w:r>
      <w:r w:rsidRPr="005523CE">
        <w:rPr>
          <w:rFonts w:cs="Arial"/>
          <w:lang w:val="en-US"/>
        </w:rPr>
        <w:t xml:space="preserve"> </w:t>
      </w:r>
      <w:r w:rsidR="00F74BFB" w:rsidRPr="005523CE">
        <w:rPr>
          <w:rFonts w:cs="Arial"/>
          <w:lang w:val="en-US"/>
        </w:rPr>
        <w:t>......................................................................................................</w:t>
      </w:r>
      <w:r w:rsidR="00E1342C" w:rsidRPr="005523CE">
        <w:rPr>
          <w:rFonts w:cs="Arial"/>
          <w:lang w:val="en-US"/>
        </w:rPr>
        <w:t>...</w:t>
      </w:r>
    </w:p>
    <w:p w14:paraId="0144E210" w14:textId="77777777" w:rsidR="005523CE" w:rsidRPr="005523CE" w:rsidRDefault="00E3348B" w:rsidP="006621CE">
      <w:pPr>
        <w:pStyle w:val="Geenafstand"/>
        <w:spacing w:line="276" w:lineRule="auto"/>
        <w:rPr>
          <w:rFonts w:asciiTheme="minorHAnsi" w:hAnsiTheme="minorHAnsi" w:cs="Arial"/>
          <w:lang w:val="en-US"/>
        </w:rPr>
      </w:pPr>
      <w:r w:rsidRPr="005523CE">
        <w:rPr>
          <w:rFonts w:asciiTheme="minorHAnsi" w:hAnsiTheme="minorHAnsi"/>
          <w:lang w:val="en-US"/>
        </w:rPr>
        <w:t>How long have you been employed</w:t>
      </w:r>
      <w:r w:rsidR="00E1342C" w:rsidRPr="005523CE">
        <w:rPr>
          <w:rFonts w:asciiTheme="minorHAnsi" w:hAnsiTheme="minorHAnsi"/>
          <w:lang w:val="en-US"/>
        </w:rPr>
        <w:t>?</w:t>
      </w:r>
      <w:r w:rsidR="00E1342C" w:rsidRPr="005523CE">
        <w:rPr>
          <w:rFonts w:asciiTheme="minorHAnsi" w:hAnsiTheme="minorHAnsi" w:cs="Arial"/>
          <w:lang w:val="en-US"/>
        </w:rPr>
        <w:t xml:space="preserve"> </w:t>
      </w:r>
      <w:r w:rsidR="005523CE" w:rsidRPr="005523CE">
        <w:rPr>
          <w:rFonts w:asciiTheme="minorHAnsi" w:hAnsiTheme="minorHAnsi" w:cs="Arial"/>
          <w:lang w:val="en-US"/>
        </w:rPr>
        <w:t>(in years)</w:t>
      </w:r>
    </w:p>
    <w:p w14:paraId="050ACA84" w14:textId="13AA2472" w:rsidR="00F74BFB" w:rsidRPr="005523CE" w:rsidRDefault="00E1342C" w:rsidP="006621CE">
      <w:pPr>
        <w:pStyle w:val="Geenafstand"/>
        <w:spacing w:line="276" w:lineRule="auto"/>
        <w:rPr>
          <w:rFonts w:asciiTheme="minorHAnsi" w:hAnsiTheme="minorHAnsi" w:cs="Arial"/>
          <w:lang w:val="en-US"/>
        </w:rPr>
      </w:pPr>
      <w:r w:rsidRPr="005523CE">
        <w:rPr>
          <w:rFonts w:asciiTheme="minorHAnsi" w:hAnsiTheme="minorHAnsi" w:cs="Arial"/>
          <w:lang w:val="en-US"/>
        </w:rPr>
        <w:t>................................................................................................................</w:t>
      </w:r>
    </w:p>
    <w:p w14:paraId="0A07CA53" w14:textId="77777777" w:rsidR="00E1342C" w:rsidRPr="005523CE" w:rsidRDefault="00E1342C" w:rsidP="006621CE">
      <w:pPr>
        <w:pStyle w:val="Geenafstand"/>
        <w:spacing w:line="276" w:lineRule="auto"/>
        <w:rPr>
          <w:rFonts w:asciiTheme="minorHAnsi" w:hAnsiTheme="minorHAnsi"/>
          <w:lang w:val="en-US"/>
        </w:rPr>
      </w:pPr>
    </w:p>
    <w:p w14:paraId="67E9979C" w14:textId="610D28BA" w:rsidR="00F74BFB" w:rsidRPr="005523CE" w:rsidRDefault="00E3348B" w:rsidP="006621CE">
      <w:pPr>
        <w:pStyle w:val="Geenafstand"/>
        <w:spacing w:line="276" w:lineRule="auto"/>
        <w:rPr>
          <w:rFonts w:asciiTheme="minorHAnsi" w:hAnsiTheme="minorHAnsi"/>
          <w:b/>
          <w:u w:val="single"/>
          <w:lang w:val="en-US"/>
        </w:rPr>
      </w:pPr>
      <w:r w:rsidRPr="005523CE">
        <w:rPr>
          <w:rFonts w:asciiTheme="minorHAnsi" w:hAnsiTheme="minorHAnsi"/>
          <w:b/>
          <w:u w:val="single"/>
          <w:lang w:val="en-US"/>
        </w:rPr>
        <w:t>Patients with low health literacy</w:t>
      </w:r>
    </w:p>
    <w:p w14:paraId="076A2420" w14:textId="77777777" w:rsidR="00F74BFB" w:rsidRPr="005523CE" w:rsidRDefault="00F74BFB" w:rsidP="00F74BFB">
      <w:pPr>
        <w:pStyle w:val="Geenafstand"/>
        <w:spacing w:line="276" w:lineRule="auto"/>
        <w:rPr>
          <w:rFonts w:asciiTheme="minorHAnsi" w:hAnsiTheme="minorHAnsi"/>
          <w:b/>
          <w:lang w:val="en-US"/>
        </w:rPr>
      </w:pPr>
    </w:p>
    <w:p w14:paraId="0DF89B0C" w14:textId="518AAFC9" w:rsidR="00F74BFB" w:rsidRPr="005523CE" w:rsidRDefault="00E3348B" w:rsidP="00F74BFB">
      <w:pPr>
        <w:pStyle w:val="Geenafstand"/>
        <w:spacing w:line="276" w:lineRule="auto"/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 xml:space="preserve">This questionnaire is about the care for patients with limited health </w:t>
      </w:r>
      <w:r w:rsidR="005523CE" w:rsidRPr="005523CE">
        <w:rPr>
          <w:rFonts w:asciiTheme="minorHAnsi" w:hAnsiTheme="minorHAnsi"/>
          <w:lang w:val="en-US"/>
        </w:rPr>
        <w:t xml:space="preserve">literacy </w:t>
      </w:r>
      <w:r w:rsidRPr="005523CE">
        <w:rPr>
          <w:rFonts w:asciiTheme="minorHAnsi" w:hAnsiTheme="minorHAnsi"/>
          <w:lang w:val="en-US"/>
        </w:rPr>
        <w:t>skills</w:t>
      </w:r>
      <w:r w:rsidR="00F74BFB" w:rsidRPr="005523CE">
        <w:rPr>
          <w:rFonts w:asciiTheme="minorHAnsi" w:hAnsiTheme="minorHAnsi"/>
          <w:lang w:val="en-US"/>
        </w:rPr>
        <w:t xml:space="preserve">. </w:t>
      </w:r>
      <w:r w:rsidRPr="005523CE">
        <w:rPr>
          <w:rFonts w:asciiTheme="minorHAnsi" w:hAnsiTheme="minorHAnsi" w:cs="Arial"/>
          <w:lang w:val="en-US"/>
        </w:rPr>
        <w:t xml:space="preserve">Health literacy skills are skills that patients need to obtain, understand, assess, and use health information </w:t>
      </w:r>
      <w:r w:rsidR="005523CE" w:rsidRPr="005523CE">
        <w:rPr>
          <w:rFonts w:asciiTheme="minorHAnsi" w:hAnsiTheme="minorHAnsi" w:cs="Arial"/>
          <w:lang w:val="en-US"/>
        </w:rPr>
        <w:t>to make</w:t>
      </w:r>
      <w:r w:rsidRPr="005523CE">
        <w:rPr>
          <w:rFonts w:asciiTheme="minorHAnsi" w:hAnsiTheme="minorHAnsi" w:cs="Arial"/>
          <w:lang w:val="en-US"/>
        </w:rPr>
        <w:t xml:space="preserve"> decisions about their health and </w:t>
      </w:r>
      <w:r w:rsidR="005523CE" w:rsidRPr="005523CE">
        <w:rPr>
          <w:rFonts w:asciiTheme="minorHAnsi" w:hAnsiTheme="minorHAnsi" w:cs="Arial"/>
          <w:lang w:val="en-US"/>
        </w:rPr>
        <w:t>health</w:t>
      </w:r>
      <w:r w:rsidRPr="005523CE">
        <w:rPr>
          <w:rFonts w:asciiTheme="minorHAnsi" w:hAnsiTheme="minorHAnsi" w:cs="Arial"/>
          <w:lang w:val="en-US"/>
        </w:rPr>
        <w:t>care.</w:t>
      </w:r>
    </w:p>
    <w:p w14:paraId="1560D069" w14:textId="77777777" w:rsidR="00C7103E" w:rsidRPr="005523CE" w:rsidRDefault="00C7103E" w:rsidP="006621CE">
      <w:pPr>
        <w:spacing w:after="0"/>
        <w:rPr>
          <w:rFonts w:cs="Arial"/>
          <w:b/>
          <w:u w:val="single"/>
          <w:lang w:val="en-US"/>
        </w:rPr>
      </w:pPr>
    </w:p>
    <w:p w14:paraId="3E2816B3" w14:textId="01292505" w:rsidR="004A63D6" w:rsidRPr="005523CE" w:rsidRDefault="00206BB7" w:rsidP="00E3348B">
      <w:pPr>
        <w:pStyle w:val="Lijstalinea"/>
        <w:numPr>
          <w:ilvl w:val="0"/>
          <w:numId w:val="18"/>
        </w:numPr>
        <w:rPr>
          <w:rFonts w:cs="Arial"/>
          <w:b/>
          <w:lang w:val="en-US"/>
        </w:rPr>
      </w:pPr>
      <w:r w:rsidRPr="005523CE">
        <w:rPr>
          <w:rFonts w:cs="Arial"/>
          <w:b/>
          <w:lang w:val="en-US"/>
        </w:rPr>
        <w:t>Please i</w:t>
      </w:r>
      <w:r w:rsidR="00E3348B" w:rsidRPr="005523CE">
        <w:rPr>
          <w:rFonts w:cs="Arial"/>
          <w:b/>
          <w:lang w:val="en-US"/>
        </w:rPr>
        <w:t>ndicate how often you encounter patients who have difficulty with one or more of these skills.</w:t>
      </w:r>
    </w:p>
    <w:tbl>
      <w:tblPr>
        <w:tblStyle w:val="Tabelraster1"/>
        <w:tblW w:w="9752" w:type="dxa"/>
        <w:tblLook w:val="04A0" w:firstRow="1" w:lastRow="0" w:firstColumn="1" w:lastColumn="0" w:noHBand="0" w:noVBand="1"/>
      </w:tblPr>
      <w:tblGrid>
        <w:gridCol w:w="4473"/>
        <w:gridCol w:w="931"/>
        <w:gridCol w:w="1041"/>
        <w:gridCol w:w="1041"/>
        <w:gridCol w:w="1414"/>
        <w:gridCol w:w="852"/>
      </w:tblGrid>
      <w:tr w:rsidR="00AB1F75" w:rsidRPr="005523CE" w14:paraId="4C213B78" w14:textId="77777777" w:rsidTr="00AB1F75">
        <w:trPr>
          <w:trHeight w:val="347"/>
        </w:trPr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795E1" w14:textId="117EFC69" w:rsidR="00AB1F75" w:rsidRPr="005523CE" w:rsidRDefault="005200A3" w:rsidP="005200A3">
            <w:pPr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To what extent do you encounter patients in your daily work who have difficulties with ..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DA9E3" w14:textId="77777777" w:rsidR="00AB1F75" w:rsidRPr="005523CE" w:rsidRDefault="00AB1F75" w:rsidP="0079019E">
            <w:pPr>
              <w:rPr>
                <w:rFonts w:cs="Times New Roman"/>
                <w:b/>
                <w:color w:val="000000"/>
                <w:lang w:val="en-US"/>
              </w:rPr>
            </w:pPr>
            <w:r w:rsidRPr="005523CE">
              <w:rPr>
                <w:rFonts w:cs="Times New Roman"/>
                <w:b/>
                <w:color w:val="000000"/>
                <w:lang w:val="en-US"/>
              </w:rPr>
              <w:t>Daily</w:t>
            </w:r>
          </w:p>
          <w:p w14:paraId="05CB3871" w14:textId="49A3A94B" w:rsidR="00AB1F75" w:rsidRPr="005523CE" w:rsidRDefault="00AB1F75" w:rsidP="0079019E">
            <w:pPr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10BC2" w14:textId="1AD76750" w:rsidR="00AB1F75" w:rsidRPr="005523CE" w:rsidRDefault="00AB1F75" w:rsidP="00105EB5">
            <w:pPr>
              <w:rPr>
                <w:rFonts w:cs="Times New Roman"/>
                <w:b/>
                <w:color w:val="000000"/>
                <w:lang w:val="en-US"/>
              </w:rPr>
            </w:pPr>
            <w:r w:rsidRPr="005523CE">
              <w:rPr>
                <w:rFonts w:cs="Times New Roman"/>
                <w:b/>
                <w:color w:val="000000"/>
                <w:lang w:val="en-US"/>
              </w:rPr>
              <w:t xml:space="preserve">Several times weekly 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D00F8" w14:textId="4473C247" w:rsidR="00AB1F75" w:rsidRPr="005523CE" w:rsidRDefault="00AB1F75" w:rsidP="00105EB5">
            <w:pPr>
              <w:rPr>
                <w:rFonts w:cs="Times New Roman"/>
                <w:b/>
                <w:color w:val="000000"/>
                <w:lang w:val="en-US"/>
              </w:rPr>
            </w:pPr>
            <w:r w:rsidRPr="005523CE">
              <w:rPr>
                <w:rFonts w:cs="Times New Roman"/>
                <w:b/>
                <w:color w:val="000000"/>
                <w:lang w:val="en-US"/>
              </w:rPr>
              <w:t>Once weekl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B0EBA" w14:textId="5C81BEC5" w:rsidR="00AB1F75" w:rsidRPr="005523CE" w:rsidRDefault="00AB1F75" w:rsidP="00105EB5">
            <w:pPr>
              <w:rPr>
                <w:rFonts w:cs="Times New Roman"/>
                <w:b/>
                <w:color w:val="000000"/>
                <w:lang w:val="en-US"/>
              </w:rPr>
            </w:pPr>
            <w:r w:rsidRPr="005523CE">
              <w:rPr>
                <w:rFonts w:cs="Times New Roman"/>
                <w:b/>
                <w:color w:val="000000"/>
                <w:lang w:val="en-US"/>
              </w:rPr>
              <w:t xml:space="preserve">Occasionally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0A6E0" w14:textId="3907FBBC" w:rsidR="00AB1F75" w:rsidRPr="005523CE" w:rsidRDefault="00AB1F75" w:rsidP="00105EB5">
            <w:pPr>
              <w:rPr>
                <w:rFonts w:cs="Times New Roman"/>
                <w:b/>
                <w:color w:val="000000"/>
                <w:lang w:val="en-US"/>
              </w:rPr>
            </w:pPr>
            <w:r w:rsidRPr="005523CE">
              <w:rPr>
                <w:rFonts w:cs="Times New Roman"/>
                <w:b/>
                <w:lang w:val="en-US"/>
              </w:rPr>
              <w:t>Rarely</w:t>
            </w:r>
            <w:r w:rsidRPr="005523CE">
              <w:rPr>
                <w:rFonts w:cs="Times New Roman"/>
                <w:b/>
                <w:color w:val="000000"/>
                <w:lang w:val="en-US"/>
              </w:rPr>
              <w:t xml:space="preserve"> </w:t>
            </w:r>
          </w:p>
        </w:tc>
      </w:tr>
      <w:tr w:rsidR="00AB1F75" w:rsidRPr="005523CE" w14:paraId="32158384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4B41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reading and wr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ABC3A" w14:textId="461DCD21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3DF14" w14:textId="00533FF6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1CC39" w14:textId="14C97319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464E6" w14:textId="0F513870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F9C41" w14:textId="39EEE4EE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  <w:tr w:rsidR="00AB1F75" w:rsidRPr="005523CE" w14:paraId="6C78C83F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325E8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accessing health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23602" w14:textId="1CD14BFF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EC6F7" w14:textId="245D30E8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3BC35" w14:textId="262A01C2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82C3A" w14:textId="34924246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560EC" w14:textId="6A054641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  <w:tr w:rsidR="00AB1F75" w:rsidRPr="005523CE" w14:paraId="0868885B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70F59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understanding health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4A9EA" w14:textId="676508BF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75517" w14:textId="2A0D7F20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84074" w14:textId="62D2AC24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D6799" w14:textId="4722BFCA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C4109" w14:textId="1B2472A4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  <w:tr w:rsidR="00AB1F75" w:rsidRPr="005523CE" w14:paraId="4B969318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3AF40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applying health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6F9D4" w14:textId="604EB147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AE9BE" w14:textId="45F3D75F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612E9" w14:textId="369A248A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05C44" w14:textId="5278917B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0A500" w14:textId="7672033B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  <w:tr w:rsidR="00AB1F75" w:rsidRPr="005523CE" w14:paraId="27B93722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5CBEB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navigating through healthcare sett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CEC29" w14:textId="0EF2EFB0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CA90D" w14:textId="18E1F327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E2E7E" w14:textId="2F39EC32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A584A" w14:textId="5C270983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9D16B" w14:textId="60A4CE24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  <w:tr w:rsidR="00AB1F75" w:rsidRPr="005523CE" w14:paraId="69E238CE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4E028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communicating effectively with professio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818FB" w14:textId="2D8515F8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2FC5F" w14:textId="65A88B3B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8A246" w14:textId="0DF242DC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64880" w14:textId="21FB9F08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80DA5" w14:textId="4D10B6B8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  <w:tr w:rsidR="00AB1F75" w:rsidRPr="005523CE" w14:paraId="5E522391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A176C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participating in healthcare deci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142E1" w14:textId="153E8F42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F97DD" w14:textId="1C0A855C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1E93A" w14:textId="5AAADE9B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D3E26" w14:textId="682AC562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5F6D2" w14:textId="4BE34214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  <w:tr w:rsidR="00AB1F75" w:rsidRPr="005523CE" w14:paraId="6E29723D" w14:textId="77777777" w:rsidTr="00AB1F75">
        <w:trPr>
          <w:trHeight w:val="3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B5350" w14:textId="77777777" w:rsidR="00AB1F75" w:rsidRPr="005523CE" w:rsidRDefault="00AB1F75" w:rsidP="00AB1F75">
            <w:pPr>
              <w:tabs>
                <w:tab w:val="left" w:pos="447"/>
              </w:tabs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imes New Roman"/>
                <w:color w:val="000000"/>
                <w:lang w:val="en-US"/>
              </w:rPr>
              <w:t>... taking responsibility for own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7CB2C" w14:textId="686ACE4F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A5025" w14:textId="64798CC1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16A44" w14:textId="2619C313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68FD8" w14:textId="455D6627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8FC7A" w14:textId="2B24AD20" w:rsidR="00AB1F75" w:rsidRPr="005523CE" w:rsidRDefault="00AB1F75" w:rsidP="00AB1F75">
            <w:pPr>
              <w:jc w:val="right"/>
              <w:rPr>
                <w:rFonts w:cs="Times New Roman"/>
                <w:color w:val="000000"/>
                <w:lang w:val="en-US"/>
              </w:rPr>
            </w:pPr>
            <w:r w:rsidRPr="005523CE">
              <w:rPr>
                <w:rFonts w:cs="Tahoma"/>
              </w:rPr>
              <w:sym w:font="Wingdings" w:char="F071"/>
            </w:r>
          </w:p>
        </w:tc>
      </w:tr>
    </w:tbl>
    <w:p w14:paraId="2C0E6560" w14:textId="77777777" w:rsidR="004A63D6" w:rsidRPr="005523CE" w:rsidRDefault="004A63D6" w:rsidP="006621CE">
      <w:pPr>
        <w:spacing w:after="0"/>
        <w:rPr>
          <w:rFonts w:cs="Arial"/>
        </w:rPr>
      </w:pPr>
    </w:p>
    <w:p w14:paraId="3F53EAA5" w14:textId="77777777" w:rsidR="00C170AD" w:rsidRPr="005523CE" w:rsidRDefault="00C170AD">
      <w:pPr>
        <w:rPr>
          <w:rFonts w:cs="Arial"/>
        </w:rPr>
      </w:pPr>
      <w:r w:rsidRPr="005523CE">
        <w:rPr>
          <w:rFonts w:cs="Arial"/>
        </w:rPr>
        <w:br w:type="page"/>
      </w:r>
    </w:p>
    <w:p w14:paraId="036665C6" w14:textId="49F3F6D5" w:rsidR="00206BB7" w:rsidRPr="005523CE" w:rsidRDefault="00206BB7" w:rsidP="00206BB7">
      <w:pPr>
        <w:pStyle w:val="Lijstalinea"/>
        <w:numPr>
          <w:ilvl w:val="0"/>
          <w:numId w:val="18"/>
        </w:numPr>
        <w:spacing w:after="0"/>
        <w:rPr>
          <w:rFonts w:cs="Arial"/>
          <w:b/>
          <w:lang w:val="en-US"/>
        </w:rPr>
      </w:pPr>
      <w:r w:rsidRPr="005523CE">
        <w:rPr>
          <w:rFonts w:cs="Arial"/>
          <w:b/>
          <w:lang w:val="en-US"/>
        </w:rPr>
        <w:lastRenderedPageBreak/>
        <w:t>How difficult / easy is it for you to recognize patients with limited health literacy</w:t>
      </w:r>
      <w:r w:rsidR="005523CE" w:rsidRPr="005523CE">
        <w:rPr>
          <w:rFonts w:cs="Arial"/>
          <w:b/>
          <w:lang w:val="en-US"/>
        </w:rPr>
        <w:t xml:space="preserve"> skills</w:t>
      </w:r>
      <w:r w:rsidRPr="005523CE">
        <w:rPr>
          <w:rFonts w:cs="Arial"/>
          <w:b/>
          <w:lang w:val="en-US"/>
        </w:rPr>
        <w:t>?</w:t>
      </w:r>
    </w:p>
    <w:p w14:paraId="4C35933A" w14:textId="797535E2" w:rsidR="00E1342C" w:rsidRPr="005523CE" w:rsidRDefault="00E1342C" w:rsidP="00E1342C">
      <w:pPr>
        <w:spacing w:after="0"/>
        <w:rPr>
          <w:rFonts w:cs="Arial"/>
          <w:lang w:val="en-US"/>
        </w:rPr>
      </w:pPr>
      <w:r w:rsidRPr="005523CE">
        <w:rPr>
          <w:rFonts w:cs="Arial"/>
        </w:rPr>
        <w:sym w:font="Wingdings" w:char="F071"/>
      </w:r>
      <w:r w:rsidRPr="005523CE">
        <w:rPr>
          <w:rFonts w:cs="Arial"/>
          <w:lang w:val="en-US"/>
        </w:rPr>
        <w:t xml:space="preserve"> </w:t>
      </w:r>
      <w:r w:rsidR="00206BB7" w:rsidRPr="005523CE">
        <w:rPr>
          <w:rFonts w:cs="Arial"/>
          <w:lang w:val="en-US"/>
        </w:rPr>
        <w:t>very easy</w:t>
      </w:r>
    </w:p>
    <w:p w14:paraId="3E5DEE03" w14:textId="60656DE1" w:rsidR="00E1342C" w:rsidRPr="005523CE" w:rsidRDefault="00E1342C" w:rsidP="00E1342C">
      <w:pPr>
        <w:spacing w:after="0"/>
        <w:rPr>
          <w:rFonts w:cs="Arial"/>
          <w:lang w:val="en-US"/>
        </w:rPr>
      </w:pPr>
      <w:r w:rsidRPr="005523CE">
        <w:rPr>
          <w:rFonts w:cs="Arial"/>
        </w:rPr>
        <w:sym w:font="Wingdings" w:char="F071"/>
      </w:r>
      <w:r w:rsidRPr="005523CE">
        <w:rPr>
          <w:rFonts w:cs="Arial"/>
          <w:lang w:val="en-US"/>
        </w:rPr>
        <w:t xml:space="preserve"> </w:t>
      </w:r>
      <w:r w:rsidR="00206BB7" w:rsidRPr="005523CE">
        <w:rPr>
          <w:rFonts w:cs="Arial"/>
          <w:lang w:val="en-US"/>
        </w:rPr>
        <w:t>somewhat easy</w:t>
      </w:r>
    </w:p>
    <w:p w14:paraId="3480D00B" w14:textId="20CB32EB" w:rsidR="00E1342C" w:rsidRPr="005523CE" w:rsidRDefault="00E1342C" w:rsidP="00E1342C">
      <w:pPr>
        <w:spacing w:after="0"/>
        <w:rPr>
          <w:rFonts w:cs="Arial"/>
          <w:lang w:val="en-US"/>
        </w:rPr>
      </w:pPr>
      <w:r w:rsidRPr="005523CE">
        <w:rPr>
          <w:rFonts w:cs="Arial"/>
        </w:rPr>
        <w:sym w:font="Wingdings" w:char="F071"/>
      </w:r>
      <w:r w:rsidRPr="005523CE">
        <w:rPr>
          <w:rFonts w:cs="Arial"/>
          <w:lang w:val="en-US"/>
        </w:rPr>
        <w:t xml:space="preserve"> </w:t>
      </w:r>
      <w:r w:rsidR="00206BB7" w:rsidRPr="005523CE">
        <w:rPr>
          <w:rFonts w:cs="Arial"/>
          <w:lang w:val="en-US"/>
        </w:rPr>
        <w:t>somewhat difficult</w:t>
      </w:r>
    </w:p>
    <w:p w14:paraId="4CB9FF80" w14:textId="337C2A1A" w:rsidR="00E1342C" w:rsidRPr="005523CE" w:rsidRDefault="00E1342C" w:rsidP="00E1342C">
      <w:pPr>
        <w:spacing w:after="0"/>
        <w:rPr>
          <w:rFonts w:cs="Arial"/>
          <w:lang w:val="en-US"/>
        </w:rPr>
      </w:pPr>
      <w:r w:rsidRPr="005523CE">
        <w:rPr>
          <w:rFonts w:cs="Arial"/>
        </w:rPr>
        <w:sym w:font="Wingdings" w:char="F071"/>
      </w:r>
      <w:r w:rsidRPr="005523CE">
        <w:rPr>
          <w:rFonts w:cs="Arial"/>
          <w:lang w:val="en-US"/>
        </w:rPr>
        <w:t xml:space="preserve"> </w:t>
      </w:r>
      <w:r w:rsidR="00206BB7" w:rsidRPr="005523CE">
        <w:rPr>
          <w:rFonts w:cs="Arial"/>
          <w:lang w:val="en-US"/>
        </w:rPr>
        <w:t>very difficult</w:t>
      </w:r>
    </w:p>
    <w:p w14:paraId="168BB29C" w14:textId="77777777" w:rsidR="00E1342C" w:rsidRPr="005523CE" w:rsidRDefault="00E1342C" w:rsidP="00E1342C">
      <w:pPr>
        <w:spacing w:after="0"/>
        <w:rPr>
          <w:rFonts w:cs="Arial"/>
          <w:lang w:val="en-US"/>
        </w:rPr>
      </w:pPr>
    </w:p>
    <w:p w14:paraId="010C57EC" w14:textId="35DA477D" w:rsidR="00206BB7" w:rsidRPr="005523CE" w:rsidRDefault="00206BB7" w:rsidP="00206BB7">
      <w:pPr>
        <w:pStyle w:val="Lijstalinea"/>
        <w:numPr>
          <w:ilvl w:val="0"/>
          <w:numId w:val="18"/>
        </w:numPr>
        <w:spacing w:after="0"/>
        <w:rPr>
          <w:rFonts w:cs="Arial"/>
          <w:b/>
          <w:lang w:val="en-US"/>
        </w:rPr>
      </w:pPr>
      <w:r w:rsidRPr="005523CE">
        <w:rPr>
          <w:rFonts w:cs="Arial"/>
          <w:b/>
          <w:lang w:val="en-US"/>
        </w:rPr>
        <w:t>How many patients with limited health</w:t>
      </w:r>
      <w:r w:rsidR="005523CE" w:rsidRPr="005523CE">
        <w:rPr>
          <w:rFonts w:cs="Arial"/>
          <w:b/>
          <w:lang w:val="en-US"/>
        </w:rPr>
        <w:t xml:space="preserve"> literacy</w:t>
      </w:r>
      <w:r w:rsidRPr="005523CE">
        <w:rPr>
          <w:rFonts w:cs="Arial"/>
          <w:b/>
          <w:lang w:val="en-US"/>
        </w:rPr>
        <w:t xml:space="preserve"> skills do you encounter at work (for exam</w:t>
      </w:r>
      <w:r w:rsidR="005523CE" w:rsidRPr="005523CE">
        <w:rPr>
          <w:rFonts w:cs="Arial"/>
          <w:b/>
          <w:lang w:val="en-US"/>
        </w:rPr>
        <w:t>ple during consultation hours</w:t>
      </w:r>
      <w:r w:rsidRPr="005523CE">
        <w:rPr>
          <w:rFonts w:cs="Arial"/>
          <w:b/>
          <w:lang w:val="en-US"/>
        </w:rPr>
        <w:t xml:space="preserve">)? (keep an average work week in mind) </w:t>
      </w:r>
    </w:p>
    <w:p w14:paraId="78946E93" w14:textId="7A2FEEEB" w:rsidR="00F74BFB" w:rsidRPr="005523CE" w:rsidRDefault="00F74BFB" w:rsidP="00F74BFB">
      <w:pPr>
        <w:spacing w:after="0"/>
        <w:rPr>
          <w:rFonts w:cs="Tahoma"/>
          <w:lang w:val="en-US"/>
        </w:rPr>
      </w:pPr>
      <w:r w:rsidRPr="005523CE">
        <w:rPr>
          <w:rFonts w:cs="Tahoma"/>
        </w:rPr>
        <w:sym w:font="Wingdings" w:char="F071"/>
      </w:r>
      <w:r w:rsidRPr="005523CE">
        <w:rPr>
          <w:rFonts w:cs="Tahoma"/>
          <w:lang w:val="en-US"/>
        </w:rPr>
        <w:t xml:space="preserve"> </w:t>
      </w:r>
      <w:r w:rsidR="00206BB7" w:rsidRPr="005523CE">
        <w:rPr>
          <w:rFonts w:cs="Tahoma"/>
          <w:lang w:val="en-US"/>
        </w:rPr>
        <w:t>none</w:t>
      </w:r>
      <w:r w:rsidR="006B321A" w:rsidRPr="005523CE">
        <w:rPr>
          <w:rFonts w:cs="Tahoma"/>
          <w:lang w:val="en-US"/>
        </w:rPr>
        <w:t xml:space="preserve"> </w:t>
      </w:r>
      <w:r w:rsidR="008972FF" w:rsidRPr="005523CE">
        <w:rPr>
          <w:rFonts w:cs="Tahoma"/>
          <w:lang w:val="en-US"/>
        </w:rPr>
        <w:t xml:space="preserve">– </w:t>
      </w:r>
      <w:r w:rsidR="00206BB7" w:rsidRPr="005523CE">
        <w:rPr>
          <w:rFonts w:cs="Tahoma"/>
          <w:lang w:val="en-US"/>
        </w:rPr>
        <w:t xml:space="preserve">continue </w:t>
      </w:r>
      <w:r w:rsidR="005523CE" w:rsidRPr="005523CE">
        <w:rPr>
          <w:rFonts w:cs="Tahoma"/>
          <w:lang w:val="en-US"/>
        </w:rPr>
        <w:t>with</w:t>
      </w:r>
      <w:r w:rsidR="00206BB7" w:rsidRPr="005523CE">
        <w:rPr>
          <w:rFonts w:cs="Tahoma"/>
          <w:lang w:val="en-US"/>
        </w:rPr>
        <w:t xml:space="preserve"> question</w:t>
      </w:r>
      <w:r w:rsidR="008972FF" w:rsidRPr="005523CE">
        <w:rPr>
          <w:rFonts w:cs="Tahoma"/>
          <w:lang w:val="en-US"/>
        </w:rPr>
        <w:t xml:space="preserve"> 7</w:t>
      </w:r>
    </w:p>
    <w:p w14:paraId="7162EFF7" w14:textId="293DF62B" w:rsidR="00F74BFB" w:rsidRPr="005523CE" w:rsidRDefault="00F74BFB" w:rsidP="00F74BFB">
      <w:pPr>
        <w:spacing w:after="0"/>
        <w:rPr>
          <w:rFonts w:cs="Tahoma"/>
          <w:lang w:val="en-US"/>
        </w:rPr>
      </w:pPr>
      <w:r w:rsidRPr="005523CE">
        <w:rPr>
          <w:rFonts w:cs="Tahoma"/>
        </w:rPr>
        <w:sym w:font="Wingdings" w:char="F071"/>
      </w:r>
      <w:r w:rsidRPr="005523CE">
        <w:rPr>
          <w:rFonts w:cs="Tahoma"/>
          <w:lang w:val="en-US"/>
        </w:rPr>
        <w:t xml:space="preserve"> </w:t>
      </w:r>
      <w:r w:rsidR="00CB4630" w:rsidRPr="005523CE">
        <w:rPr>
          <w:rFonts w:cs="Tahoma"/>
          <w:lang w:val="en-US"/>
        </w:rPr>
        <w:t>very few</w:t>
      </w:r>
      <w:r w:rsidRPr="005523CE">
        <w:rPr>
          <w:rFonts w:cs="Tahoma"/>
          <w:lang w:val="en-US"/>
        </w:rPr>
        <w:t xml:space="preserve"> (&lt;10)</w:t>
      </w:r>
    </w:p>
    <w:p w14:paraId="7B9CCC97" w14:textId="1763B74B" w:rsidR="00F74BFB" w:rsidRPr="005523CE" w:rsidRDefault="00F74BFB" w:rsidP="00F74BFB">
      <w:pPr>
        <w:spacing w:after="0"/>
        <w:rPr>
          <w:rFonts w:cs="Tahoma"/>
          <w:lang w:val="en-US"/>
        </w:rPr>
      </w:pPr>
      <w:r w:rsidRPr="005523CE">
        <w:rPr>
          <w:rFonts w:cs="Tahoma"/>
        </w:rPr>
        <w:sym w:font="Wingdings" w:char="F071"/>
      </w:r>
      <w:r w:rsidR="002E49D5" w:rsidRPr="005523CE">
        <w:rPr>
          <w:rFonts w:cs="Tahoma"/>
          <w:lang w:val="en-US"/>
        </w:rPr>
        <w:t xml:space="preserve"> </w:t>
      </w:r>
      <w:r w:rsidR="00CB4630" w:rsidRPr="005523CE">
        <w:rPr>
          <w:rFonts w:cs="Tahoma"/>
          <w:lang w:val="en-US"/>
        </w:rPr>
        <w:t>some</w:t>
      </w:r>
      <w:r w:rsidRPr="005523CE">
        <w:rPr>
          <w:rFonts w:cs="Tahoma"/>
          <w:lang w:val="en-US"/>
        </w:rPr>
        <w:t xml:space="preserve"> ( 10 – 20)</w:t>
      </w:r>
    </w:p>
    <w:p w14:paraId="4961B26B" w14:textId="412761F1" w:rsidR="00F74BFB" w:rsidRPr="005523CE" w:rsidRDefault="00F74BFB" w:rsidP="00F74BFB">
      <w:pPr>
        <w:spacing w:after="0"/>
        <w:rPr>
          <w:rFonts w:cs="Tahoma"/>
          <w:lang w:val="en-US"/>
        </w:rPr>
      </w:pPr>
      <w:r w:rsidRPr="005523CE">
        <w:rPr>
          <w:rFonts w:cs="Tahoma"/>
        </w:rPr>
        <w:sym w:font="Wingdings" w:char="F071"/>
      </w:r>
      <w:r w:rsidR="00FC470A" w:rsidRPr="005523CE">
        <w:rPr>
          <w:rFonts w:cs="Tahoma"/>
          <w:lang w:val="en-US"/>
        </w:rPr>
        <w:t xml:space="preserve"> </w:t>
      </w:r>
      <w:r w:rsidR="00CB4630" w:rsidRPr="005523CE">
        <w:rPr>
          <w:rFonts w:cs="Tahoma"/>
          <w:lang w:val="en-US"/>
        </w:rPr>
        <w:t>many</w:t>
      </w:r>
      <w:r w:rsidRPr="005523CE">
        <w:rPr>
          <w:rFonts w:cs="Tahoma"/>
          <w:lang w:val="en-US"/>
        </w:rPr>
        <w:t xml:space="preserve"> (20 – 50)</w:t>
      </w:r>
    </w:p>
    <w:p w14:paraId="44068C8F" w14:textId="595BC22F" w:rsidR="00F74BFB" w:rsidRPr="005523CE" w:rsidRDefault="00F74BFB" w:rsidP="00F74BFB">
      <w:pPr>
        <w:spacing w:after="0"/>
        <w:rPr>
          <w:rFonts w:cs="Tahoma"/>
          <w:lang w:val="en-US"/>
        </w:rPr>
      </w:pPr>
      <w:r w:rsidRPr="005523CE">
        <w:rPr>
          <w:rFonts w:cs="Tahoma"/>
        </w:rPr>
        <w:sym w:font="Wingdings" w:char="F071"/>
      </w:r>
      <w:r w:rsidR="00FC470A" w:rsidRPr="005523CE">
        <w:rPr>
          <w:rFonts w:cs="Tahoma"/>
          <w:lang w:val="en-US"/>
        </w:rPr>
        <w:t xml:space="preserve"> </w:t>
      </w:r>
      <w:r w:rsidR="003B6B12" w:rsidRPr="005523CE">
        <w:rPr>
          <w:rFonts w:cs="Tahoma"/>
          <w:lang w:val="en-US"/>
        </w:rPr>
        <w:t>very many</w:t>
      </w:r>
      <w:r w:rsidRPr="005523CE">
        <w:rPr>
          <w:rFonts w:cs="Tahoma"/>
          <w:lang w:val="en-US"/>
        </w:rPr>
        <w:t xml:space="preserve"> (&gt; 50)</w:t>
      </w:r>
    </w:p>
    <w:p w14:paraId="4A4B340C" w14:textId="02563C96" w:rsidR="00F74BFB" w:rsidRPr="005523CE" w:rsidRDefault="00F74BFB" w:rsidP="00F74BFB">
      <w:pPr>
        <w:spacing w:after="0"/>
        <w:rPr>
          <w:rFonts w:cs="Arial"/>
          <w:lang w:val="en-US"/>
        </w:rPr>
      </w:pPr>
      <w:r w:rsidRPr="005523CE">
        <w:rPr>
          <w:rFonts w:cs="Tahoma"/>
        </w:rPr>
        <w:sym w:font="Wingdings" w:char="F071"/>
      </w:r>
      <w:r w:rsidRPr="005523CE">
        <w:rPr>
          <w:rFonts w:cs="Tahoma"/>
          <w:lang w:val="en-US"/>
        </w:rPr>
        <w:t xml:space="preserve"> </w:t>
      </w:r>
      <w:r w:rsidR="00206BB7" w:rsidRPr="005523CE">
        <w:rPr>
          <w:rFonts w:cs="Tahoma"/>
          <w:lang w:val="en-US"/>
        </w:rPr>
        <w:t>I don’t know</w:t>
      </w:r>
    </w:p>
    <w:p w14:paraId="421891FE" w14:textId="77777777" w:rsidR="00F74BFB" w:rsidRPr="005523CE" w:rsidRDefault="00F74BFB" w:rsidP="006621CE">
      <w:pPr>
        <w:spacing w:after="0"/>
        <w:rPr>
          <w:rFonts w:cs="Arial"/>
          <w:lang w:val="en-US"/>
        </w:rPr>
      </w:pPr>
    </w:p>
    <w:p w14:paraId="43A58AC0" w14:textId="59A88DEF" w:rsidR="00F74BFB" w:rsidRPr="005523CE" w:rsidRDefault="005523CE">
      <w:pPr>
        <w:rPr>
          <w:rFonts w:cs="Arial"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  <w:t>Challenges from your persp</w:t>
      </w:r>
      <w:r w:rsidR="003B6B12" w:rsidRPr="005523CE">
        <w:rPr>
          <w:rFonts w:cs="Arial"/>
          <w:b/>
          <w:u w:val="single"/>
          <w:lang w:val="en-US"/>
        </w:rPr>
        <w:t xml:space="preserve">ective as a healthcare provider in communicating with patients with low health literacy </w:t>
      </w:r>
      <w:r>
        <w:rPr>
          <w:rFonts w:cs="Arial"/>
          <w:b/>
          <w:u w:val="single"/>
          <w:lang w:val="en-US"/>
        </w:rPr>
        <w:t>skills</w:t>
      </w:r>
    </w:p>
    <w:p w14:paraId="6FA95BAE" w14:textId="4069E119" w:rsidR="006B321A" w:rsidRPr="005523CE" w:rsidRDefault="003B6B12" w:rsidP="007A1715">
      <w:pPr>
        <w:spacing w:after="0"/>
        <w:rPr>
          <w:rFonts w:cs="Arial"/>
          <w:lang w:val="en-US"/>
        </w:rPr>
      </w:pPr>
      <w:r w:rsidRPr="005523CE">
        <w:rPr>
          <w:rFonts w:cs="Arial"/>
          <w:lang w:val="en-US"/>
        </w:rPr>
        <w:t>Below we present a list of challenges you may encounter in your contact with or care for patients with limited health literacy</w:t>
      </w:r>
      <w:r w:rsidR="005523CE">
        <w:rPr>
          <w:rFonts w:cs="Arial"/>
          <w:lang w:val="en-US"/>
        </w:rPr>
        <w:t xml:space="preserve"> skills</w:t>
      </w:r>
      <w:r w:rsidRPr="005523CE">
        <w:rPr>
          <w:rFonts w:cs="Arial"/>
          <w:lang w:val="en-US"/>
        </w:rPr>
        <w:t>.</w:t>
      </w:r>
    </w:p>
    <w:p w14:paraId="02601D77" w14:textId="77777777" w:rsidR="003B6B12" w:rsidRPr="005523CE" w:rsidRDefault="003B6B12" w:rsidP="007A1715">
      <w:pPr>
        <w:spacing w:after="0"/>
        <w:rPr>
          <w:rFonts w:cs="Arial"/>
          <w:lang w:val="en-US"/>
        </w:rPr>
      </w:pPr>
    </w:p>
    <w:p w14:paraId="595FF03C" w14:textId="651B46CF" w:rsidR="00105EB5" w:rsidRPr="005523CE" w:rsidRDefault="003B6B12" w:rsidP="003B6B12">
      <w:pPr>
        <w:pStyle w:val="Lijstalinea"/>
        <w:numPr>
          <w:ilvl w:val="0"/>
          <w:numId w:val="18"/>
        </w:numPr>
        <w:spacing w:after="0"/>
        <w:rPr>
          <w:rFonts w:cs="Arial"/>
          <w:lang w:val="en-US"/>
        </w:rPr>
      </w:pPr>
      <w:r w:rsidRPr="005523CE">
        <w:rPr>
          <w:rFonts w:cs="Arial"/>
          <w:lang w:val="en-US"/>
        </w:rPr>
        <w:t>For each challenge that you think is related to limited health</w:t>
      </w:r>
      <w:r w:rsidR="005523CE">
        <w:rPr>
          <w:rFonts w:cs="Arial"/>
          <w:lang w:val="en-US"/>
        </w:rPr>
        <w:t xml:space="preserve"> literacy</w:t>
      </w:r>
      <w:r w:rsidRPr="005523CE">
        <w:rPr>
          <w:rFonts w:cs="Arial"/>
          <w:lang w:val="en-US"/>
        </w:rPr>
        <w:t xml:space="preserve"> skills, please indicate how often you have to deal with this yourself?</w:t>
      </w:r>
    </w:p>
    <w:tbl>
      <w:tblPr>
        <w:tblStyle w:val="Tabelraster"/>
        <w:tblW w:w="9156" w:type="dxa"/>
        <w:tblLook w:val="04A0" w:firstRow="1" w:lastRow="0" w:firstColumn="1" w:lastColumn="0" w:noHBand="0" w:noVBand="1"/>
      </w:tblPr>
      <w:tblGrid>
        <w:gridCol w:w="1827"/>
        <w:gridCol w:w="1288"/>
        <w:gridCol w:w="1439"/>
        <w:gridCol w:w="1410"/>
        <w:gridCol w:w="1807"/>
        <w:gridCol w:w="1385"/>
      </w:tblGrid>
      <w:tr w:rsidR="00105EB5" w:rsidRPr="005523CE" w14:paraId="1C1D5AC2" w14:textId="77777777" w:rsidTr="00105EB5">
        <w:trPr>
          <w:trHeight w:val="1057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3AD9F" w14:textId="0326604A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u w:val="single"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Challenges prior to a consultation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247E2" w14:textId="77777777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Daily </w:t>
            </w:r>
          </w:p>
          <w:p w14:paraId="0B454A0D" w14:textId="7CFA485A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689B2" w14:textId="473CAE6D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Several times weekly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D5B9D" w14:textId="4371E8CD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Once weekly 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5D9E" w14:textId="77777777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Occasionally </w:t>
            </w:r>
          </w:p>
          <w:p w14:paraId="59C069E1" w14:textId="4D07716F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7112B" w14:textId="77777777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Rarely </w:t>
            </w:r>
          </w:p>
          <w:p w14:paraId="45AAC065" w14:textId="0A89FC07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</w:p>
        </w:tc>
      </w:tr>
      <w:tr w:rsidR="00105EB5" w:rsidRPr="005523CE" w14:paraId="04E09F83" w14:textId="77777777" w:rsidTr="0079019E">
        <w:trPr>
          <w:trHeight w:val="788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F770E" w14:textId="5F3DD115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doesn’t show or arrives late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7E8C3" w14:textId="6908741D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970EE" w14:textId="045B64C4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E507A" w14:textId="413559B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20F18" w14:textId="36BFA94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9DD18" w14:textId="71CD126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595D0A17" w14:textId="77777777" w:rsidTr="0079019E">
        <w:trPr>
          <w:trHeight w:val="1072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4087B" w14:textId="449005E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doesn’t make an appointment timely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0D1C2" w14:textId="6347F9EB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BCED4" w14:textId="5B4B99FD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A5C35" w14:textId="7E5F7525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011C8" w14:textId="2F1DFE69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6E5CC" w14:textId="2CB5C043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2EA6557B" w14:textId="77777777" w:rsidTr="0079019E">
        <w:trPr>
          <w:trHeight w:val="132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FBAE" w14:textId="7A58CB5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The patient inadequately completes medical or other forms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2F074" w14:textId="539D941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F5713" w14:textId="5F464630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51F1" w14:textId="25FF7C80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03C74" w14:textId="555804E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06EF" w14:textId="2CC0F9EC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602BB06D" w14:textId="77777777" w:rsidTr="0079019E">
        <w:trPr>
          <w:trHeight w:val="788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18AA" w14:textId="146D5E9C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articulates symptoms incorrectly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03AF" w14:textId="02408AB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03D99" w14:textId="01160F89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D527" w14:textId="465E9CB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8DFFA" w14:textId="36AEEDD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57D79" w14:textId="6FE653BF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0672FDD2" w14:textId="77777777" w:rsidTr="0079019E">
        <w:trPr>
          <w:trHeight w:val="788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C20F0" w14:textId="1201AB7D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fails to prepare for consultation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F319F" w14:textId="7227CB0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9CD7" w14:textId="7BA3F90B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0DC83" w14:textId="5C961BCC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889D3" w14:textId="05B5443E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C1D45" w14:textId="1607BDE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0CCA1A24" w14:textId="77777777" w:rsidTr="0079019E">
        <w:trPr>
          <w:trHeight w:val="1057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27E0" w14:textId="09E04CA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lastRenderedPageBreak/>
              <w:t>The patient is unable to choose the right provide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908E3" w14:textId="420D871C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6A723" w14:textId="1C05137E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6A5CF" w14:textId="09C985D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3C39A" w14:textId="1320645F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B6C6" w14:textId="5CB74D21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</w:tbl>
    <w:p w14:paraId="4F2F25B6" w14:textId="3C9FCBF3" w:rsidR="00F74BFB" w:rsidRPr="005523CE" w:rsidRDefault="00AC2480" w:rsidP="00105EB5">
      <w:pPr>
        <w:spacing w:after="0"/>
        <w:rPr>
          <w:rFonts w:cs="Arial"/>
          <w:lang w:val="en-US"/>
        </w:rPr>
      </w:pPr>
      <w:r w:rsidRPr="005523CE">
        <w:rPr>
          <w:rFonts w:cs="Arial"/>
          <w:lang w:val="en-US"/>
        </w:rPr>
        <w:br/>
      </w:r>
    </w:p>
    <w:tbl>
      <w:tblPr>
        <w:tblStyle w:val="Tabelraster"/>
        <w:tblW w:w="8917" w:type="dxa"/>
        <w:tblLook w:val="04A0" w:firstRow="1" w:lastRow="0" w:firstColumn="1" w:lastColumn="0" w:noHBand="0" w:noVBand="1"/>
      </w:tblPr>
      <w:tblGrid>
        <w:gridCol w:w="1936"/>
        <w:gridCol w:w="1092"/>
        <w:gridCol w:w="1411"/>
        <w:gridCol w:w="1396"/>
        <w:gridCol w:w="1732"/>
        <w:gridCol w:w="1350"/>
      </w:tblGrid>
      <w:tr w:rsidR="00105EB5" w:rsidRPr="005523CE" w14:paraId="50DD12BA" w14:textId="77777777" w:rsidTr="008059E8">
        <w:trPr>
          <w:trHeight w:val="1135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6727" w14:textId="2069A6AE" w:rsidR="00105EB5" w:rsidRPr="005523CE" w:rsidRDefault="00105EB5" w:rsidP="0079019E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Challenges during a consultatio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DA35" w14:textId="3F134B4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Daily</w:t>
            </w:r>
            <w:r w:rsidRPr="005523CE">
              <w:rPr>
                <w:rFonts w:asciiTheme="minorHAnsi" w:hAnsiTheme="minorHAnsi" w:cs="Times New Roman"/>
                <w:b/>
                <w:lang w:val="en-US"/>
              </w:rPr>
              <w:br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FE4A" w14:textId="34A7A303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Several times weekly </w:t>
            </w:r>
            <w:r w:rsidRPr="005523CE">
              <w:rPr>
                <w:rFonts w:asciiTheme="minorHAnsi" w:hAnsiTheme="minorHAnsi" w:cs="Times New Roman"/>
                <w:b/>
                <w:lang w:val="en-US"/>
              </w:rPr>
              <w:br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D5153" w14:textId="268712D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Once weekly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59AF8" w14:textId="1225C94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Occasionall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6F051" w14:textId="25E97E5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Rarely </w:t>
            </w:r>
          </w:p>
        </w:tc>
      </w:tr>
      <w:tr w:rsidR="00105EB5" w:rsidRPr="005523CE" w14:paraId="66F447D6" w14:textId="77777777" w:rsidTr="008059E8">
        <w:trPr>
          <w:trHeight w:val="863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4420F" w14:textId="5C12D64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The patient leaves decision to provider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58D48" w14:textId="6710506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F100" w14:textId="77E9EFB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F71ED" w14:textId="649E06F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284A3" w14:textId="67807F3F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73E7F" w14:textId="479E7D3D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0BCA0CDD" w14:textId="77777777" w:rsidTr="008059E8">
        <w:trPr>
          <w:trHeight w:val="847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4BC33" w14:textId="33E03F50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The patient is unable to articulate symptoms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EEAA" w14:textId="1D7DF04C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3B3B8" w14:textId="037860C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6A03" w14:textId="3C25DC4E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A02EF" w14:textId="26375AF0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3874" w14:textId="34A8717F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08981935" w14:textId="77777777" w:rsidTr="008059E8">
        <w:trPr>
          <w:trHeight w:val="847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C2B49" w14:textId="5CD8B0C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The patient doesn’t convey preferences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D21B8" w14:textId="13817BA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35CB9" w14:textId="69714494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E69E" w14:textId="3960C13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42B31" w14:textId="3D16D37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9D0F1" w14:textId="2FBBCDF5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418218AD" w14:textId="77777777" w:rsidTr="008059E8">
        <w:trPr>
          <w:trHeight w:val="863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AF9D" w14:textId="7CB5E68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doesn’t understand advic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4A8E2" w14:textId="4FE1914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F9A8E" w14:textId="1B8F4E60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8F2C2" w14:textId="63BE7CD5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5C6A7" w14:textId="52D8F34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2EE21" w14:textId="67FA3C11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01EDE426" w14:textId="77777777" w:rsidTr="008059E8">
        <w:trPr>
          <w:trHeight w:val="847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97399" w14:textId="2CAA7960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The patient doesn’t understand explanations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7D708" w14:textId="1DC7EDEB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109C6" w14:textId="19FF117D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0CFC9" w14:textId="694E95F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05093" w14:textId="05DF3E6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FE94C" w14:textId="6068DFC9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56C6A93F" w14:textId="77777777" w:rsidTr="008059E8">
        <w:trPr>
          <w:trHeight w:val="847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62C52" w14:textId="7079A75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The patient avoids conversation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43652" w14:textId="06DC0F5B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4DF4D" w14:textId="4345DBBE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75C05" w14:textId="6A0BDF03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21DDB" w14:textId="325E05F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045EF" w14:textId="5C18072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05E5C558" w14:textId="77777777" w:rsidTr="008059E8">
        <w:trPr>
          <w:trHeight w:val="847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AAEF" w14:textId="020448B9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The patient gives little response to questions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5EEA" w14:textId="647771DF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6ED42" w14:textId="5558548C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8C3EF" w14:textId="38B0653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1822F" w14:textId="20D68FD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C4787" w14:textId="62595245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1F24C547" w14:textId="77777777" w:rsidTr="008059E8">
        <w:trPr>
          <w:trHeight w:val="1135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07412" w14:textId="7777777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Provider is unclear as to whether information is understood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100D0" w14:textId="6227A71A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08FF" w14:textId="26426C29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B0BE2" w14:textId="5D3C20F5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3B0A6" w14:textId="17B60420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C9816" w14:textId="3CC8F80C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105EB5" w:rsidRPr="005523CE" w14:paraId="12CEB909" w14:textId="77777777" w:rsidTr="008059E8">
        <w:trPr>
          <w:trHeight w:val="863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F574" w14:textId="77777777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Provider has difficulty to gauge as to HL level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9A8CE" w14:textId="66C93C74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DD0B5" w14:textId="51212C18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CA2D7" w14:textId="00A57B8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0124E" w14:textId="04E0B596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3273" w14:textId="3BA2EB12" w:rsidR="00105EB5" w:rsidRPr="005523CE" w:rsidRDefault="00105EB5" w:rsidP="00105EB5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</w:tbl>
    <w:p w14:paraId="2115D7AC" w14:textId="77777777" w:rsidR="00C170AD" w:rsidRPr="005523CE" w:rsidRDefault="00C170AD">
      <w:pPr>
        <w:rPr>
          <w:lang w:val="en-US"/>
        </w:rPr>
      </w:pPr>
    </w:p>
    <w:p w14:paraId="5DFFA059" w14:textId="77777777" w:rsidR="007E2E60" w:rsidRPr="005523CE" w:rsidRDefault="007E2E60">
      <w:pPr>
        <w:rPr>
          <w:lang w:val="en-US"/>
        </w:rPr>
      </w:pPr>
    </w:p>
    <w:p w14:paraId="32B75F62" w14:textId="77777777" w:rsidR="001A10BD" w:rsidRPr="005523CE" w:rsidRDefault="001A10BD">
      <w:pPr>
        <w:rPr>
          <w:lang w:val="en-US"/>
        </w:rPr>
      </w:pPr>
    </w:p>
    <w:p w14:paraId="48AF18CA" w14:textId="77777777" w:rsidR="007347DC" w:rsidRPr="005523CE" w:rsidRDefault="007347DC" w:rsidP="009F73CA">
      <w:pPr>
        <w:pStyle w:val="Geenafstand"/>
        <w:rPr>
          <w:rFonts w:asciiTheme="minorHAnsi" w:hAnsiTheme="minorHAnsi"/>
        </w:rPr>
      </w:pPr>
    </w:p>
    <w:p w14:paraId="0056D92D" w14:textId="77777777" w:rsidR="00046213" w:rsidRPr="005523CE" w:rsidRDefault="00046213" w:rsidP="00046213">
      <w:pPr>
        <w:spacing w:after="0"/>
        <w:rPr>
          <w:rFonts w:cs="Aria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06"/>
        <w:gridCol w:w="1191"/>
        <w:gridCol w:w="1336"/>
        <w:gridCol w:w="1308"/>
        <w:gridCol w:w="1696"/>
        <w:gridCol w:w="1286"/>
      </w:tblGrid>
      <w:tr w:rsidR="00B6246D" w:rsidRPr="005523CE" w14:paraId="47249C7A" w14:textId="77777777" w:rsidTr="008059E8">
        <w:trPr>
          <w:trHeight w:val="810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09D5A" w14:textId="2EFF002C" w:rsidR="00B6246D" w:rsidRPr="005523CE" w:rsidRDefault="00B6246D" w:rsidP="0079019E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lastRenderedPageBreak/>
              <w:t>Challenges following a consultation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811D" w14:textId="3E3BCB92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Daily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1080" w14:textId="55588F4F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Several times weekly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C59C" w14:textId="6342E65C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Once weekly 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4B39C" w14:textId="737737E0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Occasionally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B3B84" w14:textId="0408F1DB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 xml:space="preserve">Rarely </w:t>
            </w:r>
          </w:p>
        </w:tc>
      </w:tr>
      <w:tr w:rsidR="00B6246D" w:rsidRPr="005523CE" w14:paraId="3539426C" w14:textId="77777777" w:rsidTr="008059E8">
        <w:trPr>
          <w:trHeight w:val="1075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3CAF0" w14:textId="4C34ED95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doesn’t adhere to instruction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E6C4" w14:textId="4974A75E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D1B0" w14:textId="23DA9C9E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DF061" w14:textId="6799942F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8FDC" w14:textId="27E82964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9D7F" w14:textId="4F43A464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B6246D" w:rsidRPr="005523CE" w14:paraId="7A447363" w14:textId="77777777" w:rsidTr="008059E8">
        <w:trPr>
          <w:trHeight w:val="1089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600E6" w14:textId="154E17F4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asks same questions frequently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FF09" w14:textId="1B45AC4C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ECF6" w14:textId="14B71EB6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77A66" w14:textId="09D6CEC1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7D83" w14:textId="1088B51A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D7FD" w14:textId="710672EE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B6246D" w:rsidRPr="005523CE" w14:paraId="08B40282" w14:textId="77777777" w:rsidTr="008059E8">
        <w:trPr>
          <w:trHeight w:val="1340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BA017" w14:textId="68873EEC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contacts provider more than necessary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941D" w14:textId="5AEFAFB5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F148" w14:textId="5021E044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1B58" w14:textId="10C68960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BDB0" w14:textId="67985CC4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DBDAF" w14:textId="1F74162A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B6246D" w:rsidRPr="005523CE" w14:paraId="6E2B4718" w14:textId="77777777" w:rsidTr="008059E8">
        <w:trPr>
          <w:trHeight w:val="2165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0DB23" w14:textId="16305E29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fails to convey information from consultation to other provider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4811" w14:textId="38349343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925C" w14:textId="3EA57ABA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3B9A0" w14:textId="2B90D163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FFAC" w14:textId="5B2BBF7E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4D70" w14:textId="43830CEB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B6246D" w:rsidRPr="005523CE" w14:paraId="7346A446" w14:textId="77777777" w:rsidTr="008059E8">
        <w:trPr>
          <w:trHeight w:val="1355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6353" w14:textId="536F6CAE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doesn’t attend follow-up appointment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CDEB" w14:textId="54024961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7779" w14:textId="6D620C3B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6B9E" w14:textId="6DBD8E91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869C" w14:textId="385E1B04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CC0A" w14:textId="15936E0A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B6246D" w:rsidRPr="005523CE" w14:paraId="7B931D26" w14:textId="77777777" w:rsidTr="008059E8">
        <w:trPr>
          <w:trHeight w:val="1340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9111B" w14:textId="2CDF3185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b/>
                <w:lang w:val="en-US"/>
              </w:rPr>
            </w:pPr>
            <w:r w:rsidRPr="005523CE">
              <w:rPr>
                <w:rFonts w:asciiTheme="minorHAnsi" w:hAnsiTheme="minorHAnsi" w:cs="Times New Roman"/>
                <w:b/>
                <w:lang w:val="en-US"/>
              </w:rPr>
              <w:t>The patient has wrongly invoked emergency service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19E8" w14:textId="76C5F87C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D24A" w14:textId="657C2B64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4836" w14:textId="1C133515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059B" w14:textId="0D3F44EB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5B173" w14:textId="53F120DE" w:rsidR="00B6246D" w:rsidRPr="005523CE" w:rsidRDefault="00B6246D" w:rsidP="00B6246D">
            <w:pPr>
              <w:pStyle w:val="Geenafstand"/>
              <w:rPr>
                <w:rFonts w:asciiTheme="minorHAnsi" w:hAnsiTheme="minorHAnsi" w:cs="Times New Roman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</w:tbl>
    <w:p w14:paraId="6C3DD765" w14:textId="77777777" w:rsidR="00046213" w:rsidRPr="005523CE" w:rsidRDefault="00046213" w:rsidP="00046213">
      <w:pPr>
        <w:spacing w:after="0"/>
        <w:rPr>
          <w:rFonts w:cs="Arial"/>
          <w:lang w:val="en-US"/>
        </w:rPr>
      </w:pPr>
    </w:p>
    <w:p w14:paraId="2B27551F" w14:textId="0B9A0642" w:rsidR="00320114" w:rsidRPr="005523CE" w:rsidRDefault="00B6246D" w:rsidP="00B6246D">
      <w:pPr>
        <w:pStyle w:val="Geenafstand"/>
        <w:numPr>
          <w:ilvl w:val="0"/>
          <w:numId w:val="18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>Do you encounter any other challenges in your communication with patients who you believe have limited health literacy</w:t>
      </w:r>
      <w:r w:rsidR="005523CE">
        <w:rPr>
          <w:rFonts w:asciiTheme="minorHAnsi" w:hAnsiTheme="minorHAnsi"/>
          <w:lang w:val="en-US"/>
        </w:rPr>
        <w:t xml:space="preserve"> skills</w:t>
      </w:r>
      <w:r w:rsidRPr="005523CE">
        <w:rPr>
          <w:rFonts w:asciiTheme="minorHAnsi" w:hAnsiTheme="minorHAnsi"/>
          <w:lang w:val="en-US"/>
        </w:rPr>
        <w:t>?</w:t>
      </w:r>
    </w:p>
    <w:p w14:paraId="1EF9438E" w14:textId="04C79258" w:rsidR="00320114" w:rsidRPr="005523CE" w:rsidRDefault="00320114" w:rsidP="009F73CA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</w:t>
      </w:r>
      <w:r w:rsidR="00105EB5" w:rsidRPr="005523CE">
        <w:rPr>
          <w:rFonts w:asciiTheme="minorHAnsi" w:hAnsiTheme="minorHAnsi" w:cs="Tahoma"/>
          <w:lang w:val="en-US"/>
        </w:rPr>
        <w:t>no</w:t>
      </w:r>
    </w:p>
    <w:p w14:paraId="5A2E9AF2" w14:textId="31452F2B" w:rsidR="00320114" w:rsidRPr="005523CE" w:rsidRDefault="00320114" w:rsidP="009F73CA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="00FD1440" w:rsidRPr="005523CE">
        <w:rPr>
          <w:rFonts w:asciiTheme="minorHAnsi" w:hAnsiTheme="minorHAnsi" w:cs="Tahoma"/>
          <w:lang w:val="en-US"/>
        </w:rPr>
        <w:t xml:space="preserve"> </w:t>
      </w:r>
      <w:r w:rsidR="00105EB5" w:rsidRPr="005523CE">
        <w:rPr>
          <w:rFonts w:asciiTheme="minorHAnsi" w:hAnsiTheme="minorHAnsi" w:cs="Tahoma"/>
          <w:lang w:val="en-US"/>
        </w:rPr>
        <w:t>yes</w:t>
      </w:r>
      <w:r w:rsidR="00FD1440" w:rsidRPr="005523CE">
        <w:rPr>
          <w:rFonts w:asciiTheme="minorHAnsi" w:hAnsiTheme="minorHAnsi" w:cs="Tahoma"/>
          <w:lang w:val="en-US"/>
        </w:rPr>
        <w:br/>
        <w:t xml:space="preserve"> </w:t>
      </w:r>
      <w:r w:rsidR="00FD1440" w:rsidRPr="005523CE">
        <w:rPr>
          <w:rFonts w:asciiTheme="minorHAnsi" w:hAnsiTheme="minorHAnsi" w:cs="Tahoma"/>
          <w:lang w:val="en-US"/>
        </w:rPr>
        <w:tab/>
      </w:r>
      <w:r w:rsidR="00B6246D" w:rsidRPr="005523CE">
        <w:rPr>
          <w:rFonts w:asciiTheme="minorHAnsi" w:hAnsiTheme="minorHAnsi" w:cs="Tahoma"/>
          <w:lang w:val="en-US"/>
        </w:rPr>
        <w:t>Could you indicate what other challenges you encounter in communicating with patients who you believe have limited health literacy</w:t>
      </w:r>
      <w:r w:rsidR="005523CE">
        <w:rPr>
          <w:rFonts w:asciiTheme="minorHAnsi" w:hAnsiTheme="minorHAnsi" w:cs="Tahoma"/>
          <w:lang w:val="en-US"/>
        </w:rPr>
        <w:t xml:space="preserve"> skills</w:t>
      </w:r>
      <w:r w:rsidR="00B6246D" w:rsidRPr="005523CE">
        <w:rPr>
          <w:rFonts w:asciiTheme="minorHAnsi" w:hAnsiTheme="minorHAnsi" w:cs="Tahoma"/>
          <w:lang w:val="en-US"/>
        </w:rPr>
        <w:t>?</w:t>
      </w:r>
    </w:p>
    <w:p w14:paraId="48FB0EDB" w14:textId="77777777" w:rsidR="00320114" w:rsidRPr="005523CE" w:rsidRDefault="00320114" w:rsidP="00320114">
      <w:pPr>
        <w:pStyle w:val="Geenafstand"/>
        <w:numPr>
          <w:ilvl w:val="0"/>
          <w:numId w:val="1"/>
        </w:numPr>
        <w:rPr>
          <w:rFonts w:asciiTheme="minorHAnsi" w:hAnsiTheme="minorHAnsi"/>
        </w:rPr>
      </w:pPr>
      <w:r w:rsidRPr="005523CE">
        <w:rPr>
          <w:rFonts w:asciiTheme="minorHAnsi" w:hAnsiTheme="minorHAnsi" w:cs="Tahoma"/>
        </w:rPr>
        <w:t>………………………………………………………………………………</w:t>
      </w:r>
    </w:p>
    <w:p w14:paraId="6275B256" w14:textId="77777777" w:rsidR="00320114" w:rsidRPr="005523CE" w:rsidRDefault="00320114" w:rsidP="00320114">
      <w:pPr>
        <w:pStyle w:val="Geenafstand"/>
        <w:numPr>
          <w:ilvl w:val="0"/>
          <w:numId w:val="1"/>
        </w:numPr>
        <w:rPr>
          <w:rFonts w:asciiTheme="minorHAnsi" w:hAnsiTheme="minorHAnsi"/>
        </w:rPr>
      </w:pPr>
      <w:r w:rsidRPr="005523CE">
        <w:rPr>
          <w:rFonts w:asciiTheme="minorHAnsi" w:hAnsiTheme="minorHAnsi" w:cs="Tahoma"/>
        </w:rPr>
        <w:t>………………………………………………………………………………</w:t>
      </w:r>
    </w:p>
    <w:p w14:paraId="584771B8" w14:textId="6C6CF084" w:rsidR="00320114" w:rsidRPr="005523CE" w:rsidRDefault="00320114" w:rsidP="00320114">
      <w:pPr>
        <w:pStyle w:val="Geenafstand"/>
        <w:numPr>
          <w:ilvl w:val="0"/>
          <w:numId w:val="1"/>
        </w:numPr>
        <w:rPr>
          <w:rFonts w:asciiTheme="minorHAnsi" w:hAnsiTheme="minorHAnsi"/>
        </w:rPr>
      </w:pPr>
      <w:r w:rsidRPr="005523CE">
        <w:rPr>
          <w:rFonts w:asciiTheme="minorHAnsi" w:hAnsiTheme="minorHAnsi" w:cs="Tahoma"/>
        </w:rPr>
        <w:t>………………………………………………………………………………</w:t>
      </w:r>
      <w:r w:rsidR="00105EB5" w:rsidRPr="005523CE">
        <w:rPr>
          <w:rFonts w:asciiTheme="minorHAnsi" w:hAnsiTheme="minorHAnsi" w:cs="Tahoma"/>
        </w:rPr>
        <w:br/>
      </w:r>
    </w:p>
    <w:p w14:paraId="47E28FF0" w14:textId="58FD2125" w:rsidR="00D34BB3" w:rsidRPr="005523CE" w:rsidRDefault="00B6246D" w:rsidP="001379DF">
      <w:pPr>
        <w:pStyle w:val="Geenafstand"/>
        <w:rPr>
          <w:rFonts w:asciiTheme="minorHAnsi" w:hAnsiTheme="minorHAnsi" w:cs="Tahoma"/>
          <w:b/>
          <w:lang w:val="en-US"/>
        </w:rPr>
      </w:pPr>
      <w:r w:rsidRPr="005523CE">
        <w:rPr>
          <w:rFonts w:asciiTheme="minorHAnsi" w:hAnsiTheme="minorHAnsi" w:cs="Tahoma"/>
          <w:b/>
          <w:lang w:val="en-US"/>
        </w:rPr>
        <w:t>Solutions, methods and tools</w:t>
      </w:r>
      <w:r w:rsidR="001379DF" w:rsidRPr="005523CE">
        <w:rPr>
          <w:rFonts w:asciiTheme="minorHAnsi" w:hAnsiTheme="minorHAnsi" w:cs="Tahoma"/>
          <w:b/>
          <w:lang w:val="en-US"/>
        </w:rPr>
        <w:t xml:space="preserve"> </w:t>
      </w:r>
    </w:p>
    <w:p w14:paraId="7F70603C" w14:textId="75FAE085" w:rsidR="003D0F25" w:rsidRPr="005523CE" w:rsidRDefault="00B6246D" w:rsidP="001379DF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 xml:space="preserve">To what extent do you, or the organization in which you work, </w:t>
      </w:r>
      <w:r w:rsidR="005523CE">
        <w:rPr>
          <w:rFonts w:asciiTheme="minorHAnsi" w:hAnsiTheme="minorHAnsi" w:cs="Tahoma"/>
          <w:lang w:val="en-US"/>
        </w:rPr>
        <w:t xml:space="preserve">take </w:t>
      </w:r>
      <w:r w:rsidRPr="005523CE">
        <w:rPr>
          <w:rFonts w:asciiTheme="minorHAnsi" w:hAnsiTheme="minorHAnsi" w:cs="Tahoma"/>
          <w:lang w:val="en-US"/>
        </w:rPr>
        <w:t xml:space="preserve">patients with </w:t>
      </w:r>
      <w:r w:rsidR="005523CE">
        <w:rPr>
          <w:rFonts w:asciiTheme="minorHAnsi" w:hAnsiTheme="minorHAnsi" w:cs="Tahoma"/>
          <w:lang w:val="en-US"/>
        </w:rPr>
        <w:t>low levels of health literacy</w:t>
      </w:r>
      <w:r w:rsidR="005523CE" w:rsidRPr="005523CE">
        <w:rPr>
          <w:rFonts w:asciiTheme="minorHAnsi" w:hAnsiTheme="minorHAnsi" w:cs="Tahoma"/>
          <w:lang w:val="en-US"/>
        </w:rPr>
        <w:t xml:space="preserve"> </w:t>
      </w:r>
      <w:r w:rsidR="005523CE">
        <w:rPr>
          <w:rFonts w:asciiTheme="minorHAnsi" w:hAnsiTheme="minorHAnsi" w:cs="Tahoma"/>
          <w:lang w:val="en-US"/>
        </w:rPr>
        <w:t>into account</w:t>
      </w:r>
      <w:r w:rsidRPr="005523CE">
        <w:rPr>
          <w:rFonts w:asciiTheme="minorHAnsi" w:hAnsiTheme="minorHAnsi" w:cs="Tahoma"/>
          <w:lang w:val="en-US"/>
        </w:rPr>
        <w:t xml:space="preserve">? You may </w:t>
      </w:r>
      <w:r w:rsidR="005523CE">
        <w:rPr>
          <w:rFonts w:asciiTheme="minorHAnsi" w:hAnsiTheme="minorHAnsi" w:cs="Tahoma"/>
          <w:lang w:val="en-US"/>
        </w:rPr>
        <w:t>take into account</w:t>
      </w:r>
      <w:r w:rsidRPr="005523CE">
        <w:rPr>
          <w:rFonts w:asciiTheme="minorHAnsi" w:hAnsiTheme="minorHAnsi" w:cs="Tahoma"/>
          <w:lang w:val="en-US"/>
        </w:rPr>
        <w:t xml:space="preserve"> limited health literacy skills in your communication, information, or education. The questions below address this topic.</w:t>
      </w:r>
    </w:p>
    <w:p w14:paraId="5F6E9D8F" w14:textId="77777777" w:rsidR="00B6246D" w:rsidRPr="005523CE" w:rsidRDefault="00B6246D" w:rsidP="001379DF">
      <w:pPr>
        <w:pStyle w:val="Geenafstand"/>
        <w:rPr>
          <w:rFonts w:asciiTheme="minorHAnsi" w:hAnsiTheme="minorHAnsi" w:cs="Tahoma"/>
          <w:lang w:val="en-US"/>
        </w:rPr>
      </w:pPr>
    </w:p>
    <w:p w14:paraId="2F9ECFAC" w14:textId="69C525B8" w:rsidR="00B6246D" w:rsidRPr="005523CE" w:rsidRDefault="00B6246D" w:rsidP="00B6246D">
      <w:pPr>
        <w:pStyle w:val="Geenafstand"/>
        <w:numPr>
          <w:ilvl w:val="0"/>
          <w:numId w:val="18"/>
        </w:numPr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lastRenderedPageBreak/>
        <w:t xml:space="preserve">Do you, or the organization in which you work, </w:t>
      </w:r>
      <w:r w:rsidR="005523CE">
        <w:rPr>
          <w:rFonts w:asciiTheme="minorHAnsi" w:hAnsiTheme="minorHAnsi" w:cs="Tahoma"/>
          <w:lang w:val="en-US"/>
        </w:rPr>
        <w:t>take</w:t>
      </w:r>
      <w:r w:rsidRPr="005523CE">
        <w:rPr>
          <w:rFonts w:asciiTheme="minorHAnsi" w:hAnsiTheme="minorHAnsi" w:cs="Tahoma"/>
          <w:lang w:val="en-US"/>
        </w:rPr>
        <w:t xml:space="preserve"> </w:t>
      </w:r>
      <w:r w:rsidR="008059E8">
        <w:rPr>
          <w:rFonts w:asciiTheme="minorHAnsi" w:hAnsiTheme="minorHAnsi" w:cs="Tahoma"/>
          <w:lang w:val="en-US"/>
        </w:rPr>
        <w:t xml:space="preserve">patients’ </w:t>
      </w:r>
      <w:r w:rsidRPr="005523CE">
        <w:rPr>
          <w:rFonts w:asciiTheme="minorHAnsi" w:hAnsiTheme="minorHAnsi" w:cs="Tahoma"/>
          <w:lang w:val="en-US"/>
        </w:rPr>
        <w:t xml:space="preserve">limited health literacy skills </w:t>
      </w:r>
      <w:r w:rsidR="005523CE">
        <w:rPr>
          <w:rFonts w:asciiTheme="minorHAnsi" w:hAnsiTheme="minorHAnsi" w:cs="Tahoma"/>
          <w:lang w:val="en-US"/>
        </w:rPr>
        <w:t xml:space="preserve">into account </w:t>
      </w:r>
      <w:r w:rsidRPr="005523CE">
        <w:rPr>
          <w:rFonts w:asciiTheme="minorHAnsi" w:hAnsiTheme="minorHAnsi" w:cs="Tahoma"/>
          <w:lang w:val="en-US"/>
        </w:rPr>
        <w:t xml:space="preserve">when communicating with them, verbally or in writing? </w:t>
      </w:r>
    </w:p>
    <w:p w14:paraId="5DF8BF3A" w14:textId="42447AD2" w:rsidR="003D0F25" w:rsidRPr="005523CE" w:rsidRDefault="003D0F25" w:rsidP="003D0F25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</w:t>
      </w:r>
      <w:r w:rsidR="00B6246D" w:rsidRPr="005523CE">
        <w:rPr>
          <w:rFonts w:asciiTheme="minorHAnsi" w:hAnsiTheme="minorHAnsi" w:cs="Tahoma"/>
          <w:lang w:val="en-US"/>
        </w:rPr>
        <w:t>no</w:t>
      </w:r>
    </w:p>
    <w:p w14:paraId="2ACD0836" w14:textId="00DE6433" w:rsidR="00D34BB3" w:rsidRPr="005523CE" w:rsidRDefault="007663B2" w:rsidP="00C57C28">
      <w:pPr>
        <w:pStyle w:val="Geenafstand"/>
        <w:ind w:left="720"/>
        <w:rPr>
          <w:rFonts w:asciiTheme="minorHAnsi" w:hAnsiTheme="minorHAnsi"/>
          <w:lang w:val="en-US"/>
        </w:rPr>
      </w:pPr>
      <w:r w:rsidRPr="005523CE">
        <w:rPr>
          <w:rFonts w:asciiTheme="minorHAnsi" w:hAnsiTheme="minorHAnsi" w:cs="Tahoma"/>
          <w:lang w:val="en-US"/>
        </w:rPr>
        <w:t xml:space="preserve">Could you please explain why you or the organization do not </w:t>
      </w:r>
      <w:r w:rsidR="005523CE">
        <w:rPr>
          <w:rFonts w:asciiTheme="minorHAnsi" w:hAnsiTheme="minorHAnsi" w:cs="Tahoma"/>
          <w:lang w:val="en-US"/>
        </w:rPr>
        <w:t>take</w:t>
      </w:r>
      <w:r w:rsidR="008059E8">
        <w:rPr>
          <w:rFonts w:asciiTheme="minorHAnsi" w:hAnsiTheme="minorHAnsi" w:cs="Tahoma"/>
          <w:lang w:val="en-US"/>
        </w:rPr>
        <w:t xml:space="preserve"> patients’ </w:t>
      </w:r>
      <w:r w:rsidRPr="005523CE">
        <w:rPr>
          <w:rFonts w:asciiTheme="minorHAnsi" w:hAnsiTheme="minorHAnsi" w:cs="Tahoma"/>
          <w:lang w:val="en-US"/>
        </w:rPr>
        <w:t>limited health literacy</w:t>
      </w:r>
      <w:r w:rsidR="005523CE">
        <w:rPr>
          <w:rFonts w:asciiTheme="minorHAnsi" w:hAnsiTheme="minorHAnsi" w:cs="Tahoma"/>
          <w:lang w:val="en-US"/>
        </w:rPr>
        <w:t xml:space="preserve"> skills into account</w:t>
      </w:r>
      <w:r w:rsidRPr="005523CE">
        <w:rPr>
          <w:rFonts w:asciiTheme="minorHAnsi" w:hAnsiTheme="minorHAnsi" w:cs="Tahoma"/>
          <w:lang w:val="en-US"/>
        </w:rPr>
        <w:t xml:space="preserve"> when you communicate with them, verbally or in writing? </w:t>
      </w:r>
      <w:r w:rsidR="00C57C28" w:rsidRPr="005523CE">
        <w:rPr>
          <w:rFonts w:asciiTheme="minorHAnsi" w:hAnsiTheme="minorHAnsi" w:cs="Tahoma"/>
          <w:lang w:val="en-US"/>
        </w:rPr>
        <w:t>………………………………………………………………………………</w:t>
      </w:r>
    </w:p>
    <w:p w14:paraId="7E51BAB7" w14:textId="77777777" w:rsidR="00B6246D" w:rsidRPr="005523CE" w:rsidRDefault="00D34BB3" w:rsidP="00D34BB3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</w:t>
      </w:r>
      <w:r w:rsidR="00B6246D" w:rsidRPr="005523CE">
        <w:rPr>
          <w:rFonts w:asciiTheme="minorHAnsi" w:hAnsiTheme="minorHAnsi" w:cs="Tahoma"/>
          <w:lang w:val="en-US"/>
        </w:rPr>
        <w:t>yes, sometimes</w:t>
      </w:r>
    </w:p>
    <w:p w14:paraId="7CC28D6F" w14:textId="27D81BCF" w:rsidR="00D34BB3" w:rsidRPr="005523CE" w:rsidRDefault="00D34BB3" w:rsidP="00D34BB3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</w:t>
      </w:r>
      <w:r w:rsidR="00B6246D" w:rsidRPr="005523CE">
        <w:rPr>
          <w:rFonts w:asciiTheme="minorHAnsi" w:hAnsiTheme="minorHAnsi" w:cs="Tahoma"/>
          <w:lang w:val="en-US"/>
        </w:rPr>
        <w:t>yes</w:t>
      </w:r>
      <w:r w:rsidR="00EF2AE3" w:rsidRPr="005523CE">
        <w:rPr>
          <w:rFonts w:asciiTheme="minorHAnsi" w:hAnsiTheme="minorHAnsi" w:cs="Tahoma"/>
          <w:lang w:val="en-US"/>
        </w:rPr>
        <w:t xml:space="preserve">, </w:t>
      </w:r>
      <w:r w:rsidR="00B6246D" w:rsidRPr="005523CE">
        <w:rPr>
          <w:rFonts w:asciiTheme="minorHAnsi" w:hAnsiTheme="minorHAnsi" w:cs="Tahoma"/>
          <w:lang w:val="en-US"/>
        </w:rPr>
        <w:t>often</w:t>
      </w:r>
    </w:p>
    <w:p w14:paraId="4EB8E052" w14:textId="5314EFA1" w:rsidR="00D34BB3" w:rsidRPr="005523CE" w:rsidRDefault="00D34BB3" w:rsidP="00D34BB3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</w:t>
      </w:r>
      <w:r w:rsidR="00B6246D" w:rsidRPr="005523CE">
        <w:rPr>
          <w:rFonts w:asciiTheme="minorHAnsi" w:hAnsiTheme="minorHAnsi" w:cs="Tahoma"/>
          <w:lang w:val="en-US"/>
        </w:rPr>
        <w:t>yes, always</w:t>
      </w:r>
    </w:p>
    <w:p w14:paraId="25829384" w14:textId="77777777" w:rsidR="008972FF" w:rsidRPr="005523CE" w:rsidRDefault="008972FF" w:rsidP="003D0F25">
      <w:pPr>
        <w:pStyle w:val="Geenafstand"/>
        <w:rPr>
          <w:rFonts w:asciiTheme="minorHAnsi" w:hAnsiTheme="minorHAnsi" w:cs="Tahoma"/>
          <w:lang w:val="en-US"/>
        </w:rPr>
      </w:pPr>
    </w:p>
    <w:p w14:paraId="51CE6D11" w14:textId="0C147B43" w:rsidR="0079019E" w:rsidRPr="005523CE" w:rsidRDefault="007663B2" w:rsidP="007663B2">
      <w:pPr>
        <w:pStyle w:val="Geenafstand"/>
        <w:ind w:left="720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 xml:space="preserve">Can you indicate which method(s) you or the organization use when taking patients’ health literacy </w:t>
      </w:r>
      <w:r w:rsidR="005523CE">
        <w:rPr>
          <w:rFonts w:asciiTheme="minorHAnsi" w:hAnsiTheme="minorHAnsi" w:cs="Tahoma"/>
          <w:lang w:val="en-US"/>
        </w:rPr>
        <w:t xml:space="preserve">levels </w:t>
      </w:r>
      <w:r w:rsidRPr="005523CE">
        <w:rPr>
          <w:rFonts w:asciiTheme="minorHAnsi" w:hAnsiTheme="minorHAnsi" w:cs="Tahoma"/>
          <w:lang w:val="en-US"/>
        </w:rPr>
        <w:t xml:space="preserve">into account when you communicate with them, orally or in writing? </w:t>
      </w:r>
    </w:p>
    <w:p w14:paraId="4FA90005" w14:textId="5A0F54ED" w:rsidR="0079019E" w:rsidRPr="005523CE" w:rsidRDefault="003D0F25" w:rsidP="0079019E">
      <w:pPr>
        <w:pStyle w:val="Geenafstand"/>
        <w:numPr>
          <w:ilvl w:val="0"/>
          <w:numId w:val="19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 w:cs="Tahoma"/>
          <w:lang w:val="en-US"/>
        </w:rPr>
        <w:t>………………………………………………………………………………</w:t>
      </w:r>
    </w:p>
    <w:p w14:paraId="1110E5F6" w14:textId="77777777" w:rsidR="0079019E" w:rsidRPr="005523CE" w:rsidRDefault="003D0F25" w:rsidP="0079019E">
      <w:pPr>
        <w:pStyle w:val="Geenafstand"/>
        <w:numPr>
          <w:ilvl w:val="0"/>
          <w:numId w:val="19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 w:cs="Tahoma"/>
        </w:rPr>
        <w:t>………………………………………………………………………………</w:t>
      </w:r>
    </w:p>
    <w:p w14:paraId="1CA9E65E" w14:textId="25217EF9" w:rsidR="003D0F25" w:rsidRPr="005523CE" w:rsidRDefault="003D0F25" w:rsidP="0079019E">
      <w:pPr>
        <w:pStyle w:val="Geenafstand"/>
        <w:numPr>
          <w:ilvl w:val="0"/>
          <w:numId w:val="19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 w:cs="Tahoma"/>
        </w:rPr>
        <w:t>………………………………………………………………………………</w:t>
      </w:r>
    </w:p>
    <w:p w14:paraId="3CF77539" w14:textId="77777777" w:rsidR="003D0F25" w:rsidRPr="005523CE" w:rsidRDefault="003D0F25" w:rsidP="003D0F25">
      <w:pPr>
        <w:pStyle w:val="Geenafstand"/>
        <w:rPr>
          <w:rFonts w:asciiTheme="minorHAnsi" w:hAnsiTheme="minorHAnsi" w:cs="Tahoma"/>
        </w:rPr>
      </w:pPr>
    </w:p>
    <w:p w14:paraId="76BEDC4F" w14:textId="0DBE3E09" w:rsidR="009F23BC" w:rsidRPr="005523CE" w:rsidRDefault="0079019E" w:rsidP="0079019E">
      <w:pPr>
        <w:pStyle w:val="Geenafstand"/>
        <w:numPr>
          <w:ilvl w:val="0"/>
          <w:numId w:val="18"/>
        </w:numPr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>Do you, or the organization in which you work</w:t>
      </w:r>
      <w:r w:rsidR="006C50F7">
        <w:rPr>
          <w:rFonts w:asciiTheme="minorHAnsi" w:hAnsiTheme="minorHAnsi" w:cs="Tahoma"/>
          <w:lang w:val="en-US"/>
        </w:rPr>
        <w:t>,</w:t>
      </w:r>
      <w:r w:rsidR="005523CE" w:rsidRPr="005523CE">
        <w:rPr>
          <w:rFonts w:asciiTheme="minorHAnsi" w:hAnsiTheme="minorHAnsi" w:cs="Tahoma"/>
          <w:lang w:val="en-US"/>
        </w:rPr>
        <w:t xml:space="preserve"> </w:t>
      </w:r>
      <w:r w:rsidR="005523CE">
        <w:rPr>
          <w:rFonts w:asciiTheme="minorHAnsi" w:hAnsiTheme="minorHAnsi" w:cs="Tahoma"/>
          <w:lang w:val="en-US"/>
        </w:rPr>
        <w:t>take</w:t>
      </w:r>
      <w:r w:rsidR="008059E8">
        <w:rPr>
          <w:rFonts w:asciiTheme="minorHAnsi" w:hAnsiTheme="minorHAnsi" w:cs="Tahoma"/>
          <w:lang w:val="en-US"/>
        </w:rPr>
        <w:t xml:space="preserve"> patients’ </w:t>
      </w:r>
      <w:r w:rsidR="005523CE" w:rsidRPr="005523CE">
        <w:rPr>
          <w:rFonts w:asciiTheme="minorHAnsi" w:hAnsiTheme="minorHAnsi" w:cs="Tahoma"/>
          <w:lang w:val="en-US"/>
        </w:rPr>
        <w:t xml:space="preserve">limited health literacy skills </w:t>
      </w:r>
      <w:r w:rsidR="005523CE">
        <w:rPr>
          <w:rFonts w:asciiTheme="minorHAnsi" w:hAnsiTheme="minorHAnsi" w:cs="Tahoma"/>
          <w:lang w:val="en-US"/>
        </w:rPr>
        <w:t>into account</w:t>
      </w:r>
      <w:r w:rsidRPr="005523CE">
        <w:rPr>
          <w:rFonts w:asciiTheme="minorHAnsi" w:hAnsiTheme="minorHAnsi" w:cs="Tahoma"/>
          <w:lang w:val="en-US"/>
        </w:rPr>
        <w:t xml:space="preserve"> when providing information (such as websites, leaflets, information letters)?</w:t>
      </w:r>
    </w:p>
    <w:p w14:paraId="1316B1D2" w14:textId="72A1B95A" w:rsidR="00EF2AE3" w:rsidRPr="005523CE" w:rsidRDefault="00EF2AE3" w:rsidP="00EF2AE3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</w:t>
      </w:r>
      <w:r w:rsidR="0079019E" w:rsidRPr="005523CE">
        <w:rPr>
          <w:rFonts w:asciiTheme="minorHAnsi" w:hAnsiTheme="minorHAnsi" w:cs="Tahoma"/>
          <w:lang w:val="en-US"/>
        </w:rPr>
        <w:t>no</w:t>
      </w:r>
    </w:p>
    <w:p w14:paraId="68B08726" w14:textId="4F658B1B" w:rsidR="00C57C28" w:rsidRPr="005523CE" w:rsidRDefault="0079019E" w:rsidP="00C57C28">
      <w:pPr>
        <w:pStyle w:val="Geenafstand"/>
        <w:ind w:left="720"/>
        <w:rPr>
          <w:rFonts w:asciiTheme="minorHAnsi" w:hAnsiTheme="minorHAnsi"/>
          <w:lang w:val="en-US"/>
        </w:rPr>
      </w:pPr>
      <w:r w:rsidRPr="005523CE">
        <w:rPr>
          <w:rFonts w:asciiTheme="minorHAnsi" w:hAnsiTheme="minorHAnsi" w:cs="Tahoma"/>
          <w:lang w:val="en-US"/>
        </w:rPr>
        <w:t xml:space="preserve">Could you please explain why you or the organization </w:t>
      </w:r>
      <w:r w:rsidR="008059E8">
        <w:rPr>
          <w:rFonts w:asciiTheme="minorHAnsi" w:hAnsiTheme="minorHAnsi" w:cs="Tahoma"/>
          <w:lang w:val="en-US"/>
        </w:rPr>
        <w:t xml:space="preserve">do </w:t>
      </w:r>
      <w:r w:rsidR="00256859" w:rsidRPr="005523CE">
        <w:rPr>
          <w:rFonts w:asciiTheme="minorHAnsi" w:hAnsiTheme="minorHAnsi" w:cs="Tahoma"/>
          <w:lang w:val="en-US"/>
        </w:rPr>
        <w:t xml:space="preserve">not </w:t>
      </w:r>
      <w:r w:rsidR="00256859">
        <w:rPr>
          <w:rFonts w:asciiTheme="minorHAnsi" w:hAnsiTheme="minorHAnsi" w:cs="Tahoma"/>
          <w:lang w:val="en-US"/>
        </w:rPr>
        <w:t>take</w:t>
      </w:r>
      <w:r w:rsidR="008059E8">
        <w:rPr>
          <w:rFonts w:asciiTheme="minorHAnsi" w:hAnsiTheme="minorHAnsi" w:cs="Tahoma"/>
          <w:lang w:val="en-US"/>
        </w:rPr>
        <w:t xml:space="preserve"> patients’ </w:t>
      </w:r>
      <w:r w:rsidR="00256859" w:rsidRPr="005523CE">
        <w:rPr>
          <w:rFonts w:asciiTheme="minorHAnsi" w:hAnsiTheme="minorHAnsi" w:cs="Tahoma"/>
          <w:lang w:val="en-US"/>
        </w:rPr>
        <w:t>limited health literacy</w:t>
      </w:r>
      <w:r w:rsidR="00256859">
        <w:rPr>
          <w:rFonts w:asciiTheme="minorHAnsi" w:hAnsiTheme="minorHAnsi" w:cs="Tahoma"/>
          <w:lang w:val="en-US"/>
        </w:rPr>
        <w:t xml:space="preserve"> skills</w:t>
      </w:r>
      <w:r w:rsidRPr="005523CE">
        <w:rPr>
          <w:rFonts w:asciiTheme="minorHAnsi" w:hAnsiTheme="minorHAnsi" w:cs="Tahoma"/>
          <w:lang w:val="en-US"/>
        </w:rPr>
        <w:t xml:space="preserve"> when providing information (such as websites, leaflets, information letters)?</w:t>
      </w:r>
      <w:r w:rsidR="007A1715" w:rsidRPr="005523CE">
        <w:rPr>
          <w:rFonts w:asciiTheme="minorHAnsi" w:hAnsiTheme="minorHAnsi" w:cs="Tahoma"/>
          <w:lang w:val="en-US"/>
        </w:rPr>
        <w:br/>
      </w:r>
      <w:r w:rsidR="00C57C28" w:rsidRPr="005523CE">
        <w:rPr>
          <w:rFonts w:asciiTheme="minorHAnsi" w:hAnsiTheme="minorHAnsi" w:cs="Tahoma"/>
          <w:lang w:val="en-US"/>
        </w:rPr>
        <w:t>………………………………………………………………………………</w:t>
      </w:r>
    </w:p>
    <w:p w14:paraId="080E35E2" w14:textId="77777777" w:rsidR="0079019E" w:rsidRPr="005523CE" w:rsidRDefault="0079019E" w:rsidP="0079019E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yes, sometimes</w:t>
      </w:r>
    </w:p>
    <w:p w14:paraId="2435CE3C" w14:textId="77777777" w:rsidR="0079019E" w:rsidRPr="005523CE" w:rsidRDefault="0079019E" w:rsidP="0079019E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yes, often</w:t>
      </w:r>
    </w:p>
    <w:p w14:paraId="3F3590F0" w14:textId="77777777" w:rsidR="0079019E" w:rsidRPr="005523CE" w:rsidRDefault="0079019E" w:rsidP="0079019E">
      <w:pPr>
        <w:pStyle w:val="Geenafstand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</w:rPr>
        <w:sym w:font="Wingdings" w:char="F071"/>
      </w:r>
      <w:r w:rsidRPr="005523CE">
        <w:rPr>
          <w:rFonts w:asciiTheme="minorHAnsi" w:hAnsiTheme="minorHAnsi" w:cs="Tahoma"/>
          <w:lang w:val="en-US"/>
        </w:rPr>
        <w:t xml:space="preserve"> yes, always</w:t>
      </w:r>
    </w:p>
    <w:p w14:paraId="6C1F498F" w14:textId="77777777" w:rsidR="00EF2AE3" w:rsidRPr="005523CE" w:rsidRDefault="00EF2AE3" w:rsidP="00EF2AE3">
      <w:pPr>
        <w:pStyle w:val="Geenafstand"/>
        <w:rPr>
          <w:rFonts w:asciiTheme="minorHAnsi" w:hAnsiTheme="minorHAnsi" w:cs="Tahoma"/>
          <w:lang w:val="en-US"/>
        </w:rPr>
      </w:pPr>
    </w:p>
    <w:p w14:paraId="46DC1F14" w14:textId="77777777" w:rsidR="0079019E" w:rsidRPr="005523CE" w:rsidRDefault="0079019E" w:rsidP="0079019E">
      <w:pPr>
        <w:pStyle w:val="Geenafstand"/>
        <w:ind w:left="720"/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>Can you indicate which method(s) you or the organization use when taking patients’ health literacy into account when providing information (such as websites, leaflets, information letters)?</w:t>
      </w:r>
    </w:p>
    <w:p w14:paraId="049510FE" w14:textId="566DB5CB" w:rsidR="003D0F25" w:rsidRPr="005523CE" w:rsidRDefault="003D0F25" w:rsidP="0079019E">
      <w:pPr>
        <w:pStyle w:val="Geenafstand"/>
        <w:numPr>
          <w:ilvl w:val="0"/>
          <w:numId w:val="3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 w:cs="Tahoma"/>
          <w:lang w:val="en-US"/>
        </w:rPr>
        <w:t>………………………………………………………………………………</w:t>
      </w:r>
    </w:p>
    <w:p w14:paraId="65B98C7B" w14:textId="77777777" w:rsidR="003D0F25" w:rsidRPr="005523CE" w:rsidRDefault="003D0F25" w:rsidP="003D0F25">
      <w:pPr>
        <w:pStyle w:val="Geenafstand"/>
        <w:numPr>
          <w:ilvl w:val="0"/>
          <w:numId w:val="3"/>
        </w:numPr>
        <w:rPr>
          <w:rFonts w:asciiTheme="minorHAnsi" w:hAnsiTheme="minorHAnsi"/>
        </w:rPr>
      </w:pPr>
      <w:r w:rsidRPr="005523CE">
        <w:rPr>
          <w:rFonts w:asciiTheme="minorHAnsi" w:hAnsiTheme="minorHAnsi" w:cs="Tahoma"/>
        </w:rPr>
        <w:t>………………………………………………………………………………</w:t>
      </w:r>
    </w:p>
    <w:p w14:paraId="1A4F2AF8" w14:textId="77777777" w:rsidR="003341F3" w:rsidRPr="005523CE" w:rsidRDefault="003D0F25" w:rsidP="001439F8">
      <w:pPr>
        <w:pStyle w:val="Geenafstand"/>
        <w:numPr>
          <w:ilvl w:val="0"/>
          <w:numId w:val="3"/>
        </w:numPr>
        <w:rPr>
          <w:rFonts w:asciiTheme="minorHAnsi" w:hAnsiTheme="minorHAnsi"/>
        </w:rPr>
      </w:pPr>
      <w:r w:rsidRPr="005523CE">
        <w:rPr>
          <w:rFonts w:asciiTheme="minorHAnsi" w:hAnsiTheme="minorHAnsi" w:cs="Tahoma"/>
        </w:rPr>
        <w:t>………………………………………………………………………………</w:t>
      </w:r>
    </w:p>
    <w:p w14:paraId="6A302F3A" w14:textId="77777777" w:rsidR="0060115A" w:rsidRPr="005523CE" w:rsidRDefault="0060115A" w:rsidP="0060115A">
      <w:pPr>
        <w:pStyle w:val="Geenafstand"/>
        <w:ind w:left="720"/>
        <w:rPr>
          <w:rFonts w:asciiTheme="minorHAnsi" w:hAnsiTheme="minorHAnsi"/>
        </w:rPr>
      </w:pPr>
    </w:p>
    <w:p w14:paraId="511CA241" w14:textId="1BE16984" w:rsidR="0079019E" w:rsidRPr="005523CE" w:rsidRDefault="0079019E" w:rsidP="0079019E">
      <w:pPr>
        <w:pStyle w:val="Geenafstand"/>
        <w:numPr>
          <w:ilvl w:val="0"/>
          <w:numId w:val="18"/>
        </w:numPr>
        <w:rPr>
          <w:rFonts w:asciiTheme="minorHAnsi" w:hAnsiTheme="minorHAnsi"/>
        </w:rPr>
      </w:pPr>
      <w:r w:rsidRPr="005523CE">
        <w:rPr>
          <w:rFonts w:asciiTheme="minorHAnsi" w:hAnsiTheme="minorHAnsi" w:cs="Tahoma"/>
          <w:lang w:val="en-US"/>
        </w:rPr>
        <w:t xml:space="preserve">What (additional) methods or tools do you need to improve care for patients with limited health literacy? </w:t>
      </w:r>
      <w:r w:rsidRPr="005523CE">
        <w:rPr>
          <w:rFonts w:asciiTheme="minorHAnsi" w:hAnsiTheme="minorHAnsi" w:cs="Tahoma"/>
        </w:rPr>
        <w:t xml:space="preserve">(multiple </w:t>
      </w:r>
      <w:r w:rsidRPr="004550DF">
        <w:rPr>
          <w:rFonts w:asciiTheme="minorHAnsi" w:hAnsiTheme="minorHAnsi" w:cs="Tahoma"/>
          <w:lang w:val="en-US"/>
        </w:rPr>
        <w:t>answers possible</w:t>
      </w:r>
      <w:r w:rsidRPr="005523CE">
        <w:rPr>
          <w:rFonts w:asciiTheme="minorHAnsi" w:hAnsiTheme="minorHAnsi" w:cs="Tahoma"/>
        </w:rPr>
        <w:t xml:space="preserve">) </w:t>
      </w:r>
    </w:p>
    <w:p w14:paraId="2C795003" w14:textId="03E044CC" w:rsidR="0079019E" w:rsidRPr="005523CE" w:rsidRDefault="0079019E" w:rsidP="0079019E">
      <w:pPr>
        <w:pStyle w:val="Geenafstand"/>
        <w:numPr>
          <w:ilvl w:val="0"/>
          <w:numId w:val="7"/>
        </w:numPr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>methods or tools to improve access to care</w:t>
      </w:r>
    </w:p>
    <w:p w14:paraId="44FF5CDB" w14:textId="2E3A7192" w:rsidR="0079019E" w:rsidRPr="005523CE" w:rsidRDefault="0079019E" w:rsidP="0079019E">
      <w:pPr>
        <w:pStyle w:val="Geenafstand"/>
        <w:numPr>
          <w:ilvl w:val="0"/>
          <w:numId w:val="7"/>
        </w:numPr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>methods or tools to improve communication</w:t>
      </w:r>
    </w:p>
    <w:p w14:paraId="2AE83159" w14:textId="2F42B1C5" w:rsidR="0079019E" w:rsidRPr="005523CE" w:rsidRDefault="0079019E" w:rsidP="0079019E">
      <w:pPr>
        <w:pStyle w:val="Geenafstand"/>
        <w:numPr>
          <w:ilvl w:val="0"/>
          <w:numId w:val="7"/>
        </w:numPr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 xml:space="preserve">methods or tools to improve information (oral, written, online) </w:t>
      </w:r>
    </w:p>
    <w:p w14:paraId="25D1069E" w14:textId="0D23A11B" w:rsidR="001439F8" w:rsidRPr="005523CE" w:rsidRDefault="0079019E" w:rsidP="0079019E">
      <w:pPr>
        <w:pStyle w:val="Geenafstand"/>
        <w:numPr>
          <w:ilvl w:val="0"/>
          <w:numId w:val="7"/>
        </w:numPr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>other</w:t>
      </w:r>
      <w:r w:rsidR="001E07EA" w:rsidRPr="005523CE">
        <w:rPr>
          <w:rFonts w:asciiTheme="minorHAnsi" w:hAnsiTheme="minorHAnsi" w:cs="Tahoma"/>
          <w:lang w:val="en-US"/>
        </w:rPr>
        <w:t xml:space="preserve"> ………………………………………………………………………………</w:t>
      </w:r>
    </w:p>
    <w:p w14:paraId="5EF79DC9" w14:textId="39004A85" w:rsidR="00EF2AE3" w:rsidRPr="005523CE" w:rsidRDefault="0079019E" w:rsidP="0079019E">
      <w:pPr>
        <w:pStyle w:val="Geenafstand"/>
        <w:numPr>
          <w:ilvl w:val="0"/>
          <w:numId w:val="7"/>
        </w:numPr>
        <w:rPr>
          <w:rFonts w:asciiTheme="minorHAnsi" w:hAnsiTheme="minorHAnsi" w:cs="Tahoma"/>
          <w:lang w:val="en-US"/>
        </w:rPr>
      </w:pPr>
      <w:r w:rsidRPr="005523CE">
        <w:rPr>
          <w:rFonts w:asciiTheme="minorHAnsi" w:hAnsiTheme="minorHAnsi" w:cs="Tahoma"/>
          <w:lang w:val="en-US"/>
        </w:rPr>
        <w:t>none</w:t>
      </w:r>
      <w:r w:rsidR="007E2E60" w:rsidRPr="005523CE">
        <w:rPr>
          <w:rFonts w:asciiTheme="minorHAnsi" w:hAnsiTheme="minorHAnsi" w:cs="Tahoma"/>
          <w:lang w:val="en-US"/>
        </w:rPr>
        <w:t xml:space="preserve">, </w:t>
      </w:r>
      <w:r w:rsidRPr="005523CE">
        <w:rPr>
          <w:rFonts w:asciiTheme="minorHAnsi" w:hAnsiTheme="minorHAnsi" w:cs="Tahoma"/>
          <w:lang w:val="en-US"/>
        </w:rPr>
        <w:t>I don't need any methods or tools</w:t>
      </w:r>
      <w:r w:rsidRPr="005523CE">
        <w:rPr>
          <w:rFonts w:asciiTheme="minorHAnsi" w:hAnsiTheme="minorHAnsi" w:cs="Tahoma"/>
          <w:lang w:val="en-US"/>
        </w:rPr>
        <w:br/>
      </w:r>
    </w:p>
    <w:p w14:paraId="722F9397" w14:textId="5D076299" w:rsidR="0079019E" w:rsidRPr="005523CE" w:rsidRDefault="0079019E" w:rsidP="0079019E">
      <w:pPr>
        <w:pStyle w:val="Geenafstand"/>
        <w:numPr>
          <w:ilvl w:val="0"/>
          <w:numId w:val="18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>We ask you to identify any tools or methods you use and would recommend to other healthcare providers in</w:t>
      </w:r>
      <w:r w:rsidR="00256859">
        <w:rPr>
          <w:rFonts w:asciiTheme="minorHAnsi" w:hAnsiTheme="minorHAnsi"/>
          <w:lang w:val="en-US"/>
        </w:rPr>
        <w:t xml:space="preserve"> your communication</w:t>
      </w:r>
      <w:r w:rsidRPr="005523CE">
        <w:rPr>
          <w:rFonts w:asciiTheme="minorHAnsi" w:hAnsiTheme="minorHAnsi"/>
          <w:lang w:val="en-US"/>
        </w:rPr>
        <w:t xml:space="preserve"> with patients with limited health literacy</w:t>
      </w:r>
      <w:r w:rsidR="00256859">
        <w:rPr>
          <w:rFonts w:asciiTheme="minorHAnsi" w:hAnsiTheme="minorHAnsi"/>
          <w:lang w:val="en-US"/>
        </w:rPr>
        <w:t xml:space="preserve"> skills</w:t>
      </w:r>
      <w:r w:rsidRPr="005523CE">
        <w:rPr>
          <w:rFonts w:asciiTheme="minorHAnsi" w:hAnsiTheme="minorHAnsi"/>
          <w:lang w:val="en-US"/>
        </w:rPr>
        <w:t>. If you don’t use any tools or methods</w:t>
      </w:r>
      <w:r w:rsidR="00EF14F7">
        <w:rPr>
          <w:rFonts w:asciiTheme="minorHAnsi" w:hAnsiTheme="minorHAnsi"/>
          <w:lang w:val="en-US"/>
        </w:rPr>
        <w:t xml:space="preserve"> </w:t>
      </w:r>
      <w:r w:rsidR="00EF14F7" w:rsidRPr="00A43B04">
        <w:rPr>
          <w:rFonts w:asciiTheme="minorHAnsi" w:hAnsiTheme="minorHAnsi"/>
          <w:lang w:val="en-US"/>
        </w:rPr>
        <w:t>to address the specific challenge</w:t>
      </w:r>
      <w:r w:rsidRPr="005523CE">
        <w:rPr>
          <w:rFonts w:asciiTheme="minorHAnsi" w:hAnsiTheme="minorHAnsi"/>
          <w:lang w:val="en-US"/>
        </w:rPr>
        <w:t>, we ask you to indicate whether you would like to use it.</w:t>
      </w:r>
    </w:p>
    <w:p w14:paraId="263DFB79" w14:textId="77777777" w:rsidR="0079019E" w:rsidRPr="005523CE" w:rsidRDefault="0079019E" w:rsidP="0079019E">
      <w:pPr>
        <w:pStyle w:val="Geenafstand"/>
        <w:ind w:left="360"/>
        <w:rPr>
          <w:rFonts w:asciiTheme="minorHAnsi" w:hAnsiTheme="minorHAnsi"/>
          <w:lang w:val="en-US"/>
        </w:rPr>
      </w:pPr>
    </w:p>
    <w:p w14:paraId="5FFDE349" w14:textId="215D6240" w:rsidR="003D0F25" w:rsidRPr="005523CE" w:rsidRDefault="0079019E" w:rsidP="0079019E">
      <w:pPr>
        <w:pStyle w:val="Geenafstand"/>
        <w:ind w:left="360"/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 xml:space="preserve">We will then ask you to select the three most useful tools for you. </w:t>
      </w:r>
    </w:p>
    <w:p w14:paraId="2A055AC3" w14:textId="77777777" w:rsidR="009F23BC" w:rsidRPr="005523CE" w:rsidRDefault="009F23BC" w:rsidP="001379DF">
      <w:pPr>
        <w:pStyle w:val="Geenafstand"/>
        <w:rPr>
          <w:rFonts w:asciiTheme="minorHAnsi" w:hAnsiTheme="minorHAnsi"/>
          <w:lang w:val="en-US"/>
        </w:rPr>
      </w:pPr>
    </w:p>
    <w:tbl>
      <w:tblPr>
        <w:tblStyle w:val="Tabelraster"/>
        <w:tblW w:w="8947" w:type="dxa"/>
        <w:tblLayout w:type="fixed"/>
        <w:tblLook w:val="04A0" w:firstRow="1" w:lastRow="0" w:firstColumn="1" w:lastColumn="0" w:noHBand="0" w:noVBand="1"/>
      </w:tblPr>
      <w:tblGrid>
        <w:gridCol w:w="4644"/>
        <w:gridCol w:w="1295"/>
        <w:gridCol w:w="961"/>
        <w:gridCol w:w="678"/>
        <w:gridCol w:w="568"/>
        <w:gridCol w:w="801"/>
      </w:tblGrid>
      <w:tr w:rsidR="00345583" w:rsidRPr="00253EB1" w14:paraId="482BA076" w14:textId="77777777" w:rsidTr="00D90BF4">
        <w:trPr>
          <w:trHeight w:val="159"/>
        </w:trPr>
        <w:tc>
          <w:tcPr>
            <w:tcW w:w="4644" w:type="dxa"/>
          </w:tcPr>
          <w:p w14:paraId="2A77AC41" w14:textId="2201432D" w:rsidR="00345583" w:rsidRPr="005523CE" w:rsidRDefault="00345583" w:rsidP="00A03D7F">
            <w:pPr>
              <w:pStyle w:val="Geenafstand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256" w:type="dxa"/>
            <w:gridSpan w:val="2"/>
          </w:tcPr>
          <w:p w14:paraId="4C18030B" w14:textId="77777777" w:rsidR="00345583" w:rsidRPr="005523CE" w:rsidRDefault="00345583" w:rsidP="009F23BC">
            <w:pPr>
              <w:pStyle w:val="Geenafstand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047" w:type="dxa"/>
            <w:gridSpan w:val="3"/>
          </w:tcPr>
          <w:p w14:paraId="4C67E0E5" w14:textId="2F291CC5" w:rsidR="00345583" w:rsidRPr="005523CE" w:rsidRDefault="00345583" w:rsidP="009F23BC">
            <w:pPr>
              <w:pStyle w:val="Geenafstand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345583" w:rsidRPr="00253EB1" w14:paraId="1D81A3C4" w14:textId="77777777" w:rsidTr="00D90BF4">
        <w:trPr>
          <w:trHeight w:val="159"/>
        </w:trPr>
        <w:tc>
          <w:tcPr>
            <w:tcW w:w="4644" w:type="dxa"/>
          </w:tcPr>
          <w:p w14:paraId="4CB79E97" w14:textId="0D660325" w:rsidR="00345583" w:rsidRPr="005523CE" w:rsidRDefault="00345583" w:rsidP="007E2E60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56" w:type="dxa"/>
            <w:gridSpan w:val="2"/>
          </w:tcPr>
          <w:p w14:paraId="3B4BEAE3" w14:textId="5DD3605C" w:rsidR="00345583" w:rsidRPr="005523CE" w:rsidRDefault="00345583" w:rsidP="001379DF">
            <w:pPr>
              <w:pStyle w:val="Geenafstand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2047" w:type="dxa"/>
            <w:gridSpan w:val="3"/>
          </w:tcPr>
          <w:p w14:paraId="6A7ECCBF" w14:textId="57418350" w:rsidR="00345583" w:rsidRPr="005523CE" w:rsidRDefault="00736CFF" w:rsidP="001379DF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b/>
                <w:lang w:val="en-US"/>
              </w:rPr>
              <w:t>Would you recommend this strategy?</w:t>
            </w:r>
          </w:p>
        </w:tc>
      </w:tr>
      <w:tr w:rsidR="00736CFF" w:rsidRPr="005523CE" w14:paraId="0B7F5C40" w14:textId="77777777" w:rsidTr="00D90BF4">
        <w:trPr>
          <w:trHeight w:val="159"/>
        </w:trPr>
        <w:tc>
          <w:tcPr>
            <w:tcW w:w="4644" w:type="dxa"/>
          </w:tcPr>
          <w:p w14:paraId="11744AA8" w14:textId="5BA8C445" w:rsidR="00736CFF" w:rsidRPr="005523CE" w:rsidRDefault="00736CFF" w:rsidP="00736CFF">
            <w:pPr>
              <w:pStyle w:val="Geenafstand"/>
              <w:rPr>
                <w:rFonts w:asciiTheme="minorHAnsi" w:hAnsiTheme="minorHAnsi"/>
                <w:b/>
                <w:u w:val="single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lastRenderedPageBreak/>
              <w:t>Do you or your organization use methods or tools to …</w:t>
            </w:r>
          </w:p>
        </w:tc>
        <w:tc>
          <w:tcPr>
            <w:tcW w:w="1295" w:type="dxa"/>
          </w:tcPr>
          <w:p w14:paraId="3560C834" w14:textId="6D533423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commentRangeStart w:id="0"/>
            <w:r w:rsidRPr="005523CE">
              <w:rPr>
                <w:rFonts w:asciiTheme="minorHAnsi" w:hAnsiTheme="minorHAnsi"/>
              </w:rPr>
              <w:t>yes</w:t>
            </w:r>
            <w:commentRangeEnd w:id="0"/>
            <w:r w:rsidR="00A43B04">
              <w:rPr>
                <w:rStyle w:val="Verwijzingopmerking"/>
                <w:rFonts w:asciiTheme="minorHAnsi" w:hAnsiTheme="minorHAnsi"/>
              </w:rPr>
              <w:commentReference w:id="0"/>
            </w:r>
          </w:p>
        </w:tc>
        <w:tc>
          <w:tcPr>
            <w:tcW w:w="961" w:type="dxa"/>
          </w:tcPr>
          <w:p w14:paraId="5CED3D11" w14:textId="33EE9B9F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commentRangeStart w:id="1"/>
            <w:r w:rsidRPr="005523CE">
              <w:rPr>
                <w:rFonts w:asciiTheme="minorHAnsi" w:hAnsiTheme="minorHAnsi"/>
              </w:rPr>
              <w:t>no</w:t>
            </w:r>
            <w:commentRangeEnd w:id="1"/>
            <w:r w:rsidR="00BF74B0">
              <w:rPr>
                <w:rStyle w:val="Verwijzingopmerking"/>
                <w:rFonts w:asciiTheme="minorHAnsi" w:hAnsiTheme="minorHAnsi"/>
              </w:rPr>
              <w:commentReference w:id="1"/>
            </w:r>
          </w:p>
        </w:tc>
        <w:tc>
          <w:tcPr>
            <w:tcW w:w="678" w:type="dxa"/>
          </w:tcPr>
          <w:p w14:paraId="144CAEA3" w14:textId="09935AF6" w:rsidR="00736CFF" w:rsidRPr="005523CE" w:rsidRDefault="00736CFF" w:rsidP="00736CFF">
            <w:pPr>
              <w:pStyle w:val="Geenafstand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/>
              </w:rPr>
              <w:t>yes</w:t>
            </w:r>
          </w:p>
        </w:tc>
        <w:tc>
          <w:tcPr>
            <w:tcW w:w="568" w:type="dxa"/>
          </w:tcPr>
          <w:p w14:paraId="5CD4678C" w14:textId="4A36BB36" w:rsidR="00736CFF" w:rsidRPr="005523CE" w:rsidRDefault="00736CFF" w:rsidP="00736CFF">
            <w:pPr>
              <w:pStyle w:val="Geenafstand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/>
              </w:rPr>
              <w:t>no</w:t>
            </w:r>
          </w:p>
        </w:tc>
        <w:tc>
          <w:tcPr>
            <w:tcW w:w="801" w:type="dxa"/>
          </w:tcPr>
          <w:p w14:paraId="5B9558DF" w14:textId="3DB221D3" w:rsidR="00736CFF" w:rsidRPr="004550DF" w:rsidRDefault="00736CFF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4550DF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36CFF" w:rsidRPr="005523CE" w14:paraId="1B64693A" w14:textId="77777777" w:rsidTr="00D90BF4">
        <w:trPr>
          <w:trHeight w:val="445"/>
        </w:trPr>
        <w:tc>
          <w:tcPr>
            <w:tcW w:w="4644" w:type="dxa"/>
            <w:vMerge w:val="restart"/>
          </w:tcPr>
          <w:p w14:paraId="3CC900D1" w14:textId="79C9F5BB" w:rsidR="00736CFF" w:rsidRPr="005523CE" w:rsidRDefault="00736CFF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b/>
                <w:lang w:val="en-US"/>
              </w:rPr>
              <w:t>Support in making and keeping appointment</w:t>
            </w:r>
            <w:r w:rsidR="001411E4">
              <w:rPr>
                <w:rFonts w:asciiTheme="minorHAnsi" w:hAnsiTheme="minorHAnsi"/>
                <w:b/>
                <w:lang w:val="en-US"/>
              </w:rPr>
              <w:t>s</w:t>
            </w:r>
          </w:p>
        </w:tc>
        <w:tc>
          <w:tcPr>
            <w:tcW w:w="1295" w:type="dxa"/>
            <w:vAlign w:val="center"/>
          </w:tcPr>
          <w:p w14:paraId="0631325D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2865C47F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63300424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441BC846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78DEEE2F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36CFF" w:rsidRPr="005523CE" w14:paraId="60E3DFBE" w14:textId="77777777" w:rsidTr="00D90BF4">
        <w:trPr>
          <w:trHeight w:val="677"/>
        </w:trPr>
        <w:tc>
          <w:tcPr>
            <w:tcW w:w="4644" w:type="dxa"/>
            <w:vMerge/>
          </w:tcPr>
          <w:p w14:paraId="76259C20" w14:textId="77777777" w:rsidR="00736CFF" w:rsidRPr="005523CE" w:rsidRDefault="00736CFF" w:rsidP="00736CFF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1BE37176" w14:textId="4E49A001" w:rsidR="00736CFF" w:rsidRPr="005523CE" w:rsidRDefault="00851F8C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If </w:t>
            </w:r>
            <w:r w:rsidR="00953316">
              <w:rPr>
                <w:rFonts w:asciiTheme="minorHAnsi" w:hAnsiTheme="minorHAnsi"/>
                <w:lang w:val="en-US"/>
              </w:rPr>
              <w:t>so</w:t>
            </w:r>
            <w:r w:rsidR="00736CFF"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="00736CFF" w:rsidRPr="005523CE">
              <w:rPr>
                <w:rFonts w:asciiTheme="minorHAnsi" w:hAnsiTheme="minorHAnsi"/>
                <w:lang w:val="en-US"/>
              </w:rPr>
              <w:t xml:space="preserve"> (multiple answers possible)</w:t>
            </w:r>
          </w:p>
          <w:p w14:paraId="4A430314" w14:textId="42174C35" w:rsidR="00736CFF" w:rsidRPr="005523CE" w:rsidRDefault="00736CFF" w:rsidP="00736CFF">
            <w:pPr>
              <w:pStyle w:val="Geenafstand"/>
              <w:numPr>
                <w:ilvl w:val="0"/>
                <w:numId w:val="26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>Sending e-mail or text reminders or providing appointment slips</w:t>
            </w:r>
          </w:p>
          <w:p w14:paraId="07D9E52B" w14:textId="6629F8D9" w:rsidR="00736CFF" w:rsidRPr="005523CE" w:rsidRDefault="00736CFF" w:rsidP="00736CFF">
            <w:pPr>
              <w:pStyle w:val="Geenafstand"/>
              <w:numPr>
                <w:ilvl w:val="0"/>
                <w:numId w:val="26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>Scheduling at easy-to-remember times (e.g. on the hour or half hour)</w:t>
            </w:r>
          </w:p>
          <w:p w14:paraId="2BB3B9CF" w14:textId="733C8B80" w:rsidR="00736CFF" w:rsidRPr="005523CE" w:rsidRDefault="00736CFF" w:rsidP="00736CFF">
            <w:pPr>
              <w:pStyle w:val="Geenafstand"/>
              <w:numPr>
                <w:ilvl w:val="0"/>
                <w:numId w:val="26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>Linking appointments to a daily activity (e.g. ‘before you start work’)</w:t>
            </w:r>
          </w:p>
          <w:p w14:paraId="01F64C90" w14:textId="63B9751F" w:rsidR="00736CFF" w:rsidRPr="005523CE" w:rsidRDefault="00736CFF" w:rsidP="00736CFF">
            <w:pPr>
              <w:pStyle w:val="Geenafstand"/>
              <w:rPr>
                <w:rFonts w:asciiTheme="minorHAnsi" w:hAnsiTheme="minorHAnsi" w:cs="Tahoma"/>
                <w:lang w:val="en-US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  <w:lang w:val="en-US"/>
              </w:rPr>
              <w:t xml:space="preserve"> other……………….</w:t>
            </w:r>
          </w:p>
        </w:tc>
      </w:tr>
      <w:tr w:rsidR="004D6986" w:rsidRPr="004D6986" w14:paraId="30F07320" w14:textId="77777777" w:rsidTr="00D90BF4">
        <w:trPr>
          <w:trHeight w:val="677"/>
        </w:trPr>
        <w:tc>
          <w:tcPr>
            <w:tcW w:w="4644" w:type="dxa"/>
          </w:tcPr>
          <w:p w14:paraId="4DD5DFB0" w14:textId="77777777" w:rsidR="004D6986" w:rsidRPr="005523CE" w:rsidRDefault="004D6986" w:rsidP="00736CFF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46A1603C" w14:textId="26D5B287" w:rsidR="004D6986" w:rsidRDefault="00A43B04" w:rsidP="001411E4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</w:t>
            </w:r>
            <w:r w:rsidR="001411E4">
              <w:rPr>
                <w:rFonts w:asciiTheme="minorHAnsi" w:hAnsiTheme="minorHAnsi"/>
                <w:lang w:val="en-US"/>
              </w:rPr>
              <w:t xml:space="preserve"> no</w:t>
            </w:r>
            <w:r w:rsidR="00953316">
              <w:rPr>
                <w:rFonts w:asciiTheme="minorHAnsi" w:hAnsiTheme="minorHAnsi"/>
                <w:lang w:val="en-US"/>
              </w:rPr>
              <w:t>t</w:t>
            </w:r>
            <w:r w:rsidR="001411E4">
              <w:rPr>
                <w:rFonts w:asciiTheme="minorHAnsi" w:hAnsiTheme="minorHAnsi"/>
                <w:lang w:val="en-US"/>
              </w:rPr>
              <w:t>:</w:t>
            </w:r>
            <w:r w:rsidR="001411E4">
              <w:rPr>
                <w:rFonts w:asciiTheme="minorHAnsi" w:hAnsiTheme="minorHAnsi"/>
                <w:lang w:val="en-US"/>
              </w:rPr>
              <w:br/>
            </w:r>
            <w:r w:rsidR="00C82670">
              <w:rPr>
                <w:rFonts w:asciiTheme="minorHAnsi" w:hAnsiTheme="minorHAnsi"/>
                <w:lang w:val="en-US"/>
              </w:rPr>
              <w:t>Do</w:t>
            </w:r>
            <w:r w:rsidR="004D6986">
              <w:rPr>
                <w:rFonts w:asciiTheme="minorHAnsi" w:hAnsiTheme="minorHAnsi"/>
                <w:lang w:val="en-US"/>
              </w:rPr>
              <w:t xml:space="preserve"> you </w:t>
            </w:r>
            <w:r w:rsidR="00C82670">
              <w:rPr>
                <w:rFonts w:asciiTheme="minorHAnsi" w:hAnsiTheme="minorHAnsi"/>
                <w:lang w:val="en-US"/>
              </w:rPr>
              <w:t>need</w:t>
            </w:r>
            <w:r w:rsidR="004D6986">
              <w:rPr>
                <w:rFonts w:asciiTheme="minorHAnsi" w:hAnsiTheme="minorHAnsi"/>
                <w:lang w:val="en-US"/>
              </w:rPr>
              <w:t xml:space="preserve"> strategies </w:t>
            </w:r>
            <w:r w:rsidR="001411E4">
              <w:rPr>
                <w:rFonts w:asciiTheme="minorHAnsi" w:hAnsiTheme="minorHAnsi"/>
                <w:lang w:val="en-US"/>
              </w:rPr>
              <w:t xml:space="preserve">to support </w:t>
            </w:r>
            <w:r w:rsidR="00C82670">
              <w:rPr>
                <w:rFonts w:asciiTheme="minorHAnsi" w:hAnsiTheme="minorHAnsi"/>
                <w:lang w:val="en-US"/>
              </w:rPr>
              <w:t xml:space="preserve">in </w:t>
            </w:r>
            <w:r w:rsidR="001411E4">
              <w:rPr>
                <w:rFonts w:asciiTheme="minorHAnsi" w:hAnsiTheme="minorHAnsi"/>
                <w:lang w:val="en-US"/>
              </w:rPr>
              <w:t>making and keeping appointments?</w:t>
            </w:r>
          </w:p>
          <w:p w14:paraId="19EB8CAC" w14:textId="39827790" w:rsidR="00BF74B0" w:rsidRDefault="00BF74B0" w:rsidP="00BF74B0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5BCC928E" w14:textId="643DF43B" w:rsidR="00BF74B0" w:rsidRDefault="00BF74B0" w:rsidP="00BF74B0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20F34D7D" w14:textId="17771BA3" w:rsidR="00BF74B0" w:rsidRPr="005523CE" w:rsidRDefault="00BF74B0" w:rsidP="00BF74B0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36CFF" w:rsidRPr="00A43B04" w14:paraId="43136CCD" w14:textId="77777777" w:rsidTr="00D90BF4">
        <w:trPr>
          <w:trHeight w:val="529"/>
        </w:trPr>
        <w:tc>
          <w:tcPr>
            <w:tcW w:w="4644" w:type="dxa"/>
            <w:vMerge w:val="restart"/>
          </w:tcPr>
          <w:p w14:paraId="4ACA4962" w14:textId="03CDC20B" w:rsidR="00736CFF" w:rsidRPr="005523CE" w:rsidRDefault="00736CFF" w:rsidP="0025685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b/>
                <w:lang w:val="en-US"/>
              </w:rPr>
              <w:t>Support in articulating problems or needs</w:t>
            </w:r>
            <w:r w:rsidRPr="005523CE">
              <w:rPr>
                <w:rFonts w:asciiTheme="minorHAnsi" w:hAnsiTheme="minorHAnsi"/>
                <w:lang w:val="en-US"/>
              </w:rPr>
              <w:t xml:space="preserve">                                          </w:t>
            </w:r>
            <w:r w:rsidRPr="005523CE">
              <w:rPr>
                <w:rFonts w:asciiTheme="minorHAnsi" w:hAnsiTheme="minorHAnsi"/>
                <w:lang w:val="en-US"/>
              </w:rPr>
              <w:br/>
              <w:t xml:space="preserve">        </w:t>
            </w:r>
          </w:p>
        </w:tc>
        <w:tc>
          <w:tcPr>
            <w:tcW w:w="1295" w:type="dxa"/>
            <w:vAlign w:val="center"/>
          </w:tcPr>
          <w:p w14:paraId="4D6E0BE4" w14:textId="77777777" w:rsidR="00736CFF" w:rsidRPr="00A43B04" w:rsidRDefault="00736CFF" w:rsidP="00736CFF">
            <w:pPr>
              <w:pStyle w:val="Geenafstand"/>
              <w:jc w:val="center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11CB1B1F" w14:textId="77777777" w:rsidR="00736CFF" w:rsidRPr="00A43B04" w:rsidRDefault="00736CFF" w:rsidP="00736CFF">
            <w:pPr>
              <w:pStyle w:val="Geenafstand"/>
              <w:jc w:val="center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37DC4051" w14:textId="77777777" w:rsidR="00736CFF" w:rsidRPr="00A43B04" w:rsidRDefault="00736CFF" w:rsidP="00736CFF">
            <w:pPr>
              <w:pStyle w:val="Geenafstand"/>
              <w:jc w:val="center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179C24EA" w14:textId="77777777" w:rsidR="00736CFF" w:rsidRPr="00A43B04" w:rsidRDefault="00736CFF" w:rsidP="00736CFF">
            <w:pPr>
              <w:pStyle w:val="Geenafstand"/>
              <w:jc w:val="center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5C40F568" w14:textId="77777777" w:rsidR="00736CFF" w:rsidRPr="00A43B04" w:rsidRDefault="00736CFF" w:rsidP="00736CFF">
            <w:pPr>
              <w:pStyle w:val="Geenafstand"/>
              <w:jc w:val="center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36CFF" w:rsidRPr="005523CE" w14:paraId="2CAA085F" w14:textId="77777777" w:rsidTr="00D90BF4">
        <w:trPr>
          <w:trHeight w:val="473"/>
        </w:trPr>
        <w:tc>
          <w:tcPr>
            <w:tcW w:w="4644" w:type="dxa"/>
            <w:vMerge/>
          </w:tcPr>
          <w:p w14:paraId="5B41BC07" w14:textId="77777777" w:rsidR="00736CFF" w:rsidRPr="00A43B04" w:rsidRDefault="00736CFF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31D79448" w14:textId="56FC43FD" w:rsidR="00736CFF" w:rsidRPr="005523CE" w:rsidRDefault="00851F8C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If </w:t>
            </w:r>
            <w:r w:rsidR="00953316">
              <w:rPr>
                <w:rFonts w:asciiTheme="minorHAnsi" w:hAnsiTheme="minorHAnsi"/>
                <w:lang w:val="en-US"/>
              </w:rPr>
              <w:t>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</w:t>
            </w:r>
            <w:r w:rsidR="00736CFF" w:rsidRPr="005523CE">
              <w:rPr>
                <w:rFonts w:asciiTheme="minorHAnsi" w:hAnsiTheme="minorHAnsi"/>
                <w:lang w:val="en-US"/>
              </w:rPr>
              <w:t>(multiple answers possible)</w:t>
            </w:r>
          </w:p>
          <w:p w14:paraId="17120D4A" w14:textId="77777777" w:rsidR="00B67191" w:rsidRDefault="00736CFF" w:rsidP="00736CFF">
            <w:pPr>
              <w:pStyle w:val="Geenafstand"/>
              <w:numPr>
                <w:ilvl w:val="0"/>
                <w:numId w:val="32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 xml:space="preserve">Encouraging bringing a companion to the consultation </w:t>
            </w:r>
          </w:p>
          <w:p w14:paraId="7B0C2834" w14:textId="77777777" w:rsidR="00B67191" w:rsidRDefault="00736CFF" w:rsidP="00736CFF">
            <w:pPr>
              <w:pStyle w:val="Geenafstand"/>
              <w:numPr>
                <w:ilvl w:val="0"/>
                <w:numId w:val="32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Being readily approachable for making appointments</w:t>
            </w:r>
          </w:p>
          <w:p w14:paraId="43DD1A08" w14:textId="0A019DB7" w:rsidR="00736CFF" w:rsidRPr="00B67191" w:rsidRDefault="00736CFF" w:rsidP="00736CFF">
            <w:pPr>
              <w:pStyle w:val="Geenafstand"/>
              <w:numPr>
                <w:ilvl w:val="0"/>
                <w:numId w:val="32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 xml:space="preserve">Encouraging patients to make lists of questions beforehand </w:t>
            </w:r>
          </w:p>
          <w:p w14:paraId="35B2EFE6" w14:textId="6B1C9DC2" w:rsidR="00736CFF" w:rsidRPr="005523CE" w:rsidRDefault="00736CFF" w:rsidP="00736CFF">
            <w:pPr>
              <w:pStyle w:val="Geenafstand"/>
              <w:rPr>
                <w:rFonts w:asciiTheme="minorHAnsi" w:hAnsiTheme="minorHAnsi" w:cs="Tahoma"/>
                <w:lang w:val="en-US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  <w:lang w:val="en-US"/>
              </w:rPr>
              <w:t xml:space="preserve"> other……………….</w:t>
            </w:r>
          </w:p>
        </w:tc>
      </w:tr>
      <w:tr w:rsidR="00AA5101" w:rsidRPr="005523CE" w14:paraId="02545B70" w14:textId="77777777" w:rsidTr="00D90BF4">
        <w:trPr>
          <w:trHeight w:val="473"/>
        </w:trPr>
        <w:tc>
          <w:tcPr>
            <w:tcW w:w="4644" w:type="dxa"/>
          </w:tcPr>
          <w:p w14:paraId="6C0524D1" w14:textId="77777777" w:rsidR="00AA5101" w:rsidRPr="00A43B04" w:rsidRDefault="00AA5101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4F3E3050" w14:textId="4E3B868C" w:rsidR="00851F8C" w:rsidRDefault="00851F8C" w:rsidP="00851F8C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</w:t>
            </w:r>
            <w:r w:rsidR="00953316">
              <w:rPr>
                <w:rFonts w:asciiTheme="minorHAnsi" w:hAnsiTheme="minorHAnsi"/>
                <w:lang w:val="en-US"/>
              </w:rPr>
              <w:t>t</w:t>
            </w:r>
            <w:r>
              <w:rPr>
                <w:rFonts w:asciiTheme="minorHAnsi" w:hAnsiTheme="minorHAnsi"/>
                <w:lang w:val="en-US"/>
              </w:rPr>
              <w:t>:</w:t>
            </w:r>
            <w:r>
              <w:rPr>
                <w:rFonts w:asciiTheme="minorHAnsi" w:hAnsiTheme="minorHAnsi"/>
                <w:lang w:val="en-US"/>
              </w:rPr>
              <w:br/>
              <w:t xml:space="preserve">Do you need strategies to support in </w:t>
            </w:r>
            <w:r w:rsidRPr="00851F8C">
              <w:rPr>
                <w:rFonts w:asciiTheme="minorHAnsi" w:hAnsiTheme="minorHAnsi"/>
                <w:lang w:val="en-US"/>
              </w:rPr>
              <w:t>articulating problems or needs</w:t>
            </w:r>
            <w:r>
              <w:rPr>
                <w:rFonts w:asciiTheme="minorHAnsi" w:hAnsiTheme="minorHAnsi"/>
                <w:lang w:val="en-US"/>
              </w:rPr>
              <w:t>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1FD03C90" w14:textId="77777777" w:rsidR="00851F8C" w:rsidRDefault="00851F8C" w:rsidP="00851F8C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49459055" w14:textId="77777777" w:rsidR="00953316" w:rsidRDefault="00851F8C" w:rsidP="00851F8C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1C624DEE" w14:textId="74B7C676" w:rsidR="00AA5101" w:rsidRPr="00953316" w:rsidRDefault="00851F8C" w:rsidP="00851F8C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953316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36CFF" w:rsidRPr="005523CE" w14:paraId="3BB9B373" w14:textId="77777777" w:rsidTr="00D90BF4">
        <w:trPr>
          <w:trHeight w:val="508"/>
        </w:trPr>
        <w:tc>
          <w:tcPr>
            <w:tcW w:w="4644" w:type="dxa"/>
            <w:vMerge w:val="restart"/>
          </w:tcPr>
          <w:p w14:paraId="120FF8BC" w14:textId="723AF07F" w:rsidR="00736CFF" w:rsidRPr="005523CE" w:rsidRDefault="00736CFF" w:rsidP="00256859">
            <w:pPr>
              <w:pStyle w:val="Geenafstand"/>
              <w:tabs>
                <w:tab w:val="left" w:pos="4373"/>
              </w:tabs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b/>
                <w:lang w:val="en-US"/>
              </w:rPr>
              <w:t xml:space="preserve">Support in completing medical forms </w:t>
            </w:r>
          </w:p>
        </w:tc>
        <w:tc>
          <w:tcPr>
            <w:tcW w:w="1295" w:type="dxa"/>
            <w:vAlign w:val="center"/>
          </w:tcPr>
          <w:p w14:paraId="09C5FE12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0BB0ADBE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14060427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45DA1380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5A2AEC57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36CFF" w:rsidRPr="00253EB1" w14:paraId="4DA50D82" w14:textId="77777777" w:rsidTr="00D90BF4">
        <w:trPr>
          <w:trHeight w:val="460"/>
        </w:trPr>
        <w:tc>
          <w:tcPr>
            <w:tcW w:w="4644" w:type="dxa"/>
            <w:vMerge/>
          </w:tcPr>
          <w:p w14:paraId="5E26278E" w14:textId="77777777" w:rsidR="00736CFF" w:rsidRPr="005523CE" w:rsidRDefault="00736CFF" w:rsidP="00736CFF">
            <w:pPr>
              <w:pStyle w:val="Geenafstand"/>
              <w:tabs>
                <w:tab w:val="left" w:pos="4373"/>
              </w:tabs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2C5F6B6A" w14:textId="36DCB522" w:rsidR="00736CFF" w:rsidRPr="005523CE" w:rsidRDefault="00851F8C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If </w:t>
            </w:r>
            <w:r w:rsidR="00953316">
              <w:rPr>
                <w:rFonts w:asciiTheme="minorHAnsi" w:hAnsiTheme="minorHAnsi"/>
                <w:lang w:val="en-US"/>
              </w:rPr>
              <w:t>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</w:t>
            </w:r>
            <w:r w:rsidR="00736CFF" w:rsidRPr="005523CE">
              <w:rPr>
                <w:rFonts w:asciiTheme="minorHAnsi" w:hAnsiTheme="minorHAnsi"/>
                <w:lang w:val="en-US"/>
              </w:rPr>
              <w:t>(multiple answers possible)</w:t>
            </w:r>
          </w:p>
          <w:p w14:paraId="63152CC2" w14:textId="77777777" w:rsidR="00B67191" w:rsidRDefault="00736CFF" w:rsidP="00736CFF">
            <w:pPr>
              <w:pStyle w:val="Geenafstand"/>
              <w:numPr>
                <w:ilvl w:val="0"/>
                <w:numId w:val="33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>Helpful attitudes throughout staff</w:t>
            </w:r>
          </w:p>
          <w:p w14:paraId="261393D4" w14:textId="632957C6" w:rsidR="00736CFF" w:rsidRPr="00B67191" w:rsidRDefault="00736CFF" w:rsidP="00B67191">
            <w:pPr>
              <w:pStyle w:val="Geenafstand"/>
              <w:numPr>
                <w:ilvl w:val="0"/>
                <w:numId w:val="33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Forms available in multiple languages</w:t>
            </w:r>
          </w:p>
          <w:p w14:paraId="4D72F16F" w14:textId="767949DD" w:rsidR="00736CFF" w:rsidRPr="005523CE" w:rsidRDefault="00736CFF" w:rsidP="00736CFF">
            <w:pPr>
              <w:pStyle w:val="Geenafstand"/>
              <w:rPr>
                <w:rFonts w:asciiTheme="minorHAnsi" w:hAnsiTheme="minorHAnsi" w:cs="Tahoma"/>
                <w:lang w:val="en-US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  <w:lang w:val="en-US"/>
              </w:rPr>
              <w:t xml:space="preserve"> other……………….</w:t>
            </w:r>
          </w:p>
        </w:tc>
      </w:tr>
      <w:tr w:rsidR="00851F8C" w:rsidRPr="005523CE" w14:paraId="46AE8BAC" w14:textId="77777777" w:rsidTr="00D90BF4">
        <w:trPr>
          <w:trHeight w:val="460"/>
        </w:trPr>
        <w:tc>
          <w:tcPr>
            <w:tcW w:w="4644" w:type="dxa"/>
          </w:tcPr>
          <w:p w14:paraId="72DECE5B" w14:textId="77777777" w:rsidR="00851F8C" w:rsidRPr="00253EB1" w:rsidRDefault="00851F8C" w:rsidP="00736CFF">
            <w:pPr>
              <w:pStyle w:val="Geenafstand"/>
              <w:tabs>
                <w:tab w:val="left" w:pos="4373"/>
              </w:tabs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72EB86DD" w14:textId="3316A925" w:rsidR="00953316" w:rsidRDefault="00953316" w:rsidP="00953316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t:</w:t>
            </w:r>
            <w:r>
              <w:rPr>
                <w:rFonts w:asciiTheme="minorHAnsi" w:hAnsiTheme="minorHAnsi"/>
                <w:lang w:val="en-US"/>
              </w:rPr>
              <w:br/>
              <w:t xml:space="preserve">Do you need strategies to support in </w:t>
            </w:r>
            <w:r w:rsidRPr="00953316">
              <w:rPr>
                <w:rFonts w:asciiTheme="minorHAnsi" w:hAnsiTheme="minorHAnsi"/>
                <w:lang w:val="en-US"/>
              </w:rPr>
              <w:t>completing medical forms</w:t>
            </w:r>
            <w:r>
              <w:rPr>
                <w:rFonts w:asciiTheme="minorHAnsi" w:hAnsiTheme="minorHAnsi"/>
                <w:lang w:val="en-US"/>
              </w:rPr>
              <w:t>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50A1B136" w14:textId="77777777" w:rsidR="00953316" w:rsidRDefault="00953316" w:rsidP="00953316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6A4F59F6" w14:textId="77777777" w:rsidR="00953316" w:rsidRDefault="00953316" w:rsidP="00953316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689F69E6" w14:textId="655789D3" w:rsidR="00851F8C" w:rsidRPr="00953316" w:rsidRDefault="00953316" w:rsidP="00953316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953316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36CFF" w:rsidRPr="005523CE" w14:paraId="5344D193" w14:textId="77777777" w:rsidTr="00D90BF4">
        <w:trPr>
          <w:trHeight w:val="588"/>
        </w:trPr>
        <w:tc>
          <w:tcPr>
            <w:tcW w:w="4644" w:type="dxa"/>
            <w:vMerge w:val="restart"/>
          </w:tcPr>
          <w:p w14:paraId="4876BE82" w14:textId="61AB5CCA" w:rsidR="00736CFF" w:rsidRPr="005523CE" w:rsidRDefault="00736CFF" w:rsidP="00256859">
            <w:pPr>
              <w:pStyle w:val="Geenafstand"/>
              <w:tabs>
                <w:tab w:val="left" w:pos="4373"/>
              </w:tabs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b/>
                <w:lang w:val="en-US"/>
              </w:rPr>
              <w:t>Support in navigating through hospital or GP practice</w:t>
            </w:r>
            <w:r w:rsidRPr="005523CE">
              <w:rPr>
                <w:rFonts w:asciiTheme="minorHAnsi" w:hAnsiTheme="minorHAnsi"/>
                <w:lang w:val="en-US"/>
              </w:rPr>
              <w:t xml:space="preserve"> </w:t>
            </w:r>
          </w:p>
          <w:p w14:paraId="0E77652F" w14:textId="77777777" w:rsidR="00736CFF" w:rsidRPr="005523CE" w:rsidRDefault="00736CFF" w:rsidP="00736CFF">
            <w:pPr>
              <w:pStyle w:val="Geenafstand"/>
              <w:tabs>
                <w:tab w:val="left" w:pos="4373"/>
              </w:tabs>
              <w:ind w:left="36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95" w:type="dxa"/>
            <w:vAlign w:val="center"/>
          </w:tcPr>
          <w:p w14:paraId="15717B64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lastRenderedPageBreak/>
              <w:sym w:font="Wingdings" w:char="F071"/>
            </w:r>
          </w:p>
        </w:tc>
        <w:tc>
          <w:tcPr>
            <w:tcW w:w="961" w:type="dxa"/>
            <w:vAlign w:val="center"/>
          </w:tcPr>
          <w:p w14:paraId="3D977176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75E8964D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76DB1163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4D370843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36CFF" w:rsidRPr="005523CE" w14:paraId="7AFFC1A4" w14:textId="77777777" w:rsidTr="00D90BF4">
        <w:trPr>
          <w:trHeight w:val="446"/>
        </w:trPr>
        <w:tc>
          <w:tcPr>
            <w:tcW w:w="4644" w:type="dxa"/>
            <w:vMerge/>
          </w:tcPr>
          <w:p w14:paraId="1228C913" w14:textId="77777777" w:rsidR="00736CFF" w:rsidRPr="005523CE" w:rsidRDefault="00736CFF" w:rsidP="00736CFF">
            <w:pPr>
              <w:pStyle w:val="Geenafstand"/>
              <w:tabs>
                <w:tab w:val="left" w:pos="4373"/>
              </w:tabs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7D561733" w14:textId="1858B027" w:rsidR="00736CFF" w:rsidRPr="005523CE" w:rsidRDefault="00851F8C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If </w:t>
            </w:r>
            <w:r w:rsidR="00953316">
              <w:rPr>
                <w:rFonts w:asciiTheme="minorHAnsi" w:hAnsiTheme="minorHAnsi"/>
                <w:lang w:val="en-US"/>
              </w:rPr>
              <w:t>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</w:t>
            </w:r>
            <w:r w:rsidR="00736CFF" w:rsidRPr="005523CE">
              <w:rPr>
                <w:rFonts w:asciiTheme="minorHAnsi" w:hAnsiTheme="minorHAnsi"/>
                <w:lang w:val="en-US"/>
              </w:rPr>
              <w:t>(multiple answers possible)</w:t>
            </w:r>
          </w:p>
          <w:p w14:paraId="245C3CC7" w14:textId="6B2FD1B1" w:rsidR="00736CFF" w:rsidRPr="005523CE" w:rsidRDefault="00736CFF" w:rsidP="00736CFF">
            <w:pPr>
              <w:pStyle w:val="Geenafstand"/>
              <w:numPr>
                <w:ilvl w:val="0"/>
                <w:numId w:val="27"/>
              </w:numPr>
              <w:tabs>
                <w:tab w:val="left" w:pos="4373"/>
              </w:tabs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 xml:space="preserve">Volunteers to help patients navigate </w:t>
            </w:r>
          </w:p>
          <w:p w14:paraId="01947092" w14:textId="248C6857" w:rsidR="00736CFF" w:rsidRPr="005523CE" w:rsidRDefault="00736CFF" w:rsidP="00736CFF">
            <w:pPr>
              <w:pStyle w:val="Geenafstand"/>
              <w:numPr>
                <w:ilvl w:val="0"/>
                <w:numId w:val="27"/>
              </w:numPr>
              <w:tabs>
                <w:tab w:val="left" w:pos="4373"/>
              </w:tabs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 xml:space="preserve">Lucid information about hospital or practice </w:t>
            </w:r>
          </w:p>
          <w:p w14:paraId="36AF2F16" w14:textId="398BA0F5" w:rsidR="00736CFF" w:rsidRPr="005523CE" w:rsidRDefault="00736CFF" w:rsidP="00736CFF">
            <w:pPr>
              <w:pStyle w:val="Geenafstand"/>
              <w:numPr>
                <w:ilvl w:val="0"/>
                <w:numId w:val="27"/>
              </w:numPr>
              <w:tabs>
                <w:tab w:val="left" w:pos="4373"/>
              </w:tabs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>Short video or other materials to explain routes in hospital or practice</w:t>
            </w:r>
          </w:p>
          <w:p w14:paraId="0D2C63DD" w14:textId="1D81C405" w:rsidR="00736CFF" w:rsidRPr="005523CE" w:rsidRDefault="00736CFF" w:rsidP="00736CFF">
            <w:pPr>
              <w:pStyle w:val="Geenafstand"/>
              <w:rPr>
                <w:rFonts w:asciiTheme="minorHAnsi" w:hAnsiTheme="minorHAnsi" w:cs="Tahoma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</w:rPr>
              <w:t xml:space="preserve"> </w:t>
            </w:r>
            <w:r w:rsidRPr="005523CE">
              <w:rPr>
                <w:rFonts w:asciiTheme="minorHAnsi" w:hAnsiTheme="minorHAnsi"/>
                <w:lang w:val="en-US"/>
              </w:rPr>
              <w:t>other……………….</w:t>
            </w:r>
          </w:p>
        </w:tc>
      </w:tr>
      <w:tr w:rsidR="00953316" w:rsidRPr="005523CE" w14:paraId="114634A1" w14:textId="77777777" w:rsidTr="00D90BF4">
        <w:trPr>
          <w:trHeight w:val="446"/>
        </w:trPr>
        <w:tc>
          <w:tcPr>
            <w:tcW w:w="4644" w:type="dxa"/>
          </w:tcPr>
          <w:p w14:paraId="306AF6BC" w14:textId="77777777" w:rsidR="00953316" w:rsidRPr="005523CE" w:rsidRDefault="00953316" w:rsidP="00736CFF">
            <w:pPr>
              <w:pStyle w:val="Geenafstand"/>
              <w:tabs>
                <w:tab w:val="left" w:pos="4373"/>
              </w:tabs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603AF15E" w14:textId="122F1FCC" w:rsidR="00953316" w:rsidRDefault="00953316" w:rsidP="00953316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t:</w:t>
            </w:r>
            <w:r>
              <w:rPr>
                <w:rFonts w:asciiTheme="minorHAnsi" w:hAnsiTheme="minorHAnsi"/>
                <w:lang w:val="en-US"/>
              </w:rPr>
              <w:br/>
              <w:t xml:space="preserve">Do you need strategies to support in </w:t>
            </w:r>
            <w:r w:rsidRPr="00953316">
              <w:rPr>
                <w:rFonts w:asciiTheme="minorHAnsi" w:hAnsiTheme="minorHAnsi"/>
                <w:lang w:val="en-US"/>
              </w:rPr>
              <w:t>navigating through hospital or GP practice</w:t>
            </w:r>
            <w:r>
              <w:rPr>
                <w:rFonts w:asciiTheme="minorHAnsi" w:hAnsiTheme="minorHAnsi"/>
                <w:lang w:val="en-US"/>
              </w:rPr>
              <w:t>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504A82D5" w14:textId="77777777" w:rsidR="00953316" w:rsidRDefault="00953316" w:rsidP="00953316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7695F9F8" w14:textId="77777777" w:rsidR="00953316" w:rsidRDefault="00953316" w:rsidP="00953316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12884831" w14:textId="69121AAB" w:rsidR="00953316" w:rsidRPr="00953316" w:rsidRDefault="00953316" w:rsidP="00953316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953316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36CFF" w:rsidRPr="005523CE" w14:paraId="2C33E4FC" w14:textId="77777777" w:rsidTr="00D90BF4">
        <w:trPr>
          <w:trHeight w:val="472"/>
        </w:trPr>
        <w:tc>
          <w:tcPr>
            <w:tcW w:w="4644" w:type="dxa"/>
            <w:vMerge w:val="restart"/>
          </w:tcPr>
          <w:p w14:paraId="7EC45D3E" w14:textId="24ADFD37" w:rsidR="00736CFF" w:rsidRPr="00256859" w:rsidRDefault="00736CFF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b/>
                <w:lang w:val="en-US"/>
              </w:rPr>
              <w:t>Mak</w:t>
            </w:r>
            <w:r w:rsidR="00FB0FAE">
              <w:rPr>
                <w:rFonts w:asciiTheme="minorHAnsi" w:hAnsiTheme="minorHAnsi"/>
                <w:b/>
                <w:lang w:val="en-US"/>
              </w:rPr>
              <w:t>e</w:t>
            </w:r>
            <w:r w:rsidRPr="005523CE">
              <w:rPr>
                <w:rFonts w:asciiTheme="minorHAnsi" w:hAnsiTheme="minorHAnsi"/>
                <w:b/>
                <w:lang w:val="en-US"/>
              </w:rPr>
              <w:t xml:space="preserve"> low </w:t>
            </w:r>
            <w:r w:rsidR="00256859">
              <w:rPr>
                <w:rFonts w:asciiTheme="minorHAnsi" w:hAnsiTheme="minorHAnsi"/>
                <w:b/>
                <w:lang w:val="en-US"/>
              </w:rPr>
              <w:t>health literac</w:t>
            </w:r>
            <w:r w:rsidR="00490ECF">
              <w:rPr>
                <w:rFonts w:asciiTheme="minorHAnsi" w:hAnsiTheme="minorHAnsi"/>
                <w:b/>
                <w:lang w:val="en-US"/>
              </w:rPr>
              <w:t>y</w:t>
            </w:r>
            <w:r w:rsidRPr="005523CE">
              <w:rPr>
                <w:rFonts w:asciiTheme="minorHAnsi" w:hAnsiTheme="minorHAnsi"/>
                <w:b/>
                <w:lang w:val="en-US"/>
              </w:rPr>
              <w:t xml:space="preserve"> negotiable</w:t>
            </w:r>
          </w:p>
          <w:p w14:paraId="4E3A19DF" w14:textId="77777777" w:rsidR="00736CFF" w:rsidRPr="00256859" w:rsidRDefault="00736CFF" w:rsidP="00736CFF">
            <w:pPr>
              <w:pStyle w:val="Geenafstand"/>
              <w:jc w:val="right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95" w:type="dxa"/>
            <w:vAlign w:val="center"/>
          </w:tcPr>
          <w:p w14:paraId="25FF4DB7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4E5526D1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33BF08C0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42BF8C03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496B15E6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36CFF" w:rsidRPr="005523CE" w14:paraId="658D3153" w14:textId="77777777" w:rsidTr="00D90BF4">
        <w:trPr>
          <w:trHeight w:val="159"/>
        </w:trPr>
        <w:tc>
          <w:tcPr>
            <w:tcW w:w="4644" w:type="dxa"/>
            <w:vMerge/>
          </w:tcPr>
          <w:p w14:paraId="5DE45583" w14:textId="77777777" w:rsidR="00736CFF" w:rsidRPr="005523CE" w:rsidRDefault="00736CFF" w:rsidP="00736CFF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345846CB" w14:textId="4ECB3899" w:rsidR="00736CFF" w:rsidRPr="005523CE" w:rsidRDefault="00851F8C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If </w:t>
            </w:r>
            <w:r w:rsidR="00953316">
              <w:rPr>
                <w:rFonts w:asciiTheme="minorHAnsi" w:hAnsiTheme="minorHAnsi"/>
                <w:lang w:val="en-US"/>
              </w:rPr>
              <w:t>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</w:t>
            </w:r>
            <w:r w:rsidR="00736CFF" w:rsidRPr="005523CE">
              <w:rPr>
                <w:rFonts w:asciiTheme="minorHAnsi" w:hAnsiTheme="minorHAnsi"/>
                <w:lang w:val="en-US"/>
              </w:rPr>
              <w:t>(multiple answers possible)</w:t>
            </w:r>
          </w:p>
          <w:p w14:paraId="2C4EFDEE" w14:textId="77777777" w:rsidR="00B67191" w:rsidRDefault="00736CFF" w:rsidP="00B67191">
            <w:pPr>
              <w:pStyle w:val="Geenafstand"/>
              <w:numPr>
                <w:ilvl w:val="0"/>
                <w:numId w:val="31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 xml:space="preserve">Responding to patients’ ideas, concerns and expectations </w:t>
            </w:r>
          </w:p>
          <w:p w14:paraId="01E5639F" w14:textId="77777777" w:rsidR="00B67191" w:rsidRDefault="00736CFF" w:rsidP="00B67191">
            <w:pPr>
              <w:pStyle w:val="Geenafstand"/>
              <w:numPr>
                <w:ilvl w:val="0"/>
                <w:numId w:val="31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Establishing patients’ preferences for their own role in decision-making</w:t>
            </w:r>
          </w:p>
          <w:p w14:paraId="275935CF" w14:textId="1987982B" w:rsidR="00736CFF" w:rsidRPr="00B67191" w:rsidRDefault="00736CFF" w:rsidP="00B67191">
            <w:pPr>
              <w:pStyle w:val="Geenafstand"/>
              <w:numPr>
                <w:ilvl w:val="0"/>
                <w:numId w:val="31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Displaying posters in waiting rooms, about issues such as low literacy</w:t>
            </w:r>
          </w:p>
          <w:p w14:paraId="0CCE688A" w14:textId="2469DEF1" w:rsidR="00736CFF" w:rsidRPr="005523CE" w:rsidRDefault="00736CFF" w:rsidP="00736CFF">
            <w:pPr>
              <w:pStyle w:val="Geenafstand"/>
              <w:rPr>
                <w:rFonts w:asciiTheme="minorHAnsi" w:hAnsiTheme="minorHAnsi" w:cs="Tahoma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</w:rPr>
              <w:t xml:space="preserve"> </w:t>
            </w:r>
            <w:proofErr w:type="spellStart"/>
            <w:r w:rsidRPr="005523CE">
              <w:rPr>
                <w:rFonts w:asciiTheme="minorHAnsi" w:hAnsiTheme="minorHAnsi"/>
              </w:rPr>
              <w:t>other</w:t>
            </w:r>
            <w:proofErr w:type="spellEnd"/>
            <w:r w:rsidRPr="005523CE">
              <w:rPr>
                <w:rFonts w:asciiTheme="minorHAnsi" w:hAnsiTheme="minorHAnsi"/>
              </w:rPr>
              <w:t>……………….</w:t>
            </w:r>
          </w:p>
        </w:tc>
      </w:tr>
      <w:tr w:rsidR="00953316" w:rsidRPr="005523CE" w14:paraId="34A6A15A" w14:textId="77777777" w:rsidTr="00D90BF4">
        <w:trPr>
          <w:trHeight w:val="159"/>
        </w:trPr>
        <w:tc>
          <w:tcPr>
            <w:tcW w:w="4644" w:type="dxa"/>
          </w:tcPr>
          <w:p w14:paraId="79BBBC3E" w14:textId="77777777" w:rsidR="00953316" w:rsidRPr="005523CE" w:rsidRDefault="00953316" w:rsidP="00736CFF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63D100F8" w14:textId="4AFAFD19" w:rsid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t:</w:t>
            </w:r>
            <w:r>
              <w:rPr>
                <w:rFonts w:asciiTheme="minorHAnsi" w:hAnsiTheme="minorHAnsi"/>
                <w:lang w:val="en-US"/>
              </w:rPr>
              <w:br/>
              <w:t>Do you need strategies to m</w:t>
            </w:r>
            <w:r w:rsidR="00FB0FAE">
              <w:rPr>
                <w:rFonts w:asciiTheme="minorHAnsi" w:hAnsiTheme="minorHAnsi"/>
                <w:lang w:val="en-US"/>
              </w:rPr>
              <w:t>ake</w:t>
            </w:r>
            <w:r w:rsidRPr="007461A9">
              <w:rPr>
                <w:rFonts w:asciiTheme="minorHAnsi" w:hAnsiTheme="minorHAnsi"/>
                <w:lang w:val="en-US"/>
              </w:rPr>
              <w:t xml:space="preserve"> low health literacy negotiable</w:t>
            </w:r>
            <w:r>
              <w:rPr>
                <w:rFonts w:asciiTheme="minorHAnsi" w:hAnsiTheme="minorHAnsi"/>
                <w:lang w:val="en-US"/>
              </w:rPr>
              <w:t>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641F0548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504A08B0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32319ED2" w14:textId="5A74DCDE" w:rsidR="00953316" w:rsidRP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36CFF" w:rsidRPr="005523CE" w14:paraId="7E87A9D0" w14:textId="77777777" w:rsidTr="00B86F5F">
        <w:trPr>
          <w:trHeight w:val="359"/>
        </w:trPr>
        <w:tc>
          <w:tcPr>
            <w:tcW w:w="4644" w:type="dxa"/>
            <w:vMerge w:val="restart"/>
          </w:tcPr>
          <w:p w14:paraId="00513F75" w14:textId="7187B516" w:rsidR="00736CFF" w:rsidRPr="005523CE" w:rsidRDefault="00FB0FAE" w:rsidP="00736CFF">
            <w:pPr>
              <w:pStyle w:val="Geenafstand"/>
              <w:rPr>
                <w:rFonts w:asciiTheme="minorHAnsi" w:hAnsiTheme="minorHAnsi"/>
                <w:u w:val="single"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Support</w:t>
            </w:r>
            <w:r w:rsidR="00736CFF" w:rsidRPr="005523CE">
              <w:rPr>
                <w:rFonts w:asciiTheme="minorHAnsi" w:hAnsiTheme="minorHAnsi"/>
                <w:b/>
                <w:lang w:val="en-US"/>
              </w:rPr>
              <w:t xml:space="preserve"> staff in recognizing low HL</w:t>
            </w:r>
            <w:r w:rsidR="00736CFF" w:rsidRPr="005523CE">
              <w:rPr>
                <w:rFonts w:asciiTheme="minorHAnsi" w:hAnsiTheme="minorHAnsi"/>
                <w:lang w:val="en-US"/>
              </w:rPr>
              <w:br/>
            </w:r>
          </w:p>
        </w:tc>
        <w:tc>
          <w:tcPr>
            <w:tcW w:w="1295" w:type="dxa"/>
            <w:vAlign w:val="center"/>
          </w:tcPr>
          <w:p w14:paraId="47FC2293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 w:cs="Tahoma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2EC74EA7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 w:cs="Tahoma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2F211816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 w:cs="Tahoma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23A5DF68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 w:cs="Tahoma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2D786356" w14:textId="77777777" w:rsidR="00736CFF" w:rsidRPr="005523CE" w:rsidRDefault="00736CFF" w:rsidP="00736CFF">
            <w:pPr>
              <w:pStyle w:val="Geenafstand"/>
              <w:jc w:val="center"/>
              <w:rPr>
                <w:rFonts w:asciiTheme="minorHAnsi" w:hAnsiTheme="minorHAnsi" w:cs="Tahoma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36CFF" w:rsidRPr="005523CE" w14:paraId="0E707056" w14:textId="77777777" w:rsidTr="00D90BF4">
        <w:trPr>
          <w:trHeight w:val="522"/>
        </w:trPr>
        <w:tc>
          <w:tcPr>
            <w:tcW w:w="4644" w:type="dxa"/>
            <w:vMerge/>
          </w:tcPr>
          <w:p w14:paraId="358A8D05" w14:textId="77777777" w:rsidR="00736CFF" w:rsidRPr="005523CE" w:rsidRDefault="00736CFF" w:rsidP="00736CFF">
            <w:pPr>
              <w:pStyle w:val="Geenafstand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56F4C436" w14:textId="6D5F146A" w:rsidR="00736CFF" w:rsidRPr="005523CE" w:rsidRDefault="00953316" w:rsidP="00736CFF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</w:t>
            </w:r>
            <w:r w:rsidR="00736CFF" w:rsidRPr="005523CE">
              <w:rPr>
                <w:rFonts w:asciiTheme="minorHAnsi" w:hAnsiTheme="minorHAnsi"/>
                <w:lang w:val="en-US"/>
              </w:rPr>
              <w:t>(multiple answers possible)</w:t>
            </w:r>
          </w:p>
          <w:p w14:paraId="3E808BA3" w14:textId="77777777" w:rsidR="00B67191" w:rsidRDefault="00736CFF" w:rsidP="00736CFF">
            <w:pPr>
              <w:pStyle w:val="Geenafstand"/>
              <w:numPr>
                <w:ilvl w:val="0"/>
                <w:numId w:val="34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>Staff information sheets on recognizing low HL</w:t>
            </w:r>
          </w:p>
          <w:p w14:paraId="27E11FB8" w14:textId="5F18339A" w:rsidR="00736CFF" w:rsidRPr="00B67191" w:rsidRDefault="00736CFF" w:rsidP="00736CFF">
            <w:pPr>
              <w:pStyle w:val="Geenafstand"/>
              <w:numPr>
                <w:ilvl w:val="0"/>
                <w:numId w:val="34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Tricks such as handing patients leaflets upside down while discussing them</w:t>
            </w:r>
          </w:p>
          <w:p w14:paraId="3CD69073" w14:textId="49EFE7C7" w:rsidR="00736CFF" w:rsidRPr="007461A9" w:rsidRDefault="00736CFF" w:rsidP="00736CFF">
            <w:pPr>
              <w:pStyle w:val="Geenafstand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="007461A9">
              <w:rPr>
                <w:rFonts w:asciiTheme="minorHAnsi" w:hAnsiTheme="minorHAnsi"/>
              </w:rPr>
              <w:t xml:space="preserve"> </w:t>
            </w:r>
            <w:proofErr w:type="spellStart"/>
            <w:r w:rsidR="007461A9">
              <w:rPr>
                <w:rFonts w:asciiTheme="minorHAnsi" w:hAnsiTheme="minorHAnsi"/>
              </w:rPr>
              <w:t>other</w:t>
            </w:r>
            <w:proofErr w:type="spellEnd"/>
            <w:r w:rsidR="007461A9">
              <w:rPr>
                <w:rFonts w:asciiTheme="minorHAnsi" w:hAnsiTheme="minorHAnsi"/>
              </w:rPr>
              <w:t>……………….</w:t>
            </w:r>
          </w:p>
        </w:tc>
      </w:tr>
      <w:tr w:rsidR="007461A9" w:rsidRPr="005523CE" w14:paraId="0507460C" w14:textId="77777777" w:rsidTr="00D90BF4">
        <w:trPr>
          <w:trHeight w:val="522"/>
        </w:trPr>
        <w:tc>
          <w:tcPr>
            <w:tcW w:w="4644" w:type="dxa"/>
          </w:tcPr>
          <w:p w14:paraId="2E6EC479" w14:textId="77777777" w:rsidR="007461A9" w:rsidRPr="005523CE" w:rsidRDefault="007461A9" w:rsidP="007461A9">
            <w:pPr>
              <w:pStyle w:val="Geenafstand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3FCF04D2" w14:textId="7DBED9BD" w:rsid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t:</w:t>
            </w:r>
            <w:r>
              <w:rPr>
                <w:rFonts w:asciiTheme="minorHAnsi" w:hAnsiTheme="minorHAnsi"/>
                <w:lang w:val="en-US"/>
              </w:rPr>
              <w:br/>
              <w:t xml:space="preserve">Do you need strategies to support </w:t>
            </w:r>
            <w:r w:rsidRPr="007461A9">
              <w:rPr>
                <w:rFonts w:asciiTheme="minorHAnsi" w:hAnsiTheme="minorHAnsi"/>
                <w:lang w:val="en-US"/>
              </w:rPr>
              <w:t>staff in recognizing low HL</w:t>
            </w:r>
            <w:r>
              <w:rPr>
                <w:rFonts w:asciiTheme="minorHAnsi" w:hAnsiTheme="minorHAnsi"/>
                <w:lang w:val="en-US"/>
              </w:rPr>
              <w:t>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03F8D51E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4090F891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6A7426F4" w14:textId="39DF24BB" w:rsidR="007461A9" w:rsidRP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461A9" w:rsidRPr="005523CE" w14:paraId="4EA8A98C" w14:textId="77777777" w:rsidTr="00B86F5F">
        <w:trPr>
          <w:trHeight w:val="625"/>
        </w:trPr>
        <w:tc>
          <w:tcPr>
            <w:tcW w:w="4644" w:type="dxa"/>
            <w:vMerge w:val="restart"/>
          </w:tcPr>
          <w:p w14:paraId="2751224C" w14:textId="315DBC6E" w:rsidR="007461A9" w:rsidRPr="005523CE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b/>
                <w:lang w:val="en-US"/>
              </w:rPr>
              <w:t>Adap</w:t>
            </w:r>
            <w:r w:rsidR="00FB0FAE">
              <w:rPr>
                <w:rFonts w:asciiTheme="minorHAnsi" w:hAnsiTheme="minorHAnsi"/>
                <w:b/>
                <w:lang w:val="en-US"/>
              </w:rPr>
              <w:t>t</w:t>
            </w:r>
            <w:r w:rsidRPr="005523CE">
              <w:rPr>
                <w:rFonts w:asciiTheme="minorHAnsi" w:hAnsiTheme="minorHAnsi"/>
                <w:b/>
                <w:lang w:val="en-US"/>
              </w:rPr>
              <w:t xml:space="preserve"> communication and information materials to patients’ HL levels</w:t>
            </w:r>
            <w:r w:rsidRPr="005523CE">
              <w:rPr>
                <w:rFonts w:asciiTheme="minorHAnsi" w:hAnsiTheme="minorHAnsi"/>
                <w:lang w:val="en-US"/>
              </w:rPr>
              <w:t xml:space="preserve">                            </w:t>
            </w:r>
          </w:p>
          <w:p w14:paraId="6E9D74AE" w14:textId="77777777" w:rsidR="007461A9" w:rsidRPr="005523CE" w:rsidRDefault="007461A9" w:rsidP="007461A9">
            <w:pPr>
              <w:pStyle w:val="Geenafstand"/>
              <w:jc w:val="right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 xml:space="preserve">  </w:t>
            </w:r>
          </w:p>
        </w:tc>
        <w:tc>
          <w:tcPr>
            <w:tcW w:w="1295" w:type="dxa"/>
            <w:vAlign w:val="center"/>
          </w:tcPr>
          <w:p w14:paraId="29922475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668D700C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5B106A81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1FD2B127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70E2FA49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461A9" w:rsidRPr="005523CE" w14:paraId="48439AD9" w14:textId="77777777" w:rsidTr="00D90BF4">
        <w:trPr>
          <w:trHeight w:val="159"/>
        </w:trPr>
        <w:tc>
          <w:tcPr>
            <w:tcW w:w="4644" w:type="dxa"/>
            <w:vMerge/>
          </w:tcPr>
          <w:p w14:paraId="377D3068" w14:textId="77777777" w:rsidR="007461A9" w:rsidRPr="005523CE" w:rsidRDefault="007461A9" w:rsidP="007461A9">
            <w:pPr>
              <w:pStyle w:val="Geenafstand"/>
              <w:rPr>
                <w:rFonts w:asciiTheme="minorHAnsi" w:hAnsiTheme="minorHAnsi"/>
                <w:u w:val="single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6C649F87" w14:textId="4C984CF4" w:rsidR="007461A9" w:rsidRPr="005523CE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(multiple answers possible)</w:t>
            </w:r>
          </w:p>
          <w:p w14:paraId="54308161" w14:textId="77777777" w:rsidR="00B67191" w:rsidRDefault="007461A9" w:rsidP="007461A9">
            <w:pPr>
              <w:pStyle w:val="Geenafstand"/>
              <w:numPr>
                <w:ilvl w:val="0"/>
                <w:numId w:val="36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>Repeating and summarizing information</w:t>
            </w:r>
          </w:p>
          <w:p w14:paraId="07450053" w14:textId="77777777" w:rsidR="00B67191" w:rsidRDefault="007461A9" w:rsidP="007461A9">
            <w:pPr>
              <w:pStyle w:val="Geenafstand"/>
              <w:numPr>
                <w:ilvl w:val="0"/>
                <w:numId w:val="36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lastRenderedPageBreak/>
              <w:t>Employing visualization tools (videos, pictures, drawings)</w:t>
            </w:r>
          </w:p>
          <w:p w14:paraId="3DCDEB76" w14:textId="77777777" w:rsidR="00B67191" w:rsidRDefault="007461A9" w:rsidP="007461A9">
            <w:pPr>
              <w:pStyle w:val="Geenafstand"/>
              <w:numPr>
                <w:ilvl w:val="0"/>
                <w:numId w:val="36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Avoiding medical terminology</w:t>
            </w:r>
          </w:p>
          <w:p w14:paraId="24F0CF02" w14:textId="6BFC0162" w:rsidR="007461A9" w:rsidRPr="00B67191" w:rsidRDefault="00B67191" w:rsidP="007461A9">
            <w:pPr>
              <w:pStyle w:val="Geenafstand"/>
              <w:numPr>
                <w:ilvl w:val="0"/>
                <w:numId w:val="36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U</w:t>
            </w:r>
            <w:r w:rsidR="007461A9" w:rsidRPr="00B67191">
              <w:rPr>
                <w:rFonts w:asciiTheme="minorHAnsi" w:hAnsiTheme="minorHAnsi"/>
                <w:lang w:val="en-US"/>
              </w:rPr>
              <w:t>sing short sentences in active voice</w:t>
            </w:r>
          </w:p>
          <w:p w14:paraId="55E107B9" w14:textId="15A6394C" w:rsidR="007461A9" w:rsidRPr="005523CE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  <w:lang w:val="en-US"/>
              </w:rPr>
              <w:t xml:space="preserve"> other……………….</w:t>
            </w:r>
          </w:p>
          <w:p w14:paraId="34F2235E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 w:cs="Tahoma"/>
                <w:lang w:val="en-US"/>
              </w:rPr>
            </w:pPr>
          </w:p>
        </w:tc>
      </w:tr>
      <w:tr w:rsidR="007461A9" w:rsidRPr="005523CE" w14:paraId="13797300" w14:textId="77777777" w:rsidTr="00D90BF4">
        <w:trPr>
          <w:trHeight w:val="159"/>
        </w:trPr>
        <w:tc>
          <w:tcPr>
            <w:tcW w:w="4644" w:type="dxa"/>
          </w:tcPr>
          <w:p w14:paraId="09817661" w14:textId="77777777" w:rsidR="007461A9" w:rsidRPr="005523CE" w:rsidRDefault="007461A9" w:rsidP="007461A9">
            <w:pPr>
              <w:pStyle w:val="Geenafstand"/>
              <w:rPr>
                <w:rFonts w:asciiTheme="minorHAnsi" w:hAnsiTheme="minorHAnsi"/>
                <w:u w:val="single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458741D9" w14:textId="2EEAE851" w:rsid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t:</w:t>
            </w:r>
            <w:r>
              <w:rPr>
                <w:rFonts w:asciiTheme="minorHAnsi" w:hAnsiTheme="minorHAnsi"/>
                <w:lang w:val="en-US"/>
              </w:rPr>
              <w:br/>
              <w:t xml:space="preserve">Do you need strategies to </w:t>
            </w:r>
            <w:r w:rsidR="00FB0FAE">
              <w:rPr>
                <w:rFonts w:asciiTheme="minorHAnsi" w:hAnsiTheme="minorHAnsi"/>
                <w:lang w:val="en-US"/>
              </w:rPr>
              <w:t>adapt</w:t>
            </w:r>
            <w:r w:rsidRPr="007461A9">
              <w:rPr>
                <w:rFonts w:asciiTheme="minorHAnsi" w:hAnsiTheme="minorHAnsi"/>
                <w:lang w:val="en-US"/>
              </w:rPr>
              <w:t xml:space="preserve"> communication and information materials to patients’ HL le</w:t>
            </w:r>
            <w:r>
              <w:rPr>
                <w:rFonts w:asciiTheme="minorHAnsi" w:hAnsiTheme="minorHAnsi"/>
                <w:lang w:val="en-US"/>
              </w:rPr>
              <w:t>vels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70F5F047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78D80AA9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46A71911" w14:textId="6CE3C3B6" w:rsidR="007461A9" w:rsidRP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461A9" w:rsidRPr="005523CE" w14:paraId="2558DF72" w14:textId="77777777" w:rsidTr="00D90BF4">
        <w:trPr>
          <w:trHeight w:val="533"/>
        </w:trPr>
        <w:tc>
          <w:tcPr>
            <w:tcW w:w="4644" w:type="dxa"/>
            <w:vMerge w:val="restart"/>
          </w:tcPr>
          <w:p w14:paraId="023165B3" w14:textId="6149C5FD" w:rsidR="007461A9" w:rsidRPr="005523CE" w:rsidRDefault="00FB0FAE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Assess</w:t>
            </w:r>
            <w:r w:rsidR="007461A9" w:rsidRPr="005523CE">
              <w:rPr>
                <w:rFonts w:asciiTheme="minorHAnsi" w:hAnsiTheme="minorHAnsi"/>
                <w:b/>
                <w:lang w:val="en-US"/>
              </w:rPr>
              <w:t xml:space="preserve"> whether </w:t>
            </w:r>
            <w:r>
              <w:rPr>
                <w:rFonts w:asciiTheme="minorHAnsi" w:hAnsiTheme="minorHAnsi"/>
                <w:b/>
                <w:lang w:val="en-US"/>
              </w:rPr>
              <w:t xml:space="preserve">the </w:t>
            </w:r>
            <w:r w:rsidR="007461A9" w:rsidRPr="005523CE">
              <w:rPr>
                <w:rFonts w:asciiTheme="minorHAnsi" w:hAnsiTheme="minorHAnsi"/>
                <w:b/>
                <w:lang w:val="en-US"/>
              </w:rPr>
              <w:t>patient has understood information</w:t>
            </w:r>
          </w:p>
        </w:tc>
        <w:tc>
          <w:tcPr>
            <w:tcW w:w="1295" w:type="dxa"/>
            <w:vAlign w:val="center"/>
          </w:tcPr>
          <w:p w14:paraId="3C172479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5EDF0262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2C6B64EF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2F0BFDEA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7A18D2B8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461A9" w:rsidRPr="005523CE" w14:paraId="1754A658" w14:textId="77777777" w:rsidTr="00D90BF4">
        <w:trPr>
          <w:trHeight w:val="159"/>
        </w:trPr>
        <w:tc>
          <w:tcPr>
            <w:tcW w:w="4644" w:type="dxa"/>
            <w:vMerge/>
          </w:tcPr>
          <w:p w14:paraId="5D80E2F7" w14:textId="77777777" w:rsidR="007461A9" w:rsidRPr="005523CE" w:rsidRDefault="007461A9" w:rsidP="007461A9">
            <w:pPr>
              <w:pStyle w:val="Geenafstand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0FBEE188" w14:textId="12AE5A08" w:rsidR="007461A9" w:rsidRPr="005523CE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(multiple answers possible)</w:t>
            </w:r>
          </w:p>
          <w:p w14:paraId="164F5D37" w14:textId="7CF5DC19" w:rsidR="007461A9" w:rsidRPr="005523CE" w:rsidRDefault="00B67191" w:rsidP="007461A9">
            <w:pPr>
              <w:pStyle w:val="Geenafstand"/>
              <w:numPr>
                <w:ilvl w:val="0"/>
                <w:numId w:val="28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</w:t>
            </w:r>
            <w:r w:rsidR="007461A9" w:rsidRPr="005523CE">
              <w:rPr>
                <w:rFonts w:asciiTheme="minorHAnsi" w:hAnsiTheme="minorHAnsi"/>
                <w:lang w:val="en-US"/>
              </w:rPr>
              <w:t>each-back method</w:t>
            </w:r>
          </w:p>
          <w:p w14:paraId="7DB7D580" w14:textId="1A36B2BA" w:rsidR="007461A9" w:rsidRPr="005523CE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  <w:lang w:val="en-US"/>
              </w:rPr>
              <w:t xml:space="preserve"> other……………….</w:t>
            </w:r>
          </w:p>
          <w:p w14:paraId="10869D7E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 w:cs="Tahoma"/>
                <w:lang w:val="en-US"/>
              </w:rPr>
            </w:pPr>
          </w:p>
        </w:tc>
      </w:tr>
      <w:tr w:rsidR="007461A9" w:rsidRPr="005523CE" w14:paraId="6509A50B" w14:textId="77777777" w:rsidTr="00D90BF4">
        <w:trPr>
          <w:trHeight w:val="159"/>
        </w:trPr>
        <w:tc>
          <w:tcPr>
            <w:tcW w:w="4644" w:type="dxa"/>
          </w:tcPr>
          <w:p w14:paraId="424BAF9F" w14:textId="77777777" w:rsidR="007461A9" w:rsidRPr="005523CE" w:rsidRDefault="007461A9" w:rsidP="007461A9">
            <w:pPr>
              <w:pStyle w:val="Geenafstand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41D3B351" w14:textId="400B59BF" w:rsid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t:</w:t>
            </w:r>
            <w:r>
              <w:rPr>
                <w:rFonts w:asciiTheme="minorHAnsi" w:hAnsiTheme="minorHAnsi"/>
                <w:lang w:val="en-US"/>
              </w:rPr>
              <w:br/>
              <w:t xml:space="preserve">Do you need strategies to </w:t>
            </w:r>
            <w:r w:rsidR="00FB0FAE">
              <w:rPr>
                <w:rFonts w:asciiTheme="minorHAnsi" w:hAnsiTheme="minorHAnsi"/>
                <w:lang w:val="en-US"/>
              </w:rPr>
              <w:t>assess</w:t>
            </w:r>
            <w:r w:rsidRPr="007461A9">
              <w:rPr>
                <w:rFonts w:asciiTheme="minorHAnsi" w:hAnsiTheme="minorHAnsi"/>
                <w:lang w:val="en-US"/>
              </w:rPr>
              <w:t xml:space="preserve"> whether </w:t>
            </w:r>
            <w:r w:rsidR="00FB0FAE">
              <w:rPr>
                <w:rFonts w:asciiTheme="minorHAnsi" w:hAnsiTheme="minorHAnsi"/>
                <w:lang w:val="en-US"/>
              </w:rPr>
              <w:t xml:space="preserve">the </w:t>
            </w:r>
            <w:r w:rsidRPr="007461A9">
              <w:rPr>
                <w:rFonts w:asciiTheme="minorHAnsi" w:hAnsiTheme="minorHAnsi"/>
                <w:lang w:val="en-US"/>
              </w:rPr>
              <w:t>patient has understood information</w:t>
            </w:r>
            <w:r>
              <w:rPr>
                <w:rFonts w:asciiTheme="minorHAnsi" w:hAnsiTheme="minorHAnsi"/>
                <w:lang w:val="en-US"/>
              </w:rPr>
              <w:t>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719309F5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6E842CBC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6C9D2E64" w14:textId="3CC1B687" w:rsidR="007461A9" w:rsidRP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461A9" w:rsidRPr="005523CE" w14:paraId="22BEE7B8" w14:textId="77777777" w:rsidTr="00D90BF4">
        <w:trPr>
          <w:trHeight w:val="453"/>
        </w:trPr>
        <w:tc>
          <w:tcPr>
            <w:tcW w:w="4644" w:type="dxa"/>
            <w:vMerge w:val="restart"/>
          </w:tcPr>
          <w:p w14:paraId="778EB950" w14:textId="331C9F2B" w:rsidR="007461A9" w:rsidRPr="005523CE" w:rsidRDefault="00FB0FAE" w:rsidP="007461A9">
            <w:pPr>
              <w:pStyle w:val="Geenafstand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lang w:val="en-US"/>
              </w:rPr>
              <w:t>Support</w:t>
            </w:r>
            <w:r w:rsidR="007461A9" w:rsidRPr="005523CE">
              <w:rPr>
                <w:rFonts w:asciiTheme="minorHAnsi" w:hAnsiTheme="minorHAnsi"/>
                <w:b/>
                <w:lang w:val="en-US"/>
              </w:rPr>
              <w:t xml:space="preserve"> shared decision-making</w:t>
            </w:r>
          </w:p>
          <w:p w14:paraId="396828C0" w14:textId="77777777" w:rsidR="007461A9" w:rsidRPr="005523CE" w:rsidRDefault="007461A9" w:rsidP="007461A9">
            <w:pPr>
              <w:pStyle w:val="Geenafstand"/>
              <w:ind w:left="360"/>
              <w:jc w:val="right"/>
              <w:rPr>
                <w:rFonts w:asciiTheme="minorHAnsi" w:hAnsiTheme="minorHAnsi"/>
              </w:rPr>
            </w:pPr>
          </w:p>
        </w:tc>
        <w:tc>
          <w:tcPr>
            <w:tcW w:w="1295" w:type="dxa"/>
            <w:vAlign w:val="center"/>
          </w:tcPr>
          <w:p w14:paraId="6BF01CCC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758DB026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57AB8D53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6B599C2A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67C8F07D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461A9" w:rsidRPr="005523CE" w14:paraId="344192B2" w14:textId="77777777" w:rsidTr="00D90BF4">
        <w:trPr>
          <w:trHeight w:val="159"/>
        </w:trPr>
        <w:tc>
          <w:tcPr>
            <w:tcW w:w="4644" w:type="dxa"/>
            <w:vMerge/>
          </w:tcPr>
          <w:p w14:paraId="10CC3E6F" w14:textId="77777777" w:rsidR="007461A9" w:rsidRPr="005523CE" w:rsidRDefault="007461A9" w:rsidP="007461A9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09A9FB53" w14:textId="7AE05026" w:rsidR="007461A9" w:rsidRPr="005523CE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(multiple answers possible)</w:t>
            </w:r>
          </w:p>
          <w:p w14:paraId="6BA122DE" w14:textId="77777777" w:rsidR="00B67191" w:rsidRDefault="007461A9" w:rsidP="007461A9">
            <w:pPr>
              <w:pStyle w:val="Geenafstand"/>
              <w:numPr>
                <w:ilvl w:val="0"/>
                <w:numId w:val="37"/>
              </w:numPr>
              <w:rPr>
                <w:rFonts w:asciiTheme="minorHAnsi" w:hAnsiTheme="minorHAnsi"/>
                <w:lang w:val="en-US"/>
              </w:rPr>
            </w:pPr>
            <w:r w:rsidRPr="005523CE">
              <w:rPr>
                <w:rFonts w:asciiTheme="minorHAnsi" w:hAnsiTheme="minorHAnsi"/>
                <w:lang w:val="en-US"/>
              </w:rPr>
              <w:t xml:space="preserve">Using decision aids to discuss treatment options </w:t>
            </w:r>
          </w:p>
          <w:p w14:paraId="76B5E87C" w14:textId="37FFCE7B" w:rsidR="007461A9" w:rsidRPr="00B67191" w:rsidRDefault="007461A9" w:rsidP="007461A9">
            <w:pPr>
              <w:pStyle w:val="Geenafstand"/>
              <w:numPr>
                <w:ilvl w:val="0"/>
                <w:numId w:val="37"/>
              </w:numPr>
              <w:rPr>
                <w:rFonts w:asciiTheme="minorHAnsi" w:hAnsiTheme="minorHAnsi"/>
                <w:lang w:val="en-US"/>
              </w:rPr>
            </w:pPr>
            <w:r w:rsidRPr="00B67191">
              <w:rPr>
                <w:rFonts w:asciiTheme="minorHAnsi" w:hAnsiTheme="minorHAnsi"/>
                <w:lang w:val="en-US"/>
              </w:rPr>
              <w:t>Employing the Ask 3 Questions approach to improving health communication by encouraging patients to ask three questions during each visit: What are my options? What are the potential benefits and risks? How can we make a decision together that is right for me?</w:t>
            </w:r>
          </w:p>
          <w:p w14:paraId="0A13CA39" w14:textId="4718B792" w:rsidR="007461A9" w:rsidRPr="005523CE" w:rsidRDefault="007461A9" w:rsidP="007461A9">
            <w:pPr>
              <w:pStyle w:val="Geenafstand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</w:rPr>
              <w:t xml:space="preserve"> </w:t>
            </w:r>
            <w:proofErr w:type="spellStart"/>
            <w:r w:rsidRPr="005523CE">
              <w:rPr>
                <w:rFonts w:asciiTheme="minorHAnsi" w:hAnsiTheme="minorHAnsi"/>
              </w:rPr>
              <w:t>other</w:t>
            </w:r>
            <w:proofErr w:type="spellEnd"/>
            <w:r w:rsidRPr="005523CE">
              <w:rPr>
                <w:rFonts w:asciiTheme="minorHAnsi" w:hAnsiTheme="minorHAnsi"/>
              </w:rPr>
              <w:t>……………….</w:t>
            </w:r>
          </w:p>
        </w:tc>
      </w:tr>
      <w:tr w:rsidR="007461A9" w:rsidRPr="005523CE" w14:paraId="131364CD" w14:textId="77777777" w:rsidTr="00D90BF4">
        <w:trPr>
          <w:trHeight w:val="159"/>
        </w:trPr>
        <w:tc>
          <w:tcPr>
            <w:tcW w:w="4644" w:type="dxa"/>
          </w:tcPr>
          <w:p w14:paraId="5EF171E4" w14:textId="77777777" w:rsidR="007461A9" w:rsidRPr="005523CE" w:rsidRDefault="007461A9" w:rsidP="007461A9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04051DEF" w14:textId="31A8E577" w:rsid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not:</w:t>
            </w:r>
            <w:r>
              <w:rPr>
                <w:rFonts w:asciiTheme="minorHAnsi" w:hAnsiTheme="minorHAnsi"/>
                <w:lang w:val="en-US"/>
              </w:rPr>
              <w:br/>
              <w:t xml:space="preserve">Do you need strategies to support </w:t>
            </w:r>
            <w:r w:rsidRPr="007461A9">
              <w:rPr>
                <w:rFonts w:asciiTheme="minorHAnsi" w:hAnsiTheme="minorHAnsi"/>
                <w:lang w:val="en-US"/>
              </w:rPr>
              <w:t>in shared decision-making</w:t>
            </w:r>
            <w:r>
              <w:rPr>
                <w:rFonts w:asciiTheme="minorHAnsi" w:hAnsiTheme="minorHAnsi"/>
                <w:lang w:val="en-US"/>
              </w:rPr>
              <w:t>?</w:t>
            </w:r>
            <w:r w:rsidRPr="00851F8C">
              <w:rPr>
                <w:rFonts w:asciiTheme="minorHAnsi" w:hAnsiTheme="minorHAnsi"/>
                <w:lang w:val="en-US"/>
              </w:rPr>
              <w:t xml:space="preserve">          </w:t>
            </w:r>
            <w:r>
              <w:rPr>
                <w:rFonts w:asciiTheme="minorHAnsi" w:hAnsiTheme="minorHAnsi"/>
                <w:lang w:val="en-US"/>
              </w:rPr>
              <w:t xml:space="preserve">                              </w:t>
            </w:r>
          </w:p>
          <w:p w14:paraId="535A0C8D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Yes</w:t>
            </w:r>
          </w:p>
          <w:p w14:paraId="2E4EA95A" w14:textId="77777777" w:rsid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o</w:t>
            </w:r>
          </w:p>
          <w:p w14:paraId="6FAB20BA" w14:textId="6137A1FF" w:rsidR="007461A9" w:rsidRPr="007461A9" w:rsidRDefault="007461A9" w:rsidP="007461A9">
            <w:pPr>
              <w:pStyle w:val="Geenafstand"/>
              <w:numPr>
                <w:ilvl w:val="0"/>
                <w:numId w:val="30"/>
              </w:numPr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Not sure</w:t>
            </w:r>
          </w:p>
        </w:tc>
      </w:tr>
      <w:tr w:rsidR="007461A9" w:rsidRPr="005523CE" w14:paraId="2228A5D6" w14:textId="77777777" w:rsidTr="00D90BF4">
        <w:trPr>
          <w:trHeight w:val="348"/>
        </w:trPr>
        <w:tc>
          <w:tcPr>
            <w:tcW w:w="4644" w:type="dxa"/>
            <w:vMerge w:val="restart"/>
          </w:tcPr>
          <w:p w14:paraId="20BB5A1D" w14:textId="041D53F1" w:rsidR="007461A9" w:rsidRPr="005523CE" w:rsidRDefault="00FB0FAE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Motivate</w:t>
            </w:r>
            <w:r w:rsidR="007461A9" w:rsidRPr="005523CE">
              <w:rPr>
                <w:rFonts w:asciiTheme="minorHAnsi" w:hAnsiTheme="minorHAnsi"/>
                <w:b/>
                <w:lang w:val="en-US"/>
              </w:rPr>
              <w:t xml:space="preserve"> patient</w:t>
            </w:r>
            <w:r>
              <w:rPr>
                <w:rFonts w:asciiTheme="minorHAnsi" w:hAnsiTheme="minorHAnsi"/>
                <w:b/>
                <w:lang w:val="en-US"/>
              </w:rPr>
              <w:t>s</w:t>
            </w:r>
            <w:r w:rsidR="007461A9" w:rsidRPr="005523CE">
              <w:rPr>
                <w:rFonts w:asciiTheme="minorHAnsi" w:hAnsiTheme="minorHAnsi"/>
                <w:b/>
                <w:lang w:val="en-US"/>
              </w:rPr>
              <w:t xml:space="preserve"> to plan behavioral change </w:t>
            </w:r>
          </w:p>
        </w:tc>
        <w:tc>
          <w:tcPr>
            <w:tcW w:w="1295" w:type="dxa"/>
            <w:vAlign w:val="center"/>
          </w:tcPr>
          <w:p w14:paraId="4E7CC6C7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961" w:type="dxa"/>
            <w:vAlign w:val="center"/>
          </w:tcPr>
          <w:p w14:paraId="23E29BA2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678" w:type="dxa"/>
            <w:vAlign w:val="center"/>
          </w:tcPr>
          <w:p w14:paraId="47795970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568" w:type="dxa"/>
            <w:vAlign w:val="center"/>
          </w:tcPr>
          <w:p w14:paraId="1568F163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  <w:tc>
          <w:tcPr>
            <w:tcW w:w="801" w:type="dxa"/>
            <w:vAlign w:val="center"/>
          </w:tcPr>
          <w:p w14:paraId="76011251" w14:textId="77777777" w:rsidR="007461A9" w:rsidRPr="005523CE" w:rsidRDefault="007461A9" w:rsidP="007461A9">
            <w:pPr>
              <w:pStyle w:val="Geenafstand"/>
              <w:jc w:val="center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 w:cs="Tahoma"/>
              </w:rPr>
              <w:sym w:font="Wingdings" w:char="F071"/>
            </w:r>
          </w:p>
        </w:tc>
      </w:tr>
      <w:tr w:rsidR="007461A9" w:rsidRPr="005523CE" w14:paraId="577BFFCF" w14:textId="77777777" w:rsidTr="00D90BF4">
        <w:trPr>
          <w:trHeight w:val="159"/>
        </w:trPr>
        <w:tc>
          <w:tcPr>
            <w:tcW w:w="4644" w:type="dxa"/>
            <w:vMerge/>
          </w:tcPr>
          <w:p w14:paraId="0C6ED8B0" w14:textId="77777777" w:rsidR="007461A9" w:rsidRPr="005523CE" w:rsidRDefault="007461A9" w:rsidP="007461A9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330CA4A9" w14:textId="26D598F5" w:rsidR="007461A9" w:rsidRPr="005523CE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f so</w:t>
            </w:r>
            <w:r w:rsidRPr="005523CE">
              <w:rPr>
                <w:rFonts w:asciiTheme="minorHAnsi" w:hAnsiTheme="minorHAnsi"/>
                <w:lang w:val="en-US"/>
              </w:rPr>
              <w:t xml:space="preserve">, </w:t>
            </w:r>
            <w:r>
              <w:rPr>
                <w:rFonts w:asciiTheme="minorHAnsi" w:hAnsiTheme="minorHAnsi"/>
                <w:lang w:val="en-US"/>
              </w:rPr>
              <w:t>which methods or tools do you use?</w:t>
            </w:r>
            <w:r w:rsidRPr="005523CE">
              <w:rPr>
                <w:rFonts w:asciiTheme="minorHAnsi" w:hAnsiTheme="minorHAnsi"/>
                <w:lang w:val="en-US"/>
              </w:rPr>
              <w:t xml:space="preserve"> (multiple answers possible)</w:t>
            </w:r>
          </w:p>
          <w:p w14:paraId="07973C8D" w14:textId="02AA2505" w:rsidR="007461A9" w:rsidRPr="005523CE" w:rsidRDefault="00B67191" w:rsidP="007461A9">
            <w:pPr>
              <w:pStyle w:val="Geenafstand"/>
              <w:numPr>
                <w:ilvl w:val="0"/>
                <w:numId w:val="29"/>
              </w:num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M</w:t>
            </w:r>
            <w:r w:rsidR="007461A9" w:rsidRPr="005523CE">
              <w:rPr>
                <w:rFonts w:asciiTheme="minorHAnsi" w:hAnsiTheme="minorHAnsi"/>
              </w:rPr>
              <w:t>otivational</w:t>
            </w:r>
            <w:proofErr w:type="spellEnd"/>
            <w:r w:rsidR="007461A9" w:rsidRPr="005523CE">
              <w:rPr>
                <w:rFonts w:asciiTheme="minorHAnsi" w:hAnsiTheme="minorHAnsi"/>
              </w:rPr>
              <w:t xml:space="preserve"> </w:t>
            </w:r>
            <w:proofErr w:type="spellStart"/>
            <w:r w:rsidR="007461A9" w:rsidRPr="005523CE">
              <w:rPr>
                <w:rFonts w:asciiTheme="minorHAnsi" w:hAnsiTheme="minorHAnsi"/>
              </w:rPr>
              <w:t>interviewing</w:t>
            </w:r>
            <w:proofErr w:type="spellEnd"/>
          </w:p>
          <w:p w14:paraId="5E0A9827" w14:textId="3799D7A5" w:rsidR="007461A9" w:rsidRPr="00B67191" w:rsidRDefault="007461A9" w:rsidP="00B67191">
            <w:pPr>
              <w:pStyle w:val="Geenafstand"/>
              <w:rPr>
                <w:rFonts w:asciiTheme="minorHAnsi" w:hAnsiTheme="minorHAnsi"/>
              </w:rPr>
            </w:pPr>
            <w:r w:rsidRPr="005523CE">
              <w:rPr>
                <w:rFonts w:asciiTheme="minorHAnsi" w:hAnsiTheme="minorHAnsi"/>
              </w:rPr>
              <w:sym w:font="Wingdings" w:char="F071"/>
            </w:r>
            <w:r w:rsidRPr="005523CE">
              <w:rPr>
                <w:rFonts w:asciiTheme="minorHAnsi" w:hAnsiTheme="minorHAnsi"/>
              </w:rPr>
              <w:t xml:space="preserve"> </w:t>
            </w:r>
            <w:proofErr w:type="spellStart"/>
            <w:r w:rsidRPr="005523CE">
              <w:rPr>
                <w:rFonts w:asciiTheme="minorHAnsi" w:hAnsiTheme="minorHAnsi"/>
              </w:rPr>
              <w:t>other</w:t>
            </w:r>
            <w:proofErr w:type="spellEnd"/>
            <w:r w:rsidRPr="005523CE">
              <w:rPr>
                <w:rFonts w:asciiTheme="minorHAnsi" w:hAnsiTheme="minorHAnsi"/>
              </w:rPr>
              <w:t>……………….</w:t>
            </w:r>
          </w:p>
        </w:tc>
      </w:tr>
      <w:tr w:rsidR="007461A9" w:rsidRPr="005523CE" w14:paraId="4B6B24AC" w14:textId="77777777" w:rsidTr="00D90BF4">
        <w:trPr>
          <w:trHeight w:val="159"/>
        </w:trPr>
        <w:tc>
          <w:tcPr>
            <w:tcW w:w="4644" w:type="dxa"/>
          </w:tcPr>
          <w:p w14:paraId="562A89A4" w14:textId="77777777" w:rsidR="007461A9" w:rsidRPr="005523CE" w:rsidRDefault="007461A9" w:rsidP="007461A9">
            <w:pPr>
              <w:pStyle w:val="Geenafstand"/>
              <w:ind w:left="360"/>
              <w:rPr>
                <w:rFonts w:asciiTheme="minorHAnsi" w:hAnsiTheme="minorHAnsi"/>
              </w:rPr>
            </w:pPr>
          </w:p>
        </w:tc>
        <w:tc>
          <w:tcPr>
            <w:tcW w:w="4303" w:type="dxa"/>
            <w:gridSpan w:val="5"/>
            <w:vAlign w:val="center"/>
          </w:tcPr>
          <w:p w14:paraId="28264E88" w14:textId="77777777" w:rsidR="007461A9" w:rsidRP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If not:</w:t>
            </w:r>
          </w:p>
          <w:p w14:paraId="609F8AE0" w14:textId="39A30B76" w:rsidR="007461A9" w:rsidRP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 xml:space="preserve">Do you need strategies to </w:t>
            </w:r>
            <w:r w:rsidR="00FB0FAE">
              <w:rPr>
                <w:rFonts w:asciiTheme="minorHAnsi" w:hAnsiTheme="minorHAnsi"/>
                <w:lang w:val="en-US"/>
              </w:rPr>
              <w:t>motivate</w:t>
            </w:r>
            <w:r w:rsidR="00FB0FAE" w:rsidRPr="00FB0FAE">
              <w:rPr>
                <w:rFonts w:asciiTheme="minorHAnsi" w:hAnsiTheme="minorHAnsi"/>
                <w:lang w:val="en-US"/>
              </w:rPr>
              <w:t xml:space="preserve"> patient</w:t>
            </w:r>
            <w:r w:rsidR="00FB0FAE">
              <w:rPr>
                <w:rFonts w:asciiTheme="minorHAnsi" w:hAnsiTheme="minorHAnsi"/>
                <w:lang w:val="en-US"/>
              </w:rPr>
              <w:t>s</w:t>
            </w:r>
            <w:r w:rsidR="00FB0FAE" w:rsidRPr="00FB0FAE">
              <w:rPr>
                <w:rFonts w:asciiTheme="minorHAnsi" w:hAnsiTheme="minorHAnsi"/>
                <w:lang w:val="en-US"/>
              </w:rPr>
              <w:t xml:space="preserve"> to plan behavioral change</w:t>
            </w:r>
            <w:r w:rsidRPr="007461A9">
              <w:rPr>
                <w:rFonts w:asciiTheme="minorHAnsi" w:hAnsiTheme="minorHAnsi"/>
                <w:lang w:val="en-US"/>
              </w:rPr>
              <w:t xml:space="preserve">?                                        </w:t>
            </w:r>
          </w:p>
          <w:p w14:paraId="639F9A8D" w14:textId="77777777" w:rsidR="007461A9" w:rsidRP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•</w:t>
            </w:r>
            <w:r w:rsidRPr="007461A9">
              <w:rPr>
                <w:rFonts w:asciiTheme="minorHAnsi" w:hAnsiTheme="minorHAnsi"/>
                <w:lang w:val="en-US"/>
              </w:rPr>
              <w:tab/>
              <w:t>Yes</w:t>
            </w:r>
          </w:p>
          <w:p w14:paraId="7CF8F1A1" w14:textId="77777777" w:rsidR="007461A9" w:rsidRP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•</w:t>
            </w:r>
            <w:r w:rsidRPr="007461A9">
              <w:rPr>
                <w:rFonts w:asciiTheme="minorHAnsi" w:hAnsiTheme="minorHAnsi"/>
                <w:lang w:val="en-US"/>
              </w:rPr>
              <w:tab/>
              <w:t>No</w:t>
            </w:r>
          </w:p>
          <w:p w14:paraId="38EF3258" w14:textId="755AA898" w:rsidR="007461A9" w:rsidRDefault="007461A9" w:rsidP="007461A9">
            <w:pPr>
              <w:pStyle w:val="Geenafstand"/>
              <w:rPr>
                <w:rFonts w:asciiTheme="minorHAnsi" w:hAnsiTheme="minorHAnsi"/>
                <w:lang w:val="en-US"/>
              </w:rPr>
            </w:pPr>
            <w:r w:rsidRPr="007461A9">
              <w:rPr>
                <w:rFonts w:asciiTheme="minorHAnsi" w:hAnsiTheme="minorHAnsi"/>
                <w:lang w:val="en-US"/>
              </w:rPr>
              <w:t>•</w:t>
            </w:r>
            <w:r w:rsidRPr="007461A9">
              <w:rPr>
                <w:rFonts w:asciiTheme="minorHAnsi" w:hAnsiTheme="minorHAnsi"/>
                <w:lang w:val="en-US"/>
              </w:rPr>
              <w:tab/>
              <w:t>Not sure</w:t>
            </w:r>
          </w:p>
        </w:tc>
      </w:tr>
    </w:tbl>
    <w:p w14:paraId="0DE721DB" w14:textId="77777777" w:rsidR="009F23BC" w:rsidRPr="005523CE" w:rsidRDefault="009F23BC" w:rsidP="001379DF">
      <w:pPr>
        <w:pStyle w:val="Geenafstand"/>
        <w:rPr>
          <w:rFonts w:asciiTheme="minorHAnsi" w:hAnsiTheme="minorHAnsi"/>
        </w:rPr>
      </w:pPr>
    </w:p>
    <w:p w14:paraId="26DB930B" w14:textId="62C9CAFF" w:rsidR="00EC083A" w:rsidRPr="005523CE" w:rsidRDefault="00736CFF" w:rsidP="00B67191">
      <w:pPr>
        <w:pStyle w:val="Geenafstand"/>
        <w:numPr>
          <w:ilvl w:val="0"/>
          <w:numId w:val="18"/>
        </w:numPr>
        <w:rPr>
          <w:rFonts w:asciiTheme="minorHAnsi" w:hAnsiTheme="minorHAnsi"/>
          <w:lang w:val="en-US"/>
        </w:rPr>
      </w:pPr>
      <w:bookmarkStart w:id="2" w:name="_GoBack"/>
      <w:bookmarkEnd w:id="2"/>
      <w:r w:rsidRPr="005523CE">
        <w:rPr>
          <w:rFonts w:asciiTheme="minorHAnsi" w:hAnsiTheme="minorHAnsi"/>
          <w:lang w:val="en-US"/>
        </w:rPr>
        <w:t xml:space="preserve">If you had to recommend methods or tools to other healthcare providers to </w:t>
      </w:r>
      <w:r w:rsidR="00256859">
        <w:rPr>
          <w:rFonts w:asciiTheme="minorHAnsi" w:hAnsiTheme="minorHAnsi"/>
          <w:lang w:val="en-US"/>
        </w:rPr>
        <w:t xml:space="preserve">improve their communication </w:t>
      </w:r>
      <w:r w:rsidRPr="005523CE">
        <w:rPr>
          <w:rFonts w:asciiTheme="minorHAnsi" w:hAnsiTheme="minorHAnsi"/>
          <w:lang w:val="en-US"/>
        </w:rPr>
        <w:t>with patients with limited health literacy, what would your top 3 be?</w:t>
      </w:r>
    </w:p>
    <w:p w14:paraId="50A4D2C1" w14:textId="77777777" w:rsidR="00EC083A" w:rsidRPr="005523CE" w:rsidRDefault="00EC083A" w:rsidP="00EC083A">
      <w:pPr>
        <w:pStyle w:val="Geenafstand"/>
        <w:numPr>
          <w:ilvl w:val="0"/>
          <w:numId w:val="5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>………………………………………………………………………………</w:t>
      </w:r>
    </w:p>
    <w:p w14:paraId="5E361412" w14:textId="77777777" w:rsidR="00EC083A" w:rsidRPr="005523CE" w:rsidRDefault="00EC083A" w:rsidP="00EC083A">
      <w:pPr>
        <w:pStyle w:val="Geenafstand"/>
        <w:numPr>
          <w:ilvl w:val="0"/>
          <w:numId w:val="5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>………………………………………………………………………………</w:t>
      </w:r>
    </w:p>
    <w:p w14:paraId="5BACEE33" w14:textId="77777777" w:rsidR="00EC083A" w:rsidRPr="005523CE" w:rsidRDefault="00EC083A" w:rsidP="00EC083A">
      <w:pPr>
        <w:pStyle w:val="Geenafstand"/>
        <w:numPr>
          <w:ilvl w:val="0"/>
          <w:numId w:val="5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>………………………………………………………………………………</w:t>
      </w:r>
    </w:p>
    <w:p w14:paraId="143AF771" w14:textId="77777777" w:rsidR="00EC083A" w:rsidRPr="005523CE" w:rsidRDefault="00EC083A" w:rsidP="001379DF">
      <w:pPr>
        <w:pStyle w:val="Geenafstand"/>
        <w:rPr>
          <w:rFonts w:asciiTheme="minorHAnsi" w:hAnsiTheme="minorHAnsi"/>
          <w:lang w:val="en-US"/>
        </w:rPr>
      </w:pPr>
    </w:p>
    <w:p w14:paraId="35336685" w14:textId="671400CD" w:rsidR="00EC083A" w:rsidRPr="005523CE" w:rsidRDefault="00736CFF" w:rsidP="001379DF">
      <w:pPr>
        <w:pStyle w:val="Geenafstand"/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>Could you explain your choice?</w:t>
      </w:r>
    </w:p>
    <w:p w14:paraId="0FF0C633" w14:textId="77777777" w:rsidR="009C4595" w:rsidRPr="005523CE" w:rsidRDefault="009C4595" w:rsidP="009C4595">
      <w:pPr>
        <w:pStyle w:val="Geenafstand"/>
        <w:rPr>
          <w:rFonts w:asciiTheme="minorHAnsi" w:hAnsiTheme="minorHAnsi"/>
          <w:lang w:val="en-US"/>
        </w:rPr>
      </w:pPr>
      <w:r w:rsidRPr="005523CE">
        <w:rPr>
          <w:rFonts w:asciiTheme="minorHAnsi" w:hAnsiTheme="minorHAnsi" w:cs="Tahoma"/>
          <w:lang w:val="en-US"/>
        </w:rPr>
        <w:t>………………………………………………………………………………</w:t>
      </w:r>
    </w:p>
    <w:p w14:paraId="22F049C0" w14:textId="77777777" w:rsidR="00EC083A" w:rsidRPr="005523CE" w:rsidRDefault="00EC083A" w:rsidP="001379DF">
      <w:pPr>
        <w:pStyle w:val="Geenafstand"/>
        <w:rPr>
          <w:rFonts w:asciiTheme="minorHAnsi" w:hAnsiTheme="minorHAnsi"/>
          <w:lang w:val="en-US"/>
        </w:rPr>
      </w:pPr>
    </w:p>
    <w:p w14:paraId="774A1F91" w14:textId="77777777" w:rsidR="00EC083A" w:rsidRPr="005523CE" w:rsidRDefault="00EC083A" w:rsidP="001379DF">
      <w:pPr>
        <w:pStyle w:val="Geenafstand"/>
        <w:rPr>
          <w:rFonts w:asciiTheme="minorHAnsi" w:hAnsiTheme="minorHAnsi"/>
          <w:lang w:val="en-US"/>
        </w:rPr>
      </w:pPr>
    </w:p>
    <w:p w14:paraId="1F4A0BD6" w14:textId="1DEB094F" w:rsidR="00EC083A" w:rsidRPr="005523CE" w:rsidRDefault="00736CFF" w:rsidP="00736CFF">
      <w:pPr>
        <w:pStyle w:val="Geenafstand"/>
        <w:numPr>
          <w:ilvl w:val="0"/>
          <w:numId w:val="18"/>
        </w:numPr>
        <w:rPr>
          <w:rFonts w:asciiTheme="minorHAnsi" w:hAnsiTheme="minorHAnsi"/>
          <w:lang w:val="en-US"/>
        </w:rPr>
      </w:pPr>
      <w:r w:rsidRPr="005523CE">
        <w:rPr>
          <w:rFonts w:asciiTheme="minorHAnsi" w:hAnsiTheme="minorHAnsi"/>
          <w:lang w:val="en-US"/>
        </w:rPr>
        <w:t xml:space="preserve">Thank you for your cooperation. If you have any questions or comments, you can leave them </w:t>
      </w:r>
      <w:r w:rsidR="00112FF2" w:rsidRPr="005523CE">
        <w:rPr>
          <w:rFonts w:asciiTheme="minorHAnsi" w:hAnsiTheme="minorHAnsi"/>
          <w:lang w:val="en-US"/>
        </w:rPr>
        <w:t>below</w:t>
      </w:r>
      <w:r w:rsidRPr="005523CE">
        <w:rPr>
          <w:rFonts w:asciiTheme="minorHAnsi" w:hAnsiTheme="minorHAnsi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C083A" w:rsidRPr="00253EB1" w14:paraId="63354626" w14:textId="77777777" w:rsidTr="00EC083A">
        <w:tc>
          <w:tcPr>
            <w:tcW w:w="9212" w:type="dxa"/>
          </w:tcPr>
          <w:p w14:paraId="76B4CCE8" w14:textId="77777777" w:rsidR="00EC083A" w:rsidRPr="005523CE" w:rsidRDefault="00EC083A" w:rsidP="001379D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  <w:p w14:paraId="1125DB04" w14:textId="77777777" w:rsidR="00EC083A" w:rsidRPr="005523CE" w:rsidRDefault="00EC083A" w:rsidP="001379D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  <w:p w14:paraId="744FF04E" w14:textId="77777777" w:rsidR="00EC083A" w:rsidRPr="005523CE" w:rsidRDefault="00EC083A" w:rsidP="001379D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  <w:p w14:paraId="39C2E7F5" w14:textId="77777777" w:rsidR="00EC083A" w:rsidRPr="005523CE" w:rsidRDefault="00EC083A" w:rsidP="001379D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  <w:p w14:paraId="05497328" w14:textId="77777777" w:rsidR="00EC083A" w:rsidRPr="005523CE" w:rsidRDefault="00EC083A" w:rsidP="001379D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  <w:p w14:paraId="6DD36E24" w14:textId="77777777" w:rsidR="00EC083A" w:rsidRPr="005523CE" w:rsidRDefault="00EC083A" w:rsidP="001379DF">
            <w:pPr>
              <w:pStyle w:val="Geenafstand"/>
              <w:rPr>
                <w:rFonts w:asciiTheme="minorHAnsi" w:hAnsiTheme="minorHAnsi"/>
                <w:lang w:val="en-US"/>
              </w:rPr>
            </w:pPr>
          </w:p>
        </w:tc>
      </w:tr>
    </w:tbl>
    <w:p w14:paraId="0DD10F60" w14:textId="77777777" w:rsidR="00EC083A" w:rsidRPr="005523CE" w:rsidRDefault="00EC083A" w:rsidP="001379DF">
      <w:pPr>
        <w:pStyle w:val="Geenafstand"/>
        <w:rPr>
          <w:rFonts w:asciiTheme="minorHAnsi" w:hAnsiTheme="minorHAnsi"/>
          <w:lang w:val="en-US"/>
        </w:rPr>
      </w:pPr>
    </w:p>
    <w:sectPr w:rsidR="00EC083A" w:rsidRPr="005523CE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Murugesu, L. (Laxsini)" w:date="2022-03-01T16:11:00Z" w:initials="ML(">
    <w:p w14:paraId="13EFB2A7" w14:textId="47B637E3" w:rsidR="004550DF" w:rsidRPr="00A43B04" w:rsidRDefault="004550DF" w:rsidP="00A43B04">
      <w:pPr>
        <w:pStyle w:val="Tekstopmerking"/>
        <w:rPr>
          <w:lang w:val="en-US"/>
        </w:rPr>
      </w:pPr>
      <w:r>
        <w:rPr>
          <w:rStyle w:val="Verwijzingopmerking"/>
        </w:rPr>
        <w:annotationRef/>
      </w:r>
      <w:r w:rsidRPr="00A43B04">
        <w:rPr>
          <w:lang w:val="en-US"/>
        </w:rPr>
        <w:t xml:space="preserve">If </w:t>
      </w:r>
      <w:r>
        <w:rPr>
          <w:lang w:val="en-US"/>
        </w:rPr>
        <w:t>‘</w:t>
      </w:r>
      <w:r w:rsidRPr="00A43B04">
        <w:rPr>
          <w:lang w:val="en-US"/>
        </w:rPr>
        <w:t>yes</w:t>
      </w:r>
      <w:r>
        <w:rPr>
          <w:lang w:val="en-US"/>
        </w:rPr>
        <w:t>’ is selected</w:t>
      </w:r>
      <w:r w:rsidRPr="00A43B04">
        <w:rPr>
          <w:lang w:val="en-US"/>
        </w:rPr>
        <w:t xml:space="preserve">, show answer options of </w:t>
      </w:r>
      <w:r>
        <w:rPr>
          <w:lang w:val="en-US"/>
        </w:rPr>
        <w:t>methods/tools</w:t>
      </w:r>
      <w:r w:rsidRPr="00A43B04">
        <w:rPr>
          <w:lang w:val="en-US"/>
        </w:rPr>
        <w:t xml:space="preserve"> and </w:t>
      </w:r>
      <w:r>
        <w:rPr>
          <w:lang w:val="en-US"/>
        </w:rPr>
        <w:t>‘other’. The following question is ‘Would you recommend this strategy?’</w:t>
      </w:r>
    </w:p>
  </w:comment>
  <w:comment w:id="1" w:author="Murugesu, L. (Laxsini)" w:date="2022-03-01T16:13:00Z" w:initials="ML(">
    <w:p w14:paraId="3CD6F771" w14:textId="2598B102" w:rsidR="004550DF" w:rsidRPr="00BF74B0" w:rsidRDefault="004550DF">
      <w:pPr>
        <w:pStyle w:val="Tekstopmerking"/>
        <w:rPr>
          <w:lang w:val="en-US"/>
        </w:rPr>
      </w:pPr>
      <w:r>
        <w:rPr>
          <w:rStyle w:val="Verwijzingopmerking"/>
        </w:rPr>
        <w:annotationRef/>
      </w:r>
      <w:r w:rsidRPr="00BF74B0">
        <w:rPr>
          <w:lang w:val="en-US"/>
        </w:rPr>
        <w:t xml:space="preserve">If </w:t>
      </w:r>
      <w:r>
        <w:rPr>
          <w:lang w:val="en-US"/>
        </w:rPr>
        <w:t>‘</w:t>
      </w:r>
      <w:r w:rsidRPr="00BF74B0">
        <w:rPr>
          <w:lang w:val="en-US"/>
        </w:rPr>
        <w:t>no</w:t>
      </w:r>
      <w:r>
        <w:rPr>
          <w:lang w:val="en-US"/>
        </w:rPr>
        <w:t>’ is selected</w:t>
      </w:r>
      <w:r w:rsidRPr="00BF74B0">
        <w:rPr>
          <w:lang w:val="en-US"/>
        </w:rPr>
        <w:t xml:space="preserve">, continue to question: </w:t>
      </w:r>
      <w:r>
        <w:rPr>
          <w:lang w:val="en-US"/>
        </w:rPr>
        <w:t>Do you need strategies to support in ‘insert specific challenge’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EFB2A7" w15:done="0"/>
  <w15:commentEx w15:paraId="3CD6F771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2F24B" w14:textId="77777777" w:rsidR="004550DF" w:rsidRDefault="004550DF" w:rsidP="00E1342C">
      <w:pPr>
        <w:spacing w:after="0" w:line="240" w:lineRule="auto"/>
      </w:pPr>
      <w:r>
        <w:separator/>
      </w:r>
    </w:p>
  </w:endnote>
  <w:endnote w:type="continuationSeparator" w:id="0">
    <w:p w14:paraId="0BE03C5D" w14:textId="77777777" w:rsidR="004550DF" w:rsidRDefault="004550DF" w:rsidP="00E13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6140405"/>
      <w:docPartObj>
        <w:docPartGallery w:val="Page Numbers (Bottom of Page)"/>
        <w:docPartUnique/>
      </w:docPartObj>
    </w:sdtPr>
    <w:sdtContent>
      <w:p w14:paraId="0E8D09C5" w14:textId="46B8B689" w:rsidR="004550DF" w:rsidRDefault="004550D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7191">
          <w:rPr>
            <w:noProof/>
          </w:rPr>
          <w:t>8</w:t>
        </w:r>
        <w:r>
          <w:fldChar w:fldCharType="end"/>
        </w:r>
      </w:p>
    </w:sdtContent>
  </w:sdt>
  <w:p w14:paraId="53BC7FFD" w14:textId="77777777" w:rsidR="004550DF" w:rsidRDefault="004550D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44EB7" w14:textId="77777777" w:rsidR="004550DF" w:rsidRDefault="004550DF" w:rsidP="00E1342C">
      <w:pPr>
        <w:spacing w:after="0" w:line="240" w:lineRule="auto"/>
      </w:pPr>
      <w:r>
        <w:separator/>
      </w:r>
    </w:p>
  </w:footnote>
  <w:footnote w:type="continuationSeparator" w:id="0">
    <w:p w14:paraId="5600F613" w14:textId="77777777" w:rsidR="004550DF" w:rsidRDefault="004550DF" w:rsidP="00E13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43E44"/>
    <w:multiLevelType w:val="hybridMultilevel"/>
    <w:tmpl w:val="14A44BEC"/>
    <w:lvl w:ilvl="0" w:tplc="E5AE070E">
      <w:start w:val="5"/>
      <w:numFmt w:val="bullet"/>
      <w:lvlText w:val=""/>
      <w:lvlJc w:val="left"/>
      <w:pPr>
        <w:ind w:left="720" w:hanging="360"/>
      </w:pPr>
      <w:rPr>
        <w:rFonts w:ascii="Wingdings" w:eastAsiaTheme="minorHAnsi" w:hAnsi="Wingdings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D68DA"/>
    <w:multiLevelType w:val="hybridMultilevel"/>
    <w:tmpl w:val="344A66CE"/>
    <w:lvl w:ilvl="0" w:tplc="679090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53667"/>
    <w:multiLevelType w:val="hybridMultilevel"/>
    <w:tmpl w:val="9AB0F87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85395B"/>
    <w:multiLevelType w:val="hybridMultilevel"/>
    <w:tmpl w:val="127C76B8"/>
    <w:lvl w:ilvl="0" w:tplc="E5AE070E">
      <w:start w:val="5"/>
      <w:numFmt w:val="bullet"/>
      <w:lvlText w:val=""/>
      <w:lvlJc w:val="left"/>
      <w:pPr>
        <w:ind w:left="720" w:hanging="360"/>
      </w:pPr>
      <w:rPr>
        <w:rFonts w:ascii="Wingdings" w:eastAsiaTheme="minorHAnsi" w:hAnsi="Wingdings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C0BE9"/>
    <w:multiLevelType w:val="hybridMultilevel"/>
    <w:tmpl w:val="383242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0413A0"/>
    <w:multiLevelType w:val="hybridMultilevel"/>
    <w:tmpl w:val="93C69DB2"/>
    <w:lvl w:ilvl="0" w:tplc="3F9C9F6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="Tahoma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95EA7"/>
    <w:multiLevelType w:val="hybridMultilevel"/>
    <w:tmpl w:val="98FA1B1A"/>
    <w:lvl w:ilvl="0" w:tplc="DDAA6762">
      <w:start w:val="1"/>
      <w:numFmt w:val="decimal"/>
      <w:lvlText w:val="%1)"/>
      <w:lvlJc w:val="left"/>
      <w:pPr>
        <w:ind w:left="720" w:hanging="360"/>
      </w:pPr>
      <w:rPr>
        <w:rFonts w:cs="Tahom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C511CD"/>
    <w:multiLevelType w:val="hybridMultilevel"/>
    <w:tmpl w:val="4F0299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844680"/>
    <w:multiLevelType w:val="hybridMultilevel"/>
    <w:tmpl w:val="F44ED3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F11F1A"/>
    <w:multiLevelType w:val="hybridMultilevel"/>
    <w:tmpl w:val="C5EC8C88"/>
    <w:lvl w:ilvl="0" w:tplc="DD98AD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83E77"/>
    <w:multiLevelType w:val="hybridMultilevel"/>
    <w:tmpl w:val="1B6C42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046331"/>
    <w:multiLevelType w:val="hybridMultilevel"/>
    <w:tmpl w:val="36D272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6058D3"/>
    <w:multiLevelType w:val="hybridMultilevel"/>
    <w:tmpl w:val="C812021E"/>
    <w:lvl w:ilvl="0" w:tplc="E5AE070E">
      <w:start w:val="5"/>
      <w:numFmt w:val="bullet"/>
      <w:lvlText w:val=""/>
      <w:lvlJc w:val="left"/>
      <w:pPr>
        <w:ind w:left="720" w:hanging="360"/>
      </w:pPr>
      <w:rPr>
        <w:rFonts w:ascii="Wingdings" w:eastAsiaTheme="minorHAnsi" w:hAnsi="Wingdings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6D189C"/>
    <w:multiLevelType w:val="hybridMultilevel"/>
    <w:tmpl w:val="8B0A8808"/>
    <w:lvl w:ilvl="0" w:tplc="DD98AD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D96485"/>
    <w:multiLevelType w:val="hybridMultilevel"/>
    <w:tmpl w:val="3056D2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F43DAF"/>
    <w:multiLevelType w:val="hybridMultilevel"/>
    <w:tmpl w:val="551474CA"/>
    <w:lvl w:ilvl="0" w:tplc="DD98AD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66654A"/>
    <w:multiLevelType w:val="hybridMultilevel"/>
    <w:tmpl w:val="AACABD46"/>
    <w:lvl w:ilvl="0" w:tplc="A27862B8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0C5D0D"/>
    <w:multiLevelType w:val="hybridMultilevel"/>
    <w:tmpl w:val="45068626"/>
    <w:lvl w:ilvl="0" w:tplc="DD98AD9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CC6AC9"/>
    <w:multiLevelType w:val="hybridMultilevel"/>
    <w:tmpl w:val="B9BE4AC8"/>
    <w:lvl w:ilvl="0" w:tplc="4AC85BDE">
      <w:start w:val="1"/>
      <w:numFmt w:val="decimal"/>
      <w:lvlText w:val="%1)"/>
      <w:lvlJc w:val="left"/>
      <w:pPr>
        <w:ind w:left="1068" w:hanging="360"/>
      </w:pPr>
      <w:rPr>
        <w:rFonts w:asciiTheme="minorHAnsi" w:hAnsiTheme="minorHAnsi" w:cs="Tahoma"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E531D41"/>
    <w:multiLevelType w:val="hybridMultilevel"/>
    <w:tmpl w:val="B9B02AF0"/>
    <w:lvl w:ilvl="0" w:tplc="97E2340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DD98AD9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144E63"/>
    <w:multiLevelType w:val="hybridMultilevel"/>
    <w:tmpl w:val="F170019E"/>
    <w:lvl w:ilvl="0" w:tplc="DD98AD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0C7AE2"/>
    <w:multiLevelType w:val="hybridMultilevel"/>
    <w:tmpl w:val="16A2A280"/>
    <w:lvl w:ilvl="0" w:tplc="E5AE070E">
      <w:start w:val="5"/>
      <w:numFmt w:val="bullet"/>
      <w:lvlText w:val=""/>
      <w:lvlJc w:val="left"/>
      <w:pPr>
        <w:ind w:left="644" w:hanging="360"/>
      </w:pPr>
      <w:rPr>
        <w:rFonts w:ascii="Wingdings" w:eastAsiaTheme="minorHAnsi" w:hAnsi="Wingdings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920D45"/>
    <w:multiLevelType w:val="hybridMultilevel"/>
    <w:tmpl w:val="14508E6A"/>
    <w:lvl w:ilvl="0" w:tplc="5E6A9422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="Tahom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E976A6"/>
    <w:multiLevelType w:val="hybridMultilevel"/>
    <w:tmpl w:val="3F5E8102"/>
    <w:lvl w:ilvl="0" w:tplc="DD98AD92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11367C"/>
    <w:multiLevelType w:val="hybridMultilevel"/>
    <w:tmpl w:val="C4EC40DA"/>
    <w:lvl w:ilvl="0" w:tplc="E5AE070E">
      <w:start w:val="5"/>
      <w:numFmt w:val="bullet"/>
      <w:lvlText w:val=""/>
      <w:lvlJc w:val="left"/>
      <w:pPr>
        <w:ind w:left="720" w:hanging="360"/>
      </w:pPr>
      <w:rPr>
        <w:rFonts w:ascii="Wingdings" w:eastAsiaTheme="minorHAnsi" w:hAnsi="Wingdings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2229FA"/>
    <w:multiLevelType w:val="hybridMultilevel"/>
    <w:tmpl w:val="E7EC050E"/>
    <w:lvl w:ilvl="0" w:tplc="D46CEC3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9991C63"/>
    <w:multiLevelType w:val="hybridMultilevel"/>
    <w:tmpl w:val="6842397E"/>
    <w:lvl w:ilvl="0" w:tplc="AB902A12">
      <w:start w:val="1"/>
      <w:numFmt w:val="decimal"/>
      <w:lvlText w:val="%1)"/>
      <w:lvlJc w:val="left"/>
      <w:pPr>
        <w:ind w:left="720" w:hanging="360"/>
      </w:pPr>
      <w:rPr>
        <w:rFonts w:ascii="Tahoma" w:hAnsi="Tahoma" w:cs="Tahom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95196"/>
    <w:multiLevelType w:val="hybridMultilevel"/>
    <w:tmpl w:val="51A0E8D2"/>
    <w:lvl w:ilvl="0" w:tplc="E5AE070E">
      <w:start w:val="5"/>
      <w:numFmt w:val="bullet"/>
      <w:lvlText w:val=""/>
      <w:lvlJc w:val="left"/>
      <w:pPr>
        <w:ind w:left="644" w:hanging="360"/>
      </w:pPr>
      <w:rPr>
        <w:rFonts w:ascii="Wingdings" w:eastAsiaTheme="minorHAnsi" w:hAnsi="Wingdings" w:cs="Tahoma" w:hint="default"/>
      </w:rPr>
    </w:lvl>
    <w:lvl w:ilvl="1" w:tplc="7D2A2B98">
      <w:numFmt w:val="bullet"/>
      <w:lvlText w:val="•"/>
      <w:lvlJc w:val="left"/>
      <w:pPr>
        <w:ind w:left="1785" w:hanging="705"/>
      </w:pPr>
      <w:rPr>
        <w:rFonts w:ascii="Calibri" w:eastAsiaTheme="minorHAnsi" w:hAnsi="Calibri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295F11"/>
    <w:multiLevelType w:val="hybridMultilevel"/>
    <w:tmpl w:val="A328B18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F447E9"/>
    <w:multiLevelType w:val="hybridMultilevel"/>
    <w:tmpl w:val="D7520B2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005DF4"/>
    <w:multiLevelType w:val="hybridMultilevel"/>
    <w:tmpl w:val="36BAC4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C45C65"/>
    <w:multiLevelType w:val="hybridMultilevel"/>
    <w:tmpl w:val="9A3C7E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E0B7270"/>
    <w:multiLevelType w:val="hybridMultilevel"/>
    <w:tmpl w:val="6842397E"/>
    <w:lvl w:ilvl="0" w:tplc="AB902A12">
      <w:start w:val="1"/>
      <w:numFmt w:val="decimal"/>
      <w:lvlText w:val="%1)"/>
      <w:lvlJc w:val="left"/>
      <w:pPr>
        <w:ind w:left="720" w:hanging="360"/>
      </w:pPr>
      <w:rPr>
        <w:rFonts w:ascii="Tahoma" w:hAnsi="Tahoma" w:cs="Tahom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3666BB"/>
    <w:multiLevelType w:val="hybridMultilevel"/>
    <w:tmpl w:val="452E54BC"/>
    <w:lvl w:ilvl="0" w:tplc="13DEAAB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="Tahom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08665E"/>
    <w:multiLevelType w:val="hybridMultilevel"/>
    <w:tmpl w:val="FF7864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765275D"/>
    <w:multiLevelType w:val="hybridMultilevel"/>
    <w:tmpl w:val="C93A69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EA83ED2"/>
    <w:multiLevelType w:val="hybridMultilevel"/>
    <w:tmpl w:val="7F7AF9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3"/>
  </w:num>
  <w:num w:numId="3">
    <w:abstractNumId w:val="5"/>
  </w:num>
  <w:num w:numId="4">
    <w:abstractNumId w:val="26"/>
  </w:num>
  <w:num w:numId="5">
    <w:abstractNumId w:val="22"/>
  </w:num>
  <w:num w:numId="6">
    <w:abstractNumId w:val="1"/>
  </w:num>
  <w:num w:numId="7">
    <w:abstractNumId w:val="27"/>
  </w:num>
  <w:num w:numId="8">
    <w:abstractNumId w:val="32"/>
  </w:num>
  <w:num w:numId="9">
    <w:abstractNumId w:val="21"/>
  </w:num>
  <w:num w:numId="10">
    <w:abstractNumId w:val="23"/>
  </w:num>
  <w:num w:numId="11">
    <w:abstractNumId w:val="19"/>
  </w:num>
  <w:num w:numId="12">
    <w:abstractNumId w:val="15"/>
  </w:num>
  <w:num w:numId="13">
    <w:abstractNumId w:val="20"/>
  </w:num>
  <w:num w:numId="14">
    <w:abstractNumId w:val="13"/>
  </w:num>
  <w:num w:numId="15">
    <w:abstractNumId w:val="9"/>
  </w:num>
  <w:num w:numId="16">
    <w:abstractNumId w:val="17"/>
  </w:num>
  <w:num w:numId="17">
    <w:abstractNumId w:val="25"/>
  </w:num>
  <w:num w:numId="18">
    <w:abstractNumId w:val="16"/>
  </w:num>
  <w:num w:numId="19">
    <w:abstractNumId w:val="6"/>
  </w:num>
  <w:num w:numId="20">
    <w:abstractNumId w:val="2"/>
  </w:num>
  <w:num w:numId="21">
    <w:abstractNumId w:val="8"/>
  </w:num>
  <w:num w:numId="22">
    <w:abstractNumId w:val="24"/>
  </w:num>
  <w:num w:numId="23">
    <w:abstractNumId w:val="0"/>
  </w:num>
  <w:num w:numId="24">
    <w:abstractNumId w:val="3"/>
  </w:num>
  <w:num w:numId="25">
    <w:abstractNumId w:val="12"/>
  </w:num>
  <w:num w:numId="26">
    <w:abstractNumId w:val="11"/>
  </w:num>
  <w:num w:numId="27">
    <w:abstractNumId w:val="29"/>
  </w:num>
  <w:num w:numId="28">
    <w:abstractNumId w:val="14"/>
  </w:num>
  <w:num w:numId="29">
    <w:abstractNumId w:val="34"/>
  </w:num>
  <w:num w:numId="30">
    <w:abstractNumId w:val="10"/>
  </w:num>
  <w:num w:numId="31">
    <w:abstractNumId w:val="31"/>
  </w:num>
  <w:num w:numId="32">
    <w:abstractNumId w:val="35"/>
  </w:num>
  <w:num w:numId="33">
    <w:abstractNumId w:val="4"/>
  </w:num>
  <w:num w:numId="34">
    <w:abstractNumId w:val="7"/>
  </w:num>
  <w:num w:numId="35">
    <w:abstractNumId w:val="36"/>
  </w:num>
  <w:num w:numId="36">
    <w:abstractNumId w:val="30"/>
  </w:num>
  <w:num w:numId="37">
    <w:abstractNumId w:val="2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urugesu, L. (Laxsini)">
    <w15:presenceInfo w15:providerId="AD" w15:userId="S-1-5-21-2169066342-2480738168-2466311071-2375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1CE"/>
    <w:rsid w:val="00011DDB"/>
    <w:rsid w:val="00046213"/>
    <w:rsid w:val="00061FF3"/>
    <w:rsid w:val="00072526"/>
    <w:rsid w:val="00081C81"/>
    <w:rsid w:val="00084688"/>
    <w:rsid w:val="000863F2"/>
    <w:rsid w:val="0009564C"/>
    <w:rsid w:val="000C2B64"/>
    <w:rsid w:val="000D3479"/>
    <w:rsid w:val="00105EB5"/>
    <w:rsid w:val="00112FF2"/>
    <w:rsid w:val="00120118"/>
    <w:rsid w:val="001231D8"/>
    <w:rsid w:val="00126EE0"/>
    <w:rsid w:val="00137450"/>
    <w:rsid w:val="001379DF"/>
    <w:rsid w:val="00140F83"/>
    <w:rsid w:val="001411E4"/>
    <w:rsid w:val="001439F8"/>
    <w:rsid w:val="00171752"/>
    <w:rsid w:val="00182D0E"/>
    <w:rsid w:val="001A10BD"/>
    <w:rsid w:val="001A65F1"/>
    <w:rsid w:val="001C172D"/>
    <w:rsid w:val="001C67CB"/>
    <w:rsid w:val="001C7869"/>
    <w:rsid w:val="001E07EA"/>
    <w:rsid w:val="001F13B1"/>
    <w:rsid w:val="002013DF"/>
    <w:rsid w:val="002019DF"/>
    <w:rsid w:val="00206BB7"/>
    <w:rsid w:val="00212724"/>
    <w:rsid w:val="0022489E"/>
    <w:rsid w:val="002414A1"/>
    <w:rsid w:val="0024204A"/>
    <w:rsid w:val="00253283"/>
    <w:rsid w:val="0025371D"/>
    <w:rsid w:val="00253EB1"/>
    <w:rsid w:val="00256859"/>
    <w:rsid w:val="00276D6F"/>
    <w:rsid w:val="00281A41"/>
    <w:rsid w:val="002B67FE"/>
    <w:rsid w:val="002D1DEE"/>
    <w:rsid w:val="002E49D5"/>
    <w:rsid w:val="002E7276"/>
    <w:rsid w:val="0030196B"/>
    <w:rsid w:val="00302304"/>
    <w:rsid w:val="00320114"/>
    <w:rsid w:val="003341F3"/>
    <w:rsid w:val="00345583"/>
    <w:rsid w:val="00345937"/>
    <w:rsid w:val="0035448B"/>
    <w:rsid w:val="00392194"/>
    <w:rsid w:val="003953E3"/>
    <w:rsid w:val="00395495"/>
    <w:rsid w:val="003B2786"/>
    <w:rsid w:val="003B6B12"/>
    <w:rsid w:val="003D0F25"/>
    <w:rsid w:val="003D4F95"/>
    <w:rsid w:val="003F3D6D"/>
    <w:rsid w:val="0041332D"/>
    <w:rsid w:val="0043757F"/>
    <w:rsid w:val="00442BB7"/>
    <w:rsid w:val="00452F19"/>
    <w:rsid w:val="004550DF"/>
    <w:rsid w:val="004743D2"/>
    <w:rsid w:val="00482321"/>
    <w:rsid w:val="00484197"/>
    <w:rsid w:val="004842A5"/>
    <w:rsid w:val="00490ECF"/>
    <w:rsid w:val="004A064E"/>
    <w:rsid w:val="004A2A0D"/>
    <w:rsid w:val="004A4C31"/>
    <w:rsid w:val="004A63D6"/>
    <w:rsid w:val="004B6EAE"/>
    <w:rsid w:val="004D6986"/>
    <w:rsid w:val="00505BFC"/>
    <w:rsid w:val="0051715A"/>
    <w:rsid w:val="005200A3"/>
    <w:rsid w:val="00537FE2"/>
    <w:rsid w:val="005523CE"/>
    <w:rsid w:val="00563B09"/>
    <w:rsid w:val="00573E86"/>
    <w:rsid w:val="0058245C"/>
    <w:rsid w:val="005E5739"/>
    <w:rsid w:val="0060115A"/>
    <w:rsid w:val="0061054A"/>
    <w:rsid w:val="006211EF"/>
    <w:rsid w:val="00621A1C"/>
    <w:rsid w:val="00622A90"/>
    <w:rsid w:val="00654EBE"/>
    <w:rsid w:val="0065746F"/>
    <w:rsid w:val="006621CE"/>
    <w:rsid w:val="0066673F"/>
    <w:rsid w:val="00667934"/>
    <w:rsid w:val="00675E3E"/>
    <w:rsid w:val="0068570B"/>
    <w:rsid w:val="006A3340"/>
    <w:rsid w:val="006A465A"/>
    <w:rsid w:val="006B321A"/>
    <w:rsid w:val="006C0871"/>
    <w:rsid w:val="006C50F7"/>
    <w:rsid w:val="006E62C0"/>
    <w:rsid w:val="006E78EF"/>
    <w:rsid w:val="006F1AD5"/>
    <w:rsid w:val="006F35B6"/>
    <w:rsid w:val="006F3A03"/>
    <w:rsid w:val="007039DC"/>
    <w:rsid w:val="00732BB9"/>
    <w:rsid w:val="007347DC"/>
    <w:rsid w:val="00736CFF"/>
    <w:rsid w:val="0074207D"/>
    <w:rsid w:val="007461A9"/>
    <w:rsid w:val="00760B56"/>
    <w:rsid w:val="007663B2"/>
    <w:rsid w:val="00771BD9"/>
    <w:rsid w:val="00780DD0"/>
    <w:rsid w:val="0079019E"/>
    <w:rsid w:val="00790236"/>
    <w:rsid w:val="00795835"/>
    <w:rsid w:val="00795B27"/>
    <w:rsid w:val="007A0CFC"/>
    <w:rsid w:val="007A1715"/>
    <w:rsid w:val="007A5FC5"/>
    <w:rsid w:val="007D070D"/>
    <w:rsid w:val="007D310C"/>
    <w:rsid w:val="007E2E60"/>
    <w:rsid w:val="007F0C0F"/>
    <w:rsid w:val="007F24B3"/>
    <w:rsid w:val="008059E8"/>
    <w:rsid w:val="00831635"/>
    <w:rsid w:val="00851F8C"/>
    <w:rsid w:val="00863AE1"/>
    <w:rsid w:val="00881B8A"/>
    <w:rsid w:val="008972FF"/>
    <w:rsid w:val="008A7E01"/>
    <w:rsid w:val="008E3B21"/>
    <w:rsid w:val="00923737"/>
    <w:rsid w:val="00933EE7"/>
    <w:rsid w:val="00935131"/>
    <w:rsid w:val="00936961"/>
    <w:rsid w:val="00953316"/>
    <w:rsid w:val="00987EE7"/>
    <w:rsid w:val="00990C20"/>
    <w:rsid w:val="009C4595"/>
    <w:rsid w:val="009C5221"/>
    <w:rsid w:val="009C7AC0"/>
    <w:rsid w:val="009D7AC9"/>
    <w:rsid w:val="009F02F7"/>
    <w:rsid w:val="009F23BC"/>
    <w:rsid w:val="009F340B"/>
    <w:rsid w:val="009F34B2"/>
    <w:rsid w:val="009F73CA"/>
    <w:rsid w:val="00A03D7F"/>
    <w:rsid w:val="00A304FF"/>
    <w:rsid w:val="00A43B04"/>
    <w:rsid w:val="00A73166"/>
    <w:rsid w:val="00AA5101"/>
    <w:rsid w:val="00AB1F75"/>
    <w:rsid w:val="00AC2480"/>
    <w:rsid w:val="00AC5D36"/>
    <w:rsid w:val="00AD20E1"/>
    <w:rsid w:val="00AD2648"/>
    <w:rsid w:val="00AE4D6D"/>
    <w:rsid w:val="00AE5CFC"/>
    <w:rsid w:val="00AF03D8"/>
    <w:rsid w:val="00B0316C"/>
    <w:rsid w:val="00B063DD"/>
    <w:rsid w:val="00B3218F"/>
    <w:rsid w:val="00B6246D"/>
    <w:rsid w:val="00B67191"/>
    <w:rsid w:val="00B74779"/>
    <w:rsid w:val="00B82EA3"/>
    <w:rsid w:val="00B86F5F"/>
    <w:rsid w:val="00BF2203"/>
    <w:rsid w:val="00BF74B0"/>
    <w:rsid w:val="00C00DEE"/>
    <w:rsid w:val="00C170AD"/>
    <w:rsid w:val="00C272CF"/>
    <w:rsid w:val="00C50EB3"/>
    <w:rsid w:val="00C57C28"/>
    <w:rsid w:val="00C6633C"/>
    <w:rsid w:val="00C7103E"/>
    <w:rsid w:val="00C82670"/>
    <w:rsid w:val="00C93AA8"/>
    <w:rsid w:val="00CB4630"/>
    <w:rsid w:val="00CD2A06"/>
    <w:rsid w:val="00CE630F"/>
    <w:rsid w:val="00D20AC9"/>
    <w:rsid w:val="00D24D0D"/>
    <w:rsid w:val="00D34BB3"/>
    <w:rsid w:val="00D375F0"/>
    <w:rsid w:val="00D44FCD"/>
    <w:rsid w:val="00D65D06"/>
    <w:rsid w:val="00D84C09"/>
    <w:rsid w:val="00D8583B"/>
    <w:rsid w:val="00D85BF2"/>
    <w:rsid w:val="00D90BF4"/>
    <w:rsid w:val="00DC3CAD"/>
    <w:rsid w:val="00DF07C9"/>
    <w:rsid w:val="00DF10AB"/>
    <w:rsid w:val="00DF2F41"/>
    <w:rsid w:val="00DF3AC7"/>
    <w:rsid w:val="00E1342C"/>
    <w:rsid w:val="00E16E09"/>
    <w:rsid w:val="00E3348B"/>
    <w:rsid w:val="00E43CB7"/>
    <w:rsid w:val="00E57E78"/>
    <w:rsid w:val="00E73DF1"/>
    <w:rsid w:val="00EA38B2"/>
    <w:rsid w:val="00EB0CBF"/>
    <w:rsid w:val="00EC083A"/>
    <w:rsid w:val="00EC5520"/>
    <w:rsid w:val="00EC7C73"/>
    <w:rsid w:val="00ED420D"/>
    <w:rsid w:val="00EF14F7"/>
    <w:rsid w:val="00EF2AE3"/>
    <w:rsid w:val="00EF4A7B"/>
    <w:rsid w:val="00F1013E"/>
    <w:rsid w:val="00F13A49"/>
    <w:rsid w:val="00F74BFB"/>
    <w:rsid w:val="00FB0FAE"/>
    <w:rsid w:val="00FC470A"/>
    <w:rsid w:val="00FD1440"/>
    <w:rsid w:val="00FD2C3C"/>
    <w:rsid w:val="00FD4C4F"/>
    <w:rsid w:val="00FE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38DC6"/>
  <w15:docId w15:val="{3C82252D-DA85-4176-BED9-954F58BA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621CE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6621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6621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elraster">
    <w:name w:val="Table Grid"/>
    <w:basedOn w:val="Standaardtabel"/>
    <w:uiPriority w:val="39"/>
    <w:rsid w:val="004A6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462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4621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46213"/>
    <w:rPr>
      <w:rFonts w:asciiTheme="minorHAnsi" w:hAnsiTheme="min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4621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46213"/>
    <w:rPr>
      <w:rFonts w:asciiTheme="minorHAnsi" w:hAnsiTheme="minorHAnsi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6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6213"/>
    <w:rPr>
      <w:rFonts w:ascii="Tahoma" w:hAnsi="Tahoma" w:cs="Tahoma"/>
      <w:sz w:val="16"/>
      <w:szCs w:val="1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67934"/>
  </w:style>
  <w:style w:type="paragraph" w:styleId="Koptekst">
    <w:name w:val="header"/>
    <w:basedOn w:val="Standaard"/>
    <w:link w:val="KoptekstChar"/>
    <w:uiPriority w:val="99"/>
    <w:unhideWhenUsed/>
    <w:rsid w:val="00E134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342C"/>
    <w:rPr>
      <w:rFonts w:asciiTheme="minorHAnsi" w:hAnsiTheme="minorHAnsi"/>
    </w:rPr>
  </w:style>
  <w:style w:type="paragraph" w:styleId="Voettekst">
    <w:name w:val="footer"/>
    <w:basedOn w:val="Standaard"/>
    <w:link w:val="VoettekstChar"/>
    <w:uiPriority w:val="99"/>
    <w:unhideWhenUsed/>
    <w:rsid w:val="00E134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1342C"/>
    <w:rPr>
      <w:rFonts w:asciiTheme="minorHAnsi" w:hAnsiTheme="minorHAnsi"/>
    </w:rPr>
  </w:style>
  <w:style w:type="paragraph" w:styleId="Lijstalinea">
    <w:name w:val="List Paragraph"/>
    <w:basedOn w:val="Standaard"/>
    <w:uiPriority w:val="34"/>
    <w:qFormat/>
    <w:rsid w:val="007A1715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39"/>
    <w:rsid w:val="00AB1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54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263A41-FDFA-4A17-B61F-01E29D864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9</Pages>
  <Words>1788</Words>
  <Characters>9838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Heymans</dc:creator>
  <cp:lastModifiedBy>Murugesu, L. (Laxsini)</cp:lastModifiedBy>
  <cp:revision>8</cp:revision>
  <cp:lastPrinted>2017-11-30T10:31:00Z</cp:lastPrinted>
  <dcterms:created xsi:type="dcterms:W3CDTF">2022-02-15T15:19:00Z</dcterms:created>
  <dcterms:modified xsi:type="dcterms:W3CDTF">2022-04-25T12:49:00Z</dcterms:modified>
</cp:coreProperties>
</file>